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9147E" w14:textId="75AD532C" w:rsidR="009A7B52" w:rsidRPr="00202DCF" w:rsidRDefault="00361C70" w:rsidP="009A7B52">
      <w:pPr>
        <w:pStyle w:val="Heading2"/>
        <w:rPr>
          <w:lang w:val="en-CA"/>
        </w:rPr>
      </w:pPr>
      <w:r>
        <w:rPr>
          <w:lang w:val="en-CA"/>
        </w:rPr>
        <w:t>Appendix S1</w:t>
      </w:r>
    </w:p>
    <w:p w14:paraId="0163DA27" w14:textId="77777777" w:rsidR="00E10D69" w:rsidRPr="00202DCF" w:rsidRDefault="00E10D69" w:rsidP="00E10D69">
      <w:pPr>
        <w:pStyle w:val="Heading3"/>
        <w:rPr>
          <w:lang w:val="en-CA"/>
        </w:rPr>
      </w:pPr>
      <w:r w:rsidRPr="00202DCF">
        <w:rPr>
          <w:noProof/>
          <w:lang w:eastAsia="fr-CA"/>
        </w:rPr>
        <w:t>Table S</w:t>
      </w:r>
      <w:r w:rsidR="00CD3379" w:rsidRPr="00202DCF">
        <w:rPr>
          <w:noProof/>
          <w:lang w:eastAsia="fr-CA"/>
        </w:rPr>
        <w:t>1</w:t>
      </w:r>
    </w:p>
    <w:p w14:paraId="355580D4" w14:textId="212BE059" w:rsidR="00B26BDF" w:rsidRPr="00202DCF" w:rsidRDefault="00F108C9" w:rsidP="00C902C5">
      <w:pPr>
        <w:rPr>
          <w:lang w:val="en-CA"/>
        </w:rPr>
      </w:pPr>
      <w:r w:rsidRPr="00202DCF">
        <w:rPr>
          <w:lang w:val="en-CA"/>
        </w:rPr>
        <w:t xml:space="preserve">Characteristics of </w:t>
      </w:r>
      <w:r w:rsidRPr="00202DCF">
        <w:rPr>
          <w:i/>
          <w:lang w:val="en-CA"/>
        </w:rPr>
        <w:t>Picea glauca</w:t>
      </w:r>
      <w:r w:rsidRPr="00202DCF">
        <w:rPr>
          <w:lang w:val="en-CA"/>
        </w:rPr>
        <w:t xml:space="preserve"> used for ontogenic variation in </w:t>
      </w:r>
      <w:r w:rsidR="0048699C" w:rsidRPr="00202DCF">
        <w:rPr>
          <w:lang w:val="en-CA"/>
        </w:rPr>
        <w:t>defense</w:t>
      </w:r>
      <w:r w:rsidR="00F24573" w:rsidRPr="00202DCF">
        <w:rPr>
          <w:lang w:val="en-CA"/>
        </w:rPr>
        <w:t xml:space="preserve"> in foliage</w:t>
      </w:r>
      <w:r w:rsidRPr="00202DCF">
        <w:rPr>
          <w:lang w:val="en-CA"/>
        </w:rPr>
        <w:t>.</w:t>
      </w:r>
      <w:r w:rsidR="00C902C5">
        <w:rPr>
          <w:lang w:val="en-CA"/>
        </w:rPr>
        <w:t xml:space="preserve"> R: resistant, S: susceptible.</w:t>
      </w:r>
    </w:p>
    <w:tbl>
      <w:tblPr>
        <w:tblStyle w:val="TableGrid"/>
        <w:tblW w:w="936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3787"/>
        <w:gridCol w:w="4394"/>
      </w:tblGrid>
      <w:tr w:rsidR="00312365" w:rsidRPr="00202DCF" w14:paraId="0D445530" w14:textId="77777777" w:rsidTr="00807C93">
        <w:trPr>
          <w:trHeight w:val="30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AB56D1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Age</w:t>
            </w: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E47E6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Type of plant material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891055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Location</w:t>
            </w:r>
          </w:p>
        </w:tc>
      </w:tr>
      <w:tr w:rsidR="00312365" w:rsidRPr="00202DCF" w14:paraId="5E7B5692" w14:textId="77777777" w:rsidTr="00807C93">
        <w:trPr>
          <w:trHeight w:val="300"/>
        </w:trPr>
        <w:tc>
          <w:tcPr>
            <w:tcW w:w="1180" w:type="dxa"/>
            <w:tcBorders>
              <w:top w:val="single" w:sz="4" w:space="0" w:color="auto"/>
            </w:tcBorders>
            <w:hideMark/>
          </w:tcPr>
          <w:p w14:paraId="1184D0C8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1</w:t>
            </w:r>
          </w:p>
        </w:tc>
        <w:tc>
          <w:tcPr>
            <w:tcW w:w="3787" w:type="dxa"/>
            <w:tcBorders>
              <w:top w:val="single" w:sz="4" w:space="0" w:color="auto"/>
            </w:tcBorders>
            <w:hideMark/>
          </w:tcPr>
          <w:p w14:paraId="2F4A40EE" w14:textId="30104226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 xml:space="preserve">Progeny from R and </w:t>
            </w:r>
            <w:r w:rsidR="00C902C5">
              <w:rPr>
                <w:rFonts w:eastAsiaTheme="majorEastAsia"/>
              </w:rPr>
              <w:t>S</w:t>
            </w:r>
            <w:r w:rsidRPr="00202DCF">
              <w:rPr>
                <w:rFonts w:eastAsiaTheme="majorEastAsia"/>
              </w:rPr>
              <w:t xml:space="preserve"> mother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hideMark/>
          </w:tcPr>
          <w:p w14:paraId="4EA9ADBF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Greenhouse</w:t>
            </w:r>
          </w:p>
        </w:tc>
      </w:tr>
      <w:tr w:rsidR="00312365" w:rsidRPr="00202DCF" w14:paraId="35C89174" w14:textId="77777777" w:rsidTr="00807C93">
        <w:trPr>
          <w:trHeight w:val="300"/>
        </w:trPr>
        <w:tc>
          <w:tcPr>
            <w:tcW w:w="1180" w:type="dxa"/>
            <w:hideMark/>
          </w:tcPr>
          <w:p w14:paraId="3CB5053E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3</w:t>
            </w:r>
          </w:p>
        </w:tc>
        <w:tc>
          <w:tcPr>
            <w:tcW w:w="3787" w:type="dxa"/>
            <w:hideMark/>
          </w:tcPr>
          <w:p w14:paraId="0796EC13" w14:textId="7366BE90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 xml:space="preserve">Progeny from R and </w:t>
            </w:r>
            <w:r w:rsidR="00C902C5">
              <w:rPr>
                <w:rFonts w:eastAsiaTheme="majorEastAsia"/>
              </w:rPr>
              <w:t>S</w:t>
            </w:r>
            <w:r w:rsidRPr="00202DCF">
              <w:rPr>
                <w:rFonts w:eastAsiaTheme="majorEastAsia"/>
              </w:rPr>
              <w:t xml:space="preserve"> mother</w:t>
            </w:r>
          </w:p>
        </w:tc>
        <w:tc>
          <w:tcPr>
            <w:tcW w:w="4394" w:type="dxa"/>
            <w:hideMark/>
          </w:tcPr>
          <w:p w14:paraId="43EB527E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Greenhouse</w:t>
            </w:r>
          </w:p>
        </w:tc>
      </w:tr>
      <w:tr w:rsidR="00312365" w:rsidRPr="00202DCF" w14:paraId="08307B54" w14:textId="77777777" w:rsidTr="00807C93">
        <w:trPr>
          <w:trHeight w:val="300"/>
        </w:trPr>
        <w:tc>
          <w:tcPr>
            <w:tcW w:w="1180" w:type="dxa"/>
            <w:hideMark/>
          </w:tcPr>
          <w:p w14:paraId="6A80D545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4</w:t>
            </w:r>
          </w:p>
        </w:tc>
        <w:tc>
          <w:tcPr>
            <w:tcW w:w="3787" w:type="dxa"/>
            <w:hideMark/>
          </w:tcPr>
          <w:p w14:paraId="6B82B8DE" w14:textId="33E44FFC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 xml:space="preserve">Progeny from R and </w:t>
            </w:r>
            <w:r w:rsidR="00C902C5">
              <w:rPr>
                <w:rFonts w:eastAsiaTheme="majorEastAsia"/>
              </w:rPr>
              <w:t>S</w:t>
            </w:r>
            <w:r w:rsidRPr="00202DCF">
              <w:rPr>
                <w:rFonts w:eastAsiaTheme="majorEastAsia"/>
              </w:rPr>
              <w:t xml:space="preserve"> mother</w:t>
            </w:r>
          </w:p>
        </w:tc>
        <w:tc>
          <w:tcPr>
            <w:tcW w:w="4394" w:type="dxa"/>
            <w:hideMark/>
          </w:tcPr>
          <w:p w14:paraId="10FAFFB5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Greenhouse</w:t>
            </w:r>
          </w:p>
        </w:tc>
      </w:tr>
      <w:tr w:rsidR="00312365" w:rsidRPr="00807C93" w14:paraId="1B508357" w14:textId="77777777" w:rsidTr="00807C93">
        <w:trPr>
          <w:trHeight w:val="300"/>
        </w:trPr>
        <w:tc>
          <w:tcPr>
            <w:tcW w:w="1180" w:type="dxa"/>
            <w:hideMark/>
          </w:tcPr>
          <w:p w14:paraId="46F7FE50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6</w:t>
            </w:r>
          </w:p>
        </w:tc>
        <w:tc>
          <w:tcPr>
            <w:tcW w:w="3787" w:type="dxa"/>
            <w:hideMark/>
          </w:tcPr>
          <w:p w14:paraId="32E410C4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Clonal trials</w:t>
            </w:r>
          </w:p>
        </w:tc>
        <w:tc>
          <w:tcPr>
            <w:tcW w:w="4394" w:type="dxa"/>
            <w:noWrap/>
            <w:hideMark/>
          </w:tcPr>
          <w:p w14:paraId="7263F08A" w14:textId="1C21F8D9" w:rsidR="00312365" w:rsidRPr="00202DCF" w:rsidRDefault="00312365">
            <w:pPr>
              <w:rPr>
                <w:rFonts w:eastAsiaTheme="majorEastAsia"/>
                <w:lang w:val="fr-CA"/>
              </w:rPr>
            </w:pPr>
            <w:r w:rsidRPr="00202DCF">
              <w:rPr>
                <w:rFonts w:eastAsiaTheme="majorEastAsia"/>
                <w:lang w:val="fr-CA"/>
              </w:rPr>
              <w:t>Grandes Piles (46°41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N, 72°43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 xml:space="preserve">W),  </w:t>
            </w:r>
          </w:p>
          <w:p w14:paraId="7F0FC6F4" w14:textId="671A9005" w:rsidR="00312365" w:rsidRPr="00202DCF" w:rsidRDefault="00312365">
            <w:pPr>
              <w:rPr>
                <w:rFonts w:eastAsiaTheme="majorEastAsia"/>
                <w:lang w:val="fr-CA"/>
              </w:rPr>
            </w:pPr>
            <w:r w:rsidRPr="00202DCF">
              <w:rPr>
                <w:rFonts w:eastAsiaTheme="majorEastAsia"/>
                <w:lang w:val="fr-CA"/>
              </w:rPr>
              <w:t>Saint-Modeste (47°50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N, 69°30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W)</w:t>
            </w:r>
          </w:p>
        </w:tc>
      </w:tr>
      <w:tr w:rsidR="00312365" w:rsidRPr="00807C93" w14:paraId="2DFD5C83" w14:textId="77777777" w:rsidTr="00807C93">
        <w:trPr>
          <w:trHeight w:val="300"/>
        </w:trPr>
        <w:tc>
          <w:tcPr>
            <w:tcW w:w="1180" w:type="dxa"/>
            <w:hideMark/>
          </w:tcPr>
          <w:p w14:paraId="7ACB6E74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9</w:t>
            </w:r>
          </w:p>
        </w:tc>
        <w:tc>
          <w:tcPr>
            <w:tcW w:w="3787" w:type="dxa"/>
            <w:hideMark/>
          </w:tcPr>
          <w:p w14:paraId="69594DC7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Progeny trials</w:t>
            </w:r>
          </w:p>
        </w:tc>
        <w:tc>
          <w:tcPr>
            <w:tcW w:w="4394" w:type="dxa"/>
            <w:noWrap/>
            <w:hideMark/>
          </w:tcPr>
          <w:p w14:paraId="2209AC07" w14:textId="76AF4467" w:rsidR="00312365" w:rsidRPr="00202DCF" w:rsidRDefault="00312365">
            <w:pPr>
              <w:rPr>
                <w:rFonts w:eastAsiaTheme="majorEastAsia"/>
                <w:lang w:val="fr-CA"/>
              </w:rPr>
            </w:pPr>
            <w:r w:rsidRPr="00202DCF">
              <w:rPr>
                <w:rFonts w:eastAsiaTheme="majorEastAsia"/>
                <w:lang w:val="fr-CA"/>
              </w:rPr>
              <w:t>Grandes Piles (46°41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N, 72°43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 xml:space="preserve">W),  </w:t>
            </w:r>
          </w:p>
          <w:p w14:paraId="68194F20" w14:textId="7DB7E890" w:rsidR="00312365" w:rsidRPr="00202DCF" w:rsidRDefault="00312365">
            <w:pPr>
              <w:rPr>
                <w:rFonts w:eastAsiaTheme="majorEastAsia"/>
                <w:lang w:val="fr-CA"/>
              </w:rPr>
            </w:pPr>
            <w:r w:rsidRPr="00202DCF">
              <w:rPr>
                <w:rFonts w:eastAsiaTheme="majorEastAsia"/>
                <w:lang w:val="fr-CA"/>
              </w:rPr>
              <w:t>Normandin (48°50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N, 72°32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W)</w:t>
            </w:r>
          </w:p>
        </w:tc>
      </w:tr>
      <w:tr w:rsidR="00312365" w:rsidRPr="00202DCF" w14:paraId="44F1347C" w14:textId="77777777" w:rsidTr="00807C93">
        <w:trPr>
          <w:trHeight w:val="300"/>
        </w:trPr>
        <w:tc>
          <w:tcPr>
            <w:tcW w:w="1180" w:type="dxa"/>
            <w:hideMark/>
          </w:tcPr>
          <w:p w14:paraId="6BD2D7EB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14</w:t>
            </w:r>
          </w:p>
        </w:tc>
        <w:tc>
          <w:tcPr>
            <w:tcW w:w="3787" w:type="dxa"/>
            <w:hideMark/>
          </w:tcPr>
          <w:p w14:paraId="12B23368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Clonal trials</w:t>
            </w:r>
          </w:p>
        </w:tc>
        <w:tc>
          <w:tcPr>
            <w:tcW w:w="4394" w:type="dxa"/>
            <w:noWrap/>
            <w:hideMark/>
          </w:tcPr>
          <w:p w14:paraId="596AD8F3" w14:textId="29E001F3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Black Brook (47°19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N, 67°39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 xml:space="preserve">W), </w:t>
            </w:r>
          </w:p>
          <w:p w14:paraId="7311B6A5" w14:textId="49E10DC6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Deersdale (46°30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N, 67°4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W),</w:t>
            </w:r>
          </w:p>
          <w:p w14:paraId="0998C604" w14:textId="2322CEB3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Parkindale (45°52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N, 65°4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W) </w:t>
            </w:r>
          </w:p>
        </w:tc>
      </w:tr>
      <w:tr w:rsidR="00312365" w:rsidRPr="00202DCF" w14:paraId="62B5B323" w14:textId="77777777" w:rsidTr="00807C93">
        <w:trPr>
          <w:trHeight w:val="300"/>
        </w:trPr>
        <w:tc>
          <w:tcPr>
            <w:tcW w:w="1180" w:type="dxa"/>
            <w:hideMark/>
          </w:tcPr>
          <w:p w14:paraId="74775940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15</w:t>
            </w:r>
          </w:p>
        </w:tc>
        <w:tc>
          <w:tcPr>
            <w:tcW w:w="3787" w:type="dxa"/>
            <w:hideMark/>
          </w:tcPr>
          <w:p w14:paraId="21A7F525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Clonal trial</w:t>
            </w:r>
          </w:p>
        </w:tc>
        <w:tc>
          <w:tcPr>
            <w:tcW w:w="4394" w:type="dxa"/>
            <w:noWrap/>
            <w:hideMark/>
          </w:tcPr>
          <w:p w14:paraId="437460E3" w14:textId="539B1213" w:rsidR="00312365" w:rsidRPr="00202DCF" w:rsidRDefault="00312365">
            <w:pPr>
              <w:rPr>
                <w:rFonts w:eastAsiaTheme="majorEastAsia"/>
                <w:lang w:val="fr-CA"/>
              </w:rPr>
            </w:pPr>
            <w:r w:rsidRPr="00202DCF">
              <w:rPr>
                <w:rFonts w:eastAsiaTheme="majorEastAsia"/>
                <w:lang w:val="fr-CA"/>
              </w:rPr>
              <w:t>Valcartier (46°56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N, 71°29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W)</w:t>
            </w:r>
          </w:p>
        </w:tc>
      </w:tr>
      <w:tr w:rsidR="00312365" w:rsidRPr="00202DCF" w14:paraId="3B68B466" w14:textId="77777777" w:rsidTr="00807C93">
        <w:trPr>
          <w:trHeight w:val="345"/>
        </w:trPr>
        <w:tc>
          <w:tcPr>
            <w:tcW w:w="1180" w:type="dxa"/>
            <w:hideMark/>
          </w:tcPr>
          <w:p w14:paraId="6FA63B46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17</w:t>
            </w:r>
          </w:p>
        </w:tc>
        <w:tc>
          <w:tcPr>
            <w:tcW w:w="3787" w:type="dxa"/>
            <w:hideMark/>
          </w:tcPr>
          <w:p w14:paraId="573CEC68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Clonal trial</w:t>
            </w:r>
          </w:p>
        </w:tc>
        <w:tc>
          <w:tcPr>
            <w:tcW w:w="4394" w:type="dxa"/>
            <w:noWrap/>
            <w:hideMark/>
          </w:tcPr>
          <w:p w14:paraId="574634E9" w14:textId="53797503" w:rsidR="00312365" w:rsidRPr="00202DCF" w:rsidRDefault="00312365">
            <w:pPr>
              <w:rPr>
                <w:rFonts w:eastAsiaTheme="majorEastAsia"/>
                <w:lang w:val="fr-CA"/>
              </w:rPr>
            </w:pPr>
            <w:r w:rsidRPr="00202DCF">
              <w:rPr>
                <w:rFonts w:eastAsiaTheme="majorEastAsia"/>
                <w:lang w:val="fr-CA"/>
              </w:rPr>
              <w:t>Valcartier (46°56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N, 71°29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W)</w:t>
            </w:r>
          </w:p>
        </w:tc>
      </w:tr>
      <w:tr w:rsidR="00312365" w:rsidRPr="00202DCF" w14:paraId="47F5839A" w14:textId="77777777" w:rsidTr="00807C93">
        <w:trPr>
          <w:trHeight w:val="300"/>
        </w:trPr>
        <w:tc>
          <w:tcPr>
            <w:tcW w:w="1180" w:type="dxa"/>
            <w:hideMark/>
          </w:tcPr>
          <w:p w14:paraId="3ADD7A28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35</w:t>
            </w:r>
          </w:p>
        </w:tc>
        <w:tc>
          <w:tcPr>
            <w:tcW w:w="3787" w:type="dxa"/>
            <w:hideMark/>
          </w:tcPr>
          <w:p w14:paraId="5DA426D9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Progeny trial</w:t>
            </w:r>
          </w:p>
        </w:tc>
        <w:tc>
          <w:tcPr>
            <w:tcW w:w="4394" w:type="dxa"/>
            <w:noWrap/>
            <w:hideMark/>
          </w:tcPr>
          <w:p w14:paraId="7D733642" w14:textId="6C74CDD1" w:rsidR="00312365" w:rsidRPr="00202DCF" w:rsidRDefault="00312365">
            <w:pPr>
              <w:rPr>
                <w:rFonts w:eastAsiaTheme="majorEastAsia"/>
                <w:lang w:val="fr-CA"/>
              </w:rPr>
            </w:pPr>
            <w:r w:rsidRPr="00202DCF">
              <w:rPr>
                <w:rFonts w:eastAsiaTheme="majorEastAsia"/>
                <w:lang w:val="fr-CA"/>
              </w:rPr>
              <w:t>Mastigouche (46°38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N, 73°13</w:t>
            </w:r>
            <w:r w:rsidR="00B26BDF" w:rsidRPr="00202DCF">
              <w:rPr>
                <w:rFonts w:eastAsiaTheme="majorEastAsia"/>
                <w:lang w:val="fr-CA"/>
              </w:rPr>
              <w:t>’</w:t>
            </w:r>
            <w:r w:rsidRPr="00202DCF">
              <w:rPr>
                <w:rFonts w:eastAsiaTheme="majorEastAsia"/>
                <w:lang w:val="fr-CA"/>
              </w:rPr>
              <w:t>W)</w:t>
            </w:r>
          </w:p>
        </w:tc>
      </w:tr>
      <w:tr w:rsidR="00312365" w:rsidRPr="00202DCF" w14:paraId="586CB4AB" w14:textId="77777777" w:rsidTr="00807C93">
        <w:trPr>
          <w:trHeight w:val="345"/>
        </w:trPr>
        <w:tc>
          <w:tcPr>
            <w:tcW w:w="1180" w:type="dxa"/>
            <w:hideMark/>
          </w:tcPr>
          <w:p w14:paraId="30C68E14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47</w:t>
            </w:r>
          </w:p>
        </w:tc>
        <w:tc>
          <w:tcPr>
            <w:tcW w:w="3787" w:type="dxa"/>
            <w:hideMark/>
          </w:tcPr>
          <w:p w14:paraId="4C4554A8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Local open-pollinated seeds</w:t>
            </w:r>
          </w:p>
        </w:tc>
        <w:tc>
          <w:tcPr>
            <w:tcW w:w="4394" w:type="dxa"/>
            <w:noWrap/>
            <w:hideMark/>
          </w:tcPr>
          <w:p w14:paraId="1ACD7E23" w14:textId="60942EB4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Drummondville (45°93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N,72°52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W)</w:t>
            </w:r>
          </w:p>
        </w:tc>
      </w:tr>
      <w:tr w:rsidR="00312365" w:rsidRPr="00202DCF" w14:paraId="0E4ADB5D" w14:textId="77777777" w:rsidTr="00807C93">
        <w:trPr>
          <w:trHeight w:val="345"/>
        </w:trPr>
        <w:tc>
          <w:tcPr>
            <w:tcW w:w="1180" w:type="dxa"/>
            <w:hideMark/>
          </w:tcPr>
          <w:p w14:paraId="5D5BE78D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50</w:t>
            </w:r>
          </w:p>
        </w:tc>
        <w:tc>
          <w:tcPr>
            <w:tcW w:w="3787" w:type="dxa"/>
            <w:hideMark/>
          </w:tcPr>
          <w:p w14:paraId="29CEE77D" w14:textId="77777777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Local open-pollinated seeds</w:t>
            </w:r>
          </w:p>
        </w:tc>
        <w:tc>
          <w:tcPr>
            <w:tcW w:w="4394" w:type="dxa"/>
            <w:noWrap/>
            <w:hideMark/>
          </w:tcPr>
          <w:p w14:paraId="01936308" w14:textId="7229E031" w:rsidR="00312365" w:rsidRPr="00202DCF" w:rsidRDefault="00312365">
            <w:pPr>
              <w:rPr>
                <w:rFonts w:eastAsiaTheme="majorEastAsia"/>
              </w:rPr>
            </w:pPr>
            <w:r w:rsidRPr="00202DCF">
              <w:rPr>
                <w:rFonts w:eastAsiaTheme="majorEastAsia"/>
              </w:rPr>
              <w:t>Drummondville (45°93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N,72°52</w:t>
            </w:r>
            <w:r w:rsidR="00B26BDF" w:rsidRPr="00202DCF">
              <w:rPr>
                <w:rFonts w:eastAsiaTheme="majorEastAsia"/>
              </w:rPr>
              <w:t>’</w:t>
            </w:r>
            <w:r w:rsidRPr="00202DCF">
              <w:rPr>
                <w:rFonts w:eastAsiaTheme="majorEastAsia"/>
              </w:rPr>
              <w:t>W)</w:t>
            </w:r>
          </w:p>
        </w:tc>
      </w:tr>
    </w:tbl>
    <w:p w14:paraId="68CE2DC4" w14:textId="77777777" w:rsidR="00ED7358" w:rsidRPr="00202DCF" w:rsidRDefault="00ED7358">
      <w:pPr>
        <w:rPr>
          <w:lang w:val="en-CA"/>
        </w:rPr>
      </w:pPr>
      <w:r w:rsidRPr="00202DCF">
        <w:rPr>
          <w:lang w:val="en-CA"/>
        </w:rPr>
        <w:br w:type="page"/>
      </w:r>
    </w:p>
    <w:p w14:paraId="48BE9946" w14:textId="77777777" w:rsidR="00351419" w:rsidRPr="00202DCF" w:rsidRDefault="00351419" w:rsidP="00E95206">
      <w:pPr>
        <w:pStyle w:val="Heading3"/>
        <w:rPr>
          <w:lang w:val="en-CA"/>
        </w:rPr>
        <w:sectPr w:rsidR="00351419" w:rsidRPr="00202DCF" w:rsidSect="00412D12">
          <w:footerReference w:type="default" r:id="rId8"/>
          <w:pgSz w:w="12240" w:h="15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30AE526" w14:textId="77777777" w:rsidR="009A1766" w:rsidRPr="00202DCF" w:rsidRDefault="0033421B" w:rsidP="00E95206">
      <w:pPr>
        <w:pStyle w:val="Heading3"/>
        <w:rPr>
          <w:lang w:val="en-CA"/>
        </w:rPr>
      </w:pPr>
      <w:r w:rsidRPr="00202DCF">
        <w:rPr>
          <w:lang w:val="en-CA"/>
        </w:rPr>
        <w:t>Table S</w:t>
      </w:r>
      <w:r w:rsidR="00CD3379" w:rsidRPr="00202DCF">
        <w:rPr>
          <w:lang w:val="en-CA"/>
        </w:rPr>
        <w:t>2</w:t>
      </w:r>
    </w:p>
    <w:p w14:paraId="087CB324" w14:textId="72F2D76B" w:rsidR="00B26BDF" w:rsidRPr="00202DCF" w:rsidRDefault="009A1766" w:rsidP="00B26BDF">
      <w:pPr>
        <w:rPr>
          <w:lang w:val="en-CA"/>
        </w:rPr>
      </w:pPr>
      <w:r w:rsidRPr="00202DCF">
        <w:rPr>
          <w:lang w:val="en-CA"/>
        </w:rPr>
        <w:t xml:space="preserve">Induction of </w:t>
      </w:r>
      <w:r w:rsidR="00336243" w:rsidRPr="00202DCF">
        <w:rPr>
          <w:lang w:val="en-CA"/>
        </w:rPr>
        <w:t xml:space="preserve">the </w:t>
      </w:r>
      <w:r w:rsidR="0048699C" w:rsidRPr="00202DCF">
        <w:rPr>
          <w:lang w:val="en-CA"/>
        </w:rPr>
        <w:t>defense</w:t>
      </w:r>
      <w:r w:rsidR="00336243" w:rsidRPr="00202DCF">
        <w:rPr>
          <w:lang w:val="en-CA"/>
        </w:rPr>
        <w:t xml:space="preserve"> mechanism </w:t>
      </w:r>
      <w:r w:rsidRPr="00202DCF">
        <w:rPr>
          <w:lang w:val="en-CA"/>
        </w:rPr>
        <w:t xml:space="preserve">in mature grafts of </w:t>
      </w:r>
      <w:r w:rsidRPr="00202DCF">
        <w:rPr>
          <w:i/>
          <w:lang w:val="en-CA"/>
        </w:rPr>
        <w:t>Picea glauca</w:t>
      </w:r>
      <w:r w:rsidRPr="00202DCF">
        <w:rPr>
          <w:lang w:val="en-CA"/>
        </w:rPr>
        <w:t>. Hydroxyacetophenones and transcripts were assayed using liquid chromatography and RT-PCR, respectively (more details in</w:t>
      </w:r>
      <w:r w:rsidR="00F108C9" w:rsidRPr="00202DCF">
        <w:rPr>
          <w:lang w:val="en-CA"/>
        </w:rPr>
        <w:t xml:space="preserve"> methods of</w:t>
      </w:r>
      <w:r w:rsidRPr="00202DCF">
        <w:rPr>
          <w:lang w:val="en-CA"/>
        </w:rPr>
        <w:t xml:space="preserve"> </w:t>
      </w:r>
      <w:r w:rsidR="002E0224" w:rsidRPr="00202DCF">
        <w:rPr>
          <w:lang w:val="en-CA"/>
        </w:rPr>
        <w:t>SuppInfo</w:t>
      </w:r>
      <w:r w:rsidRPr="00202DCF">
        <w:rPr>
          <w:lang w:val="en-CA"/>
        </w:rPr>
        <w:t xml:space="preserve">.).  C: control, T: </w:t>
      </w:r>
      <w:r w:rsidRPr="00202DCF">
        <w:rPr>
          <w:i/>
          <w:lang w:val="en-CA"/>
        </w:rPr>
        <w:t>Choristoneura fumiferana</w:t>
      </w:r>
      <w:r w:rsidRPr="00202DCF">
        <w:rPr>
          <w:lang w:val="en-CA"/>
        </w:rPr>
        <w:t xml:space="preserve"> treatment, N: number bags analyzed per tree.</w:t>
      </w: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200"/>
        <w:gridCol w:w="1127"/>
        <w:gridCol w:w="380"/>
        <w:gridCol w:w="1721"/>
        <w:gridCol w:w="1276"/>
        <w:gridCol w:w="72"/>
        <w:gridCol w:w="1041"/>
        <w:gridCol w:w="69"/>
        <w:gridCol w:w="1131"/>
        <w:gridCol w:w="69"/>
      </w:tblGrid>
      <w:tr w:rsidR="009A1766" w:rsidRPr="00202DCF" w14:paraId="1F5F7E5C" w14:textId="77777777" w:rsidTr="006F6086">
        <w:trPr>
          <w:gridAfter w:val="1"/>
          <w:wAfter w:w="69" w:type="dxa"/>
          <w:trHeight w:val="300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B470" w14:textId="77777777" w:rsidR="009A1766" w:rsidRPr="00202DCF" w:rsidRDefault="009A1766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Geno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FDAF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Resistanc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09F9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Treatmen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88C7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N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DC63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Transcrip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8E3E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Picein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DEB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Piceol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91B4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Pungenol</w:t>
            </w:r>
          </w:p>
        </w:tc>
      </w:tr>
      <w:tr w:rsidR="009A1766" w:rsidRPr="00202DCF" w14:paraId="0537E179" w14:textId="77777777" w:rsidTr="006F6086">
        <w:trPr>
          <w:gridAfter w:val="1"/>
          <w:wAfter w:w="69" w:type="dxa"/>
          <w:trHeight w:val="375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F4C57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72EF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FFAF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B3A4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76F8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log</w:t>
            </w:r>
            <w:r w:rsidRPr="00202DCF">
              <w:rPr>
                <w:rFonts w:eastAsia="Times New Roman" w:cs="Times New Roman"/>
                <w:color w:val="000000"/>
                <w:szCs w:val="24"/>
                <w:vertAlign w:val="subscript"/>
                <w:lang w:val="fr-CA" w:eastAsia="fr-CA"/>
              </w:rPr>
              <w:t>2</w:t>
            </w: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ng</w:t>
            </w:r>
            <w:r w:rsidRPr="00202DCF">
              <w:rPr>
                <w:rFonts w:eastAsia="Times New Roman" w:cs="Times New Roman"/>
                <w:color w:val="000000"/>
                <w:szCs w:val="24"/>
                <w:vertAlign w:val="superscript"/>
                <w:lang w:val="fr-CA" w:eastAsia="fr-CA"/>
              </w:rPr>
              <w:t>-1</w:t>
            </w: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RN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BA25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mg g</w:t>
            </w:r>
            <w:r w:rsidRPr="00202DCF">
              <w:rPr>
                <w:rFonts w:eastAsia="Times New Roman" w:cs="Times New Roman"/>
                <w:color w:val="000000"/>
                <w:szCs w:val="24"/>
                <w:vertAlign w:val="superscript"/>
                <w:lang w:val="fr-CA" w:eastAsia="fr-CA"/>
              </w:rPr>
              <w:t>-1</w:t>
            </w: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042C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mg g</w:t>
            </w:r>
            <w:r w:rsidRPr="00202DCF">
              <w:rPr>
                <w:rFonts w:eastAsia="Times New Roman" w:cs="Times New Roman"/>
                <w:color w:val="000000"/>
                <w:szCs w:val="24"/>
                <w:vertAlign w:val="superscript"/>
                <w:lang w:val="fr-CA" w:eastAsia="fr-CA"/>
              </w:rPr>
              <w:t>-1</w:t>
            </w: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C0A9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mg g</w:t>
            </w:r>
            <w:r w:rsidRPr="00202DCF">
              <w:rPr>
                <w:rFonts w:eastAsia="Times New Roman" w:cs="Times New Roman"/>
                <w:color w:val="000000"/>
                <w:szCs w:val="24"/>
                <w:vertAlign w:val="superscript"/>
                <w:lang w:val="fr-CA" w:eastAsia="fr-CA"/>
              </w:rPr>
              <w:t>-1</w:t>
            </w: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)</w:t>
            </w:r>
          </w:p>
        </w:tc>
      </w:tr>
      <w:tr w:rsidR="009A1766" w:rsidRPr="00202DCF" w14:paraId="79521311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9CC6" w14:textId="77777777" w:rsidR="009A1766" w:rsidRPr="00202DCF" w:rsidRDefault="009A1766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2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C26" w14:textId="2BB8036F" w:rsidR="009A1766" w:rsidRPr="00202DCF" w:rsidRDefault="00C902C5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DEF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0BC0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9D64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3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DA99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7.6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EE2F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494E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</w:t>
            </w:r>
          </w:p>
        </w:tc>
      </w:tr>
      <w:tr w:rsidR="009A1766" w:rsidRPr="00202DCF" w14:paraId="10AC17F6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C4B" w14:textId="77777777" w:rsidR="009A1766" w:rsidRPr="00202DCF" w:rsidRDefault="009A1766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2AC" w14:textId="724F7357" w:rsidR="009A1766" w:rsidRPr="00202DCF" w:rsidRDefault="00C902C5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B9C4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068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4534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A68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78.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4E9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5AC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</w:t>
            </w:r>
          </w:p>
        </w:tc>
      </w:tr>
      <w:tr w:rsidR="009A1766" w:rsidRPr="00202DCF" w14:paraId="6B7221C7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EEFE" w14:textId="77777777" w:rsidR="009A1766" w:rsidRPr="00202DCF" w:rsidRDefault="009A1766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49B6" w14:textId="2A507FEC" w:rsidR="009A1766" w:rsidRPr="00202DCF" w:rsidRDefault="00C902C5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90E0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BF55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178B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E60C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76.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16D4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8CE5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</w:t>
            </w:r>
          </w:p>
        </w:tc>
      </w:tr>
      <w:tr w:rsidR="009A1766" w:rsidRPr="00202DCF" w14:paraId="00E461BB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C169" w14:textId="77777777" w:rsidR="009A1766" w:rsidRPr="00202DCF" w:rsidRDefault="009A1766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A533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704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04DB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F536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068B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185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6.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670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5.7</w:t>
            </w:r>
          </w:p>
        </w:tc>
      </w:tr>
      <w:tr w:rsidR="009A1766" w:rsidRPr="00202DCF" w14:paraId="5BABD04C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0641" w14:textId="77777777" w:rsidR="009A1766" w:rsidRPr="00202DCF" w:rsidRDefault="009A1766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077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1B2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92B0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262D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8E0D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4.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4C63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8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2644" w14:textId="77777777" w:rsidR="009A1766" w:rsidRPr="00202DCF" w:rsidRDefault="009A1766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.4</w:t>
            </w:r>
          </w:p>
        </w:tc>
      </w:tr>
      <w:tr w:rsidR="009635CB" w:rsidRPr="00202DCF" w14:paraId="4101939F" w14:textId="77777777" w:rsidTr="006F6086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EC64" w14:textId="77777777" w:rsidR="009635CB" w:rsidRPr="00202DCF" w:rsidRDefault="009635CB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10A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802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7A97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C20E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6CB4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F229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CE49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</w:tr>
      <w:tr w:rsidR="009635CB" w:rsidRPr="00202DCF" w14:paraId="333338EF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1114" w14:textId="77777777" w:rsidR="009635CB" w:rsidRPr="00202DCF" w:rsidRDefault="009635CB" w:rsidP="006F608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FB2" w14:textId="4A97FF67" w:rsidR="009635CB" w:rsidRPr="00202DCF" w:rsidRDefault="00C902C5" w:rsidP="006F608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FB01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8F3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F5F8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3.3 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272D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 ± 0.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BB65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 ± 0.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790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 ± 0.0</w:t>
            </w:r>
          </w:p>
        </w:tc>
      </w:tr>
      <w:tr w:rsidR="009635CB" w:rsidRPr="00202DCF" w14:paraId="61A8161A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F673" w14:textId="77777777" w:rsidR="009635CB" w:rsidRPr="00202DCF" w:rsidRDefault="009635CB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A82" w14:textId="35077FB6" w:rsidR="009635CB" w:rsidRPr="00202DCF" w:rsidRDefault="00C902C5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A2C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0805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8015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.5 ± 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7E6B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40.6 ± 19.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214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 ± 0.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6F9F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 ± 0.0</w:t>
            </w:r>
          </w:p>
        </w:tc>
      </w:tr>
      <w:tr w:rsidR="009635CB" w:rsidRPr="00202DCF" w14:paraId="150A4C51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081" w14:textId="77777777" w:rsidR="009635CB" w:rsidRPr="00202DCF" w:rsidRDefault="009635CB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6E69" w14:textId="17D48044" w:rsidR="009635CB" w:rsidRPr="00202DCF" w:rsidRDefault="00C902C5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8CD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3554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9DB9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8.6  ±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A39D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8.6 ± 18.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9CF8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 ± 0.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B541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.0 ± 0.0</w:t>
            </w:r>
          </w:p>
        </w:tc>
      </w:tr>
      <w:tr w:rsidR="009635CB" w:rsidRPr="00202DCF" w14:paraId="76FFE642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80C3" w14:textId="77777777" w:rsidR="009635CB" w:rsidRPr="00202DCF" w:rsidRDefault="009635CB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24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1A9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D505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E7C5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C714B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8.6 ± 0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67B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.8 ± 3.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2D87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3.5 ± 4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CCD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0.4 ± 3.1</w:t>
            </w:r>
          </w:p>
        </w:tc>
      </w:tr>
      <w:tr w:rsidR="009635CB" w:rsidRPr="00202DCF" w14:paraId="0447B3F3" w14:textId="77777777" w:rsidTr="006F6086">
        <w:trPr>
          <w:gridAfter w:val="1"/>
          <w:wAfter w:w="69" w:type="dxa"/>
          <w:trHeight w:val="315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5E3F" w14:textId="77777777" w:rsidR="009635CB" w:rsidRPr="00202DCF" w:rsidRDefault="009635CB" w:rsidP="009A176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412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82DC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01F2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7A74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F904D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7.3 ± 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C3D8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.5 ± 9.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28A2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0.3 ± 0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AFA9" w14:textId="77777777" w:rsidR="009635CB" w:rsidRPr="00202DCF" w:rsidRDefault="009635CB" w:rsidP="009A1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5.0 ± 2.0</w:t>
            </w:r>
          </w:p>
        </w:tc>
      </w:tr>
    </w:tbl>
    <w:p w14:paraId="4DCF24AD" w14:textId="77777777" w:rsidR="009A1766" w:rsidRPr="00202DCF" w:rsidRDefault="009A1766" w:rsidP="009A1766">
      <w:pPr>
        <w:rPr>
          <w:lang w:val="en-CA"/>
        </w:rPr>
      </w:pPr>
      <w:r w:rsidRPr="00202DCF">
        <w:rPr>
          <w:lang w:val="en-CA"/>
        </w:rPr>
        <w:br w:type="page"/>
      </w:r>
    </w:p>
    <w:p w14:paraId="1EBEF1EB" w14:textId="77777777" w:rsidR="009A1766" w:rsidRPr="00202DCF" w:rsidRDefault="009A1766" w:rsidP="006F6086">
      <w:pPr>
        <w:rPr>
          <w:lang w:val="en-CA"/>
        </w:rPr>
      </w:pPr>
    </w:p>
    <w:p w14:paraId="1E537B85" w14:textId="77777777" w:rsidR="00336243" w:rsidRPr="00202DCF" w:rsidRDefault="009A1766" w:rsidP="00E95206">
      <w:pPr>
        <w:pStyle w:val="Heading3"/>
        <w:rPr>
          <w:lang w:val="en-CA"/>
        </w:rPr>
      </w:pPr>
      <w:r w:rsidRPr="00202DCF">
        <w:rPr>
          <w:lang w:val="en-CA"/>
        </w:rPr>
        <w:t>Table S3</w:t>
      </w:r>
    </w:p>
    <w:p w14:paraId="6565F280" w14:textId="742A0120" w:rsidR="00B26BDF" w:rsidRPr="00202DCF" w:rsidRDefault="00336243" w:rsidP="00B26BDF">
      <w:pPr>
        <w:rPr>
          <w:lang w:val="en-CA"/>
        </w:rPr>
      </w:pPr>
      <w:r w:rsidRPr="00202DCF">
        <w:rPr>
          <w:lang w:val="en-CA"/>
        </w:rPr>
        <w:t xml:space="preserve">Results of the statistical analysis of the induction of the defense mechanism in mature grafts of </w:t>
      </w:r>
      <w:r w:rsidRPr="00202DCF">
        <w:rPr>
          <w:i/>
          <w:lang w:val="en-CA"/>
        </w:rPr>
        <w:t>Picea glauca</w:t>
      </w:r>
      <w:r w:rsidRPr="00202DCF">
        <w:rPr>
          <w:lang w:val="en-CA"/>
        </w:rPr>
        <w:t xml:space="preserve">. We used a GLM with treatment and control trees (Tx) on </w:t>
      </w:r>
      <w:r w:rsidR="00C902C5">
        <w:rPr>
          <w:lang w:val="en-CA"/>
        </w:rPr>
        <w:t>five</w:t>
      </w:r>
      <w:r w:rsidR="00C902C5" w:rsidRPr="00202DCF">
        <w:rPr>
          <w:lang w:val="en-CA"/>
        </w:rPr>
        <w:t xml:space="preserve"> </w:t>
      </w:r>
      <w:r w:rsidRPr="00202DCF">
        <w:rPr>
          <w:lang w:val="en-CA"/>
        </w:rPr>
        <w:t xml:space="preserve">different genotypes either resistant or </w:t>
      </w:r>
      <w:r w:rsidR="00C902C5">
        <w:rPr>
          <w:lang w:val="en-CA"/>
        </w:rPr>
        <w:t>susceptible</w:t>
      </w:r>
      <w:r w:rsidRPr="00202DCF">
        <w:rPr>
          <w:lang w:val="en-CA"/>
        </w:rPr>
        <w:t xml:space="preserve"> to </w:t>
      </w:r>
      <w:r w:rsidRPr="00202DCF">
        <w:rPr>
          <w:i/>
          <w:lang w:val="en-CA"/>
        </w:rPr>
        <w:t>Choristoneura fumiferana</w:t>
      </w:r>
      <w:r w:rsidRPr="00202DCF">
        <w:rPr>
          <w:lang w:val="en-CA"/>
        </w:rPr>
        <w:t xml:space="preserve"> (Res). DF: degree of f</w:t>
      </w:r>
      <w:r w:rsidR="00F108C9" w:rsidRPr="00202DCF">
        <w:rPr>
          <w:lang w:val="en-CA"/>
        </w:rPr>
        <w:t>reedom, SS: sum of square. See F</w:t>
      </w:r>
      <w:r w:rsidRPr="00202DCF">
        <w:rPr>
          <w:lang w:val="en-CA"/>
        </w:rPr>
        <w:t>ig. 3 for more details.</w:t>
      </w:r>
    </w:p>
    <w:tbl>
      <w:tblPr>
        <w:tblW w:w="8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00"/>
        <w:gridCol w:w="1320"/>
        <w:gridCol w:w="1320"/>
        <w:gridCol w:w="1220"/>
        <w:gridCol w:w="1220"/>
      </w:tblGrid>
      <w:tr w:rsidR="00336243" w:rsidRPr="00202DCF" w14:paraId="7727A1E1" w14:textId="77777777" w:rsidTr="00707C1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1FE6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Sour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74C6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D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AAEEF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1351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Mean squar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D415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F 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F250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P value</w:t>
            </w:r>
          </w:p>
        </w:tc>
      </w:tr>
      <w:tr w:rsidR="00336243" w:rsidRPr="00202DCF" w14:paraId="73E0A330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521" w14:textId="22EA39BD" w:rsidR="00336243" w:rsidRPr="00202DCF" w:rsidRDefault="00313C10" w:rsidP="00807C93">
            <w:pPr>
              <w:rPr>
                <w:rFonts w:eastAsia="Times New Roman"/>
                <w:i/>
                <w:iCs/>
                <w:lang w:eastAsia="fr-CA"/>
              </w:rPr>
            </w:pPr>
            <w:r w:rsidRPr="00202DCF">
              <w:rPr>
                <w:rFonts w:eastAsia="Times New Roman"/>
                <w:i/>
                <w:iCs/>
                <w:lang w:eastAsia="fr-CA"/>
              </w:rPr>
              <w:t>Pg βglu-1 t</w:t>
            </w:r>
            <w:r w:rsidR="00336243" w:rsidRPr="00202DCF">
              <w:rPr>
                <w:rFonts w:eastAsia="Times New Roman"/>
                <w:i/>
                <w:iCs/>
                <w:lang w:eastAsia="fr-CA"/>
              </w:rPr>
              <w:t>ranscrip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E82" w14:textId="77777777" w:rsidR="00336243" w:rsidRPr="00202DCF" w:rsidRDefault="00336243" w:rsidP="00807C93">
            <w:pPr>
              <w:rPr>
                <w:rFonts w:eastAsia="Times New Roman"/>
                <w:i/>
                <w:iCs/>
                <w:lang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42B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7185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FB99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CEDC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eastAsia="fr-CA"/>
              </w:rPr>
            </w:pPr>
          </w:p>
        </w:tc>
      </w:tr>
      <w:tr w:rsidR="00336243" w:rsidRPr="00202DCF" w14:paraId="314D2C13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D67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T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00B9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9DE9" w14:textId="74DFFCF1" w:rsidR="00336243" w:rsidRPr="00202DCF" w:rsidRDefault="008E470F" w:rsidP="00807C93">
            <w:pPr>
              <w:rPr>
                <w:rFonts w:eastAsia="Times New Roman"/>
                <w:lang w:eastAsia="fr-CA"/>
              </w:rPr>
            </w:pPr>
            <w:r>
              <w:rPr>
                <w:rFonts w:eastAsia="Times New Roman"/>
                <w:lang w:eastAsia="fr-CA"/>
              </w:rPr>
              <w:t>3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D248" w14:textId="264422FA" w:rsidR="00336243" w:rsidRPr="00202DCF" w:rsidRDefault="008E470F" w:rsidP="00807C93">
            <w:pPr>
              <w:rPr>
                <w:rFonts w:eastAsia="Times New Roman"/>
                <w:lang w:eastAsia="fr-CA"/>
              </w:rPr>
            </w:pPr>
            <w:r>
              <w:rPr>
                <w:rFonts w:eastAsia="Times New Roman"/>
                <w:lang w:eastAsia="fr-CA"/>
              </w:rPr>
              <w:t>3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771" w14:textId="60AFE7BD" w:rsidR="00336243" w:rsidRPr="00202DCF" w:rsidRDefault="008E470F" w:rsidP="00807C93">
            <w:pPr>
              <w:rPr>
                <w:rFonts w:eastAsia="Times New Roman"/>
                <w:lang w:eastAsia="fr-CA"/>
              </w:rPr>
            </w:pPr>
            <w:r>
              <w:rPr>
                <w:rFonts w:eastAsia="Times New Roman"/>
                <w:lang w:eastAsia="fr-CA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E83C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0.70</w:t>
            </w:r>
          </w:p>
        </w:tc>
      </w:tr>
      <w:tr w:rsidR="00336243" w:rsidRPr="00202DCF" w14:paraId="51520B61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C6A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64B4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384" w14:textId="27A25204" w:rsidR="00336243" w:rsidRPr="00202DCF" w:rsidRDefault="008E470F" w:rsidP="00807C93">
            <w:pPr>
              <w:rPr>
                <w:rFonts w:eastAsia="Times New Roman"/>
                <w:lang w:eastAsia="fr-CA"/>
              </w:rPr>
            </w:pPr>
            <w:r>
              <w:rPr>
                <w:rFonts w:eastAsia="Times New Roman"/>
                <w:lang w:eastAsia="fr-CA"/>
              </w:rPr>
              <w:t>23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3EE5" w14:textId="492D55D8" w:rsidR="00336243" w:rsidRPr="00202DCF" w:rsidRDefault="008E470F" w:rsidP="00807C93">
            <w:pPr>
              <w:rPr>
                <w:rFonts w:eastAsia="Times New Roman"/>
                <w:lang w:eastAsia="fr-CA"/>
              </w:rPr>
            </w:pPr>
            <w:r>
              <w:rPr>
                <w:rFonts w:eastAsia="Times New Roman"/>
                <w:lang w:eastAsia="fr-CA"/>
              </w:rPr>
              <w:t>236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F44" w14:textId="564067F2" w:rsidR="00336243" w:rsidRPr="00202DCF" w:rsidRDefault="008E470F" w:rsidP="00807C93">
            <w:pPr>
              <w:rPr>
                <w:rFonts w:eastAsia="Times New Roman"/>
                <w:lang w:eastAsia="fr-CA"/>
              </w:rPr>
            </w:pPr>
            <w:r>
              <w:rPr>
                <w:rFonts w:eastAsia="Times New Roman"/>
                <w:lang w:eastAsia="fr-CA"/>
              </w:rPr>
              <w:t>1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901" w14:textId="77777777" w:rsidR="00336243" w:rsidRPr="00202DCF" w:rsidRDefault="00336243" w:rsidP="00807C93">
            <w:pPr>
              <w:rPr>
                <w:rFonts w:eastAsia="Times New Roman"/>
                <w:lang w:eastAsia="fr-CA"/>
              </w:rPr>
            </w:pPr>
            <w:r w:rsidRPr="00202DCF">
              <w:rPr>
                <w:rFonts w:eastAsia="Times New Roman"/>
                <w:lang w:eastAsia="fr-CA"/>
              </w:rPr>
              <w:t>0.02</w:t>
            </w:r>
          </w:p>
        </w:tc>
      </w:tr>
      <w:tr w:rsidR="00336243" w:rsidRPr="00202DCF" w14:paraId="087447EA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748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Tx*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E657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61A2" w14:textId="52E942FA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6F60" w14:textId="794EA85D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8273" w14:textId="4845210A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680B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0.83</w:t>
            </w:r>
          </w:p>
        </w:tc>
      </w:tr>
      <w:tr w:rsidR="00336243" w:rsidRPr="00202DCF" w14:paraId="76F6779E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E48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BCB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323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585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B4CF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4CB4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</w:tr>
      <w:tr w:rsidR="00336243" w:rsidRPr="00202DCF" w14:paraId="20A2AF73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ED9E" w14:textId="77777777" w:rsidR="00336243" w:rsidRPr="00202DCF" w:rsidRDefault="00336243" w:rsidP="00807C93">
            <w:pPr>
              <w:rPr>
                <w:rFonts w:eastAsia="Times New Roman"/>
                <w:i/>
                <w:iCs/>
                <w:lang w:val="fr-CA" w:eastAsia="fr-CA"/>
              </w:rPr>
            </w:pPr>
            <w:r w:rsidRPr="00202DCF">
              <w:rPr>
                <w:rFonts w:eastAsia="Times New Roman"/>
                <w:i/>
                <w:iCs/>
                <w:lang w:val="fr-CA" w:eastAsia="fr-CA"/>
              </w:rPr>
              <w:t>Pic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C51B" w14:textId="77777777" w:rsidR="00336243" w:rsidRPr="00202DCF" w:rsidRDefault="00336243" w:rsidP="00807C93">
            <w:pPr>
              <w:rPr>
                <w:rFonts w:eastAsia="Times New Roman"/>
                <w:i/>
                <w:iCs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635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E7FA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288E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950C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</w:tr>
      <w:tr w:rsidR="00336243" w:rsidRPr="00202DCF" w14:paraId="14DA20F8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8A33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T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B94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A752" w14:textId="10783099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67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C45D" w14:textId="3A61E0CD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67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F9E1" w14:textId="4BE6233D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B43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0.31</w:t>
            </w:r>
          </w:p>
        </w:tc>
      </w:tr>
      <w:tr w:rsidR="00336243" w:rsidRPr="00202DCF" w14:paraId="324C85CB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597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ADE0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30CE" w14:textId="6E7A6F42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277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4525" w14:textId="0FD3D0FB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277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9574" w14:textId="3A47687B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5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41A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0.06</w:t>
            </w:r>
          </w:p>
        </w:tc>
      </w:tr>
      <w:tr w:rsidR="00336243" w:rsidRPr="00202DCF" w14:paraId="499281B6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966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Tx*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E0EE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B9E5" w14:textId="06C31B06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057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38D8" w14:textId="75BE7B2D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057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837" w14:textId="2EBA36AD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8657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0.21</w:t>
            </w:r>
          </w:p>
        </w:tc>
      </w:tr>
      <w:tr w:rsidR="00336243" w:rsidRPr="00202DCF" w14:paraId="05FC6FE9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F3F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C58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83F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F47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132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3BF1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</w:tr>
      <w:tr w:rsidR="00336243" w:rsidRPr="00202DCF" w14:paraId="3150890C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B93" w14:textId="77777777" w:rsidR="00336243" w:rsidRPr="00202DCF" w:rsidRDefault="00336243" w:rsidP="00807C93">
            <w:pPr>
              <w:rPr>
                <w:rFonts w:eastAsia="Times New Roman"/>
                <w:i/>
                <w:iCs/>
                <w:lang w:val="fr-CA" w:eastAsia="fr-CA"/>
              </w:rPr>
            </w:pPr>
            <w:r w:rsidRPr="00202DCF">
              <w:rPr>
                <w:rFonts w:eastAsia="Times New Roman"/>
                <w:i/>
                <w:iCs/>
                <w:lang w:val="fr-CA" w:eastAsia="fr-CA"/>
              </w:rPr>
              <w:t>Pice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4D80" w14:textId="77777777" w:rsidR="00336243" w:rsidRPr="00202DCF" w:rsidRDefault="00336243" w:rsidP="00807C93">
            <w:pPr>
              <w:rPr>
                <w:rFonts w:eastAsia="Times New Roman"/>
                <w:i/>
                <w:iCs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254E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FA47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093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0585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</w:tr>
      <w:tr w:rsidR="00336243" w:rsidRPr="00202DCF" w14:paraId="4733DA29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6101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T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66C9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DF0" w14:textId="7E768A2E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FD6" w14:textId="0761F360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1CF" w14:textId="6B5AD9ED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8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63E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0.03</w:t>
            </w:r>
          </w:p>
        </w:tc>
      </w:tr>
      <w:tr w:rsidR="00336243" w:rsidRPr="00202DCF" w14:paraId="5CD4908E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353B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1AD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3A23" w14:textId="7B98F3E7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94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24B5" w14:textId="3C8BB171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9</w:t>
            </w:r>
            <w:r w:rsidR="008E470F">
              <w:rPr>
                <w:rFonts w:eastAsia="Times New Roman"/>
                <w:lang w:val="fr-CA" w:eastAsia="fr-CA"/>
              </w:rPr>
              <w:t>43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558" w14:textId="6A9BEAB2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728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8E6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&lt;.0001</w:t>
            </w:r>
          </w:p>
        </w:tc>
      </w:tr>
      <w:tr w:rsidR="00336243" w:rsidRPr="00202DCF" w14:paraId="2FBA6A9A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FD8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Tx*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3FC3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0410" w14:textId="574B0BB8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CD0E" w14:textId="5F0F99B7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380" w14:textId="76F1E8B0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8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EEE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0.03</w:t>
            </w:r>
          </w:p>
        </w:tc>
      </w:tr>
      <w:tr w:rsidR="00336243" w:rsidRPr="00202DCF" w14:paraId="72C75C69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5D21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3E4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B7EB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7009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F5EA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FA62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</w:tr>
      <w:tr w:rsidR="00336243" w:rsidRPr="00202DCF" w14:paraId="33349795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2E0A" w14:textId="77777777" w:rsidR="00336243" w:rsidRPr="00202DCF" w:rsidRDefault="00336243" w:rsidP="00807C93">
            <w:pPr>
              <w:rPr>
                <w:rFonts w:eastAsia="Times New Roman"/>
                <w:i/>
                <w:iCs/>
                <w:lang w:val="fr-CA" w:eastAsia="fr-CA"/>
              </w:rPr>
            </w:pPr>
            <w:r w:rsidRPr="00202DCF">
              <w:rPr>
                <w:rFonts w:eastAsia="Times New Roman"/>
                <w:i/>
                <w:iCs/>
                <w:lang w:val="fr-CA" w:eastAsia="fr-CA"/>
              </w:rPr>
              <w:t>Pungen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2640" w14:textId="77777777" w:rsidR="00336243" w:rsidRPr="00202DCF" w:rsidRDefault="00336243" w:rsidP="00807C93">
            <w:pPr>
              <w:rPr>
                <w:rFonts w:eastAsia="Times New Roman"/>
                <w:i/>
                <w:iCs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3F51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C6A5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4E9C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FA9" w14:textId="77777777" w:rsidR="00336243" w:rsidRPr="00202DCF" w:rsidRDefault="00336243" w:rsidP="00807C93">
            <w:pPr>
              <w:rPr>
                <w:rFonts w:eastAsia="Times New Roman" w:cs="Times New Roman"/>
                <w:sz w:val="20"/>
                <w:lang w:val="fr-CA" w:eastAsia="fr-CA"/>
              </w:rPr>
            </w:pPr>
          </w:p>
        </w:tc>
      </w:tr>
      <w:tr w:rsidR="00336243" w:rsidRPr="00202DCF" w14:paraId="127FEAA1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0A05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T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1F4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A10" w14:textId="60D9A98E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B48" w14:textId="48995833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5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3054" w14:textId="2E6FDADC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0B4A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0.06</w:t>
            </w:r>
          </w:p>
        </w:tc>
      </w:tr>
      <w:tr w:rsidR="00336243" w:rsidRPr="00202DCF" w14:paraId="66BEFFCF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E6AC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398F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246E" w14:textId="44E4B006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246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3EA5" w14:textId="0E6408F8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246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F9A3" w14:textId="1AAE245B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84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6CF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&lt;.0001</w:t>
            </w:r>
          </w:p>
        </w:tc>
      </w:tr>
      <w:tr w:rsidR="00336243" w:rsidRPr="00202DCF" w14:paraId="33415396" w14:textId="77777777" w:rsidTr="00707C1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89585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Tx*R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E9AD" w14:textId="77777777" w:rsidR="00336243" w:rsidRPr="00202DCF" w:rsidRDefault="00336243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944D" w14:textId="5D6C3D58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5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0A96" w14:textId="5C764F95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15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61AAC" w14:textId="6A91FAC6" w:rsidR="00336243" w:rsidRPr="00202DCF" w:rsidRDefault="008E470F" w:rsidP="00807C93">
            <w:pPr>
              <w:rPr>
                <w:rFonts w:eastAsia="Times New Roman"/>
                <w:lang w:val="fr-CA" w:eastAsia="fr-CA"/>
              </w:rPr>
            </w:pPr>
            <w:r>
              <w:rPr>
                <w:rFonts w:eastAsia="Times New Roman"/>
                <w:lang w:val="fr-CA" w:eastAsia="fr-CA"/>
              </w:rPr>
              <w:t>5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0DD5" w14:textId="77777777" w:rsidR="00336243" w:rsidRPr="00202DCF" w:rsidRDefault="00E566AE" w:rsidP="00807C93">
            <w:pPr>
              <w:rPr>
                <w:rFonts w:eastAsia="Times New Roman"/>
                <w:lang w:val="fr-CA" w:eastAsia="fr-CA"/>
              </w:rPr>
            </w:pPr>
            <w:r w:rsidRPr="00202DCF">
              <w:rPr>
                <w:rFonts w:eastAsia="Times New Roman"/>
                <w:lang w:val="fr-CA" w:eastAsia="fr-CA"/>
              </w:rPr>
              <w:t>0.05</w:t>
            </w:r>
          </w:p>
        </w:tc>
      </w:tr>
    </w:tbl>
    <w:p w14:paraId="6C30659A" w14:textId="77777777" w:rsidR="00336243" w:rsidRPr="00202DCF" w:rsidRDefault="00336243" w:rsidP="00AF06B5">
      <w:pPr>
        <w:rPr>
          <w:lang w:val="en-CA"/>
        </w:rPr>
      </w:pPr>
    </w:p>
    <w:p w14:paraId="17B6A30F" w14:textId="77777777" w:rsidR="00952AE2" w:rsidRPr="00202DCF" w:rsidRDefault="00952AE2">
      <w:pPr>
        <w:rPr>
          <w:rFonts w:asciiTheme="majorHAnsi" w:eastAsiaTheme="majorEastAsia" w:hAnsiTheme="majorHAnsi" w:cstheme="majorBidi"/>
          <w:color w:val="44546A" w:themeColor="text2"/>
          <w:szCs w:val="24"/>
          <w:lang w:val="en-CA"/>
        </w:rPr>
      </w:pPr>
      <w:r w:rsidRPr="00202DCF">
        <w:rPr>
          <w:lang w:val="en-CA"/>
        </w:rPr>
        <w:br w:type="page"/>
      </w:r>
    </w:p>
    <w:p w14:paraId="549A2F52" w14:textId="77777777" w:rsidR="00336243" w:rsidRPr="00202DCF" w:rsidRDefault="00336243" w:rsidP="006F6086">
      <w:pPr>
        <w:pStyle w:val="Heading3"/>
        <w:rPr>
          <w:lang w:val="en-CA"/>
        </w:rPr>
      </w:pPr>
      <w:r w:rsidRPr="00202DCF">
        <w:rPr>
          <w:lang w:val="en-CA"/>
        </w:rPr>
        <w:t>Table S4</w:t>
      </w:r>
    </w:p>
    <w:p w14:paraId="284DE680" w14:textId="156F281E" w:rsidR="00B26BDF" w:rsidRPr="00202DCF" w:rsidRDefault="00A336F5" w:rsidP="00B26BDF">
      <w:pPr>
        <w:rPr>
          <w:lang w:val="en-CA"/>
        </w:rPr>
      </w:pPr>
      <w:r w:rsidRPr="00202DCF">
        <w:rPr>
          <w:lang w:val="en-CA"/>
        </w:rPr>
        <w:t xml:space="preserve">Genes </w:t>
      </w:r>
      <w:r w:rsidR="0033421B" w:rsidRPr="00202DCF">
        <w:rPr>
          <w:lang w:val="en-CA"/>
        </w:rPr>
        <w:t xml:space="preserve">differentially expressed </w:t>
      </w:r>
      <w:r w:rsidR="00C902C5">
        <w:rPr>
          <w:lang w:val="en-CA"/>
        </w:rPr>
        <w:t xml:space="preserve">in </w:t>
      </w:r>
      <w:r w:rsidR="0033421B" w:rsidRPr="00202DCF">
        <w:rPr>
          <w:lang w:val="en-CA"/>
        </w:rPr>
        <w:t xml:space="preserve">the year foliage </w:t>
      </w:r>
      <w:r w:rsidR="00C902C5">
        <w:rPr>
          <w:lang w:val="en-CA"/>
        </w:rPr>
        <w:t xml:space="preserve">of </w:t>
      </w:r>
      <w:r w:rsidR="0033421B" w:rsidRPr="00202DCF">
        <w:rPr>
          <w:i/>
          <w:lang w:val="en-CA"/>
        </w:rPr>
        <w:t>Picea glauca</w:t>
      </w:r>
      <w:r w:rsidR="0033421B" w:rsidRPr="00202DCF">
        <w:rPr>
          <w:lang w:val="en-CA"/>
        </w:rPr>
        <w:t xml:space="preserve"> </w:t>
      </w:r>
      <w:r w:rsidR="00C902C5">
        <w:rPr>
          <w:lang w:val="en-CA"/>
        </w:rPr>
        <w:t>between control and</w:t>
      </w:r>
      <w:r w:rsidRPr="00202DCF">
        <w:rPr>
          <w:lang w:val="en-CA"/>
        </w:rPr>
        <w:t xml:space="preserve"> </w:t>
      </w:r>
      <w:r w:rsidR="0033421B" w:rsidRPr="00202DCF">
        <w:rPr>
          <w:lang w:val="en-CA"/>
        </w:rPr>
        <w:t xml:space="preserve">treated with </w:t>
      </w:r>
      <w:r w:rsidR="0033421B" w:rsidRPr="00202DCF">
        <w:rPr>
          <w:i/>
          <w:lang w:val="en-CA"/>
        </w:rPr>
        <w:t>Choristoneura fumiferana</w:t>
      </w:r>
      <w:r w:rsidR="0033421B" w:rsidRPr="00202DCF">
        <w:rPr>
          <w:lang w:val="en-CA"/>
        </w:rPr>
        <w:t xml:space="preserve"> tree</w:t>
      </w:r>
      <w:r w:rsidR="00C902C5">
        <w:rPr>
          <w:lang w:val="en-CA"/>
        </w:rPr>
        <w:t>s</w:t>
      </w:r>
      <w:r w:rsidR="0033421B" w:rsidRPr="00202DCF">
        <w:rPr>
          <w:lang w:val="en-CA"/>
        </w:rPr>
        <w:t xml:space="preserve"> with the same genotype. The genes were identified</w:t>
      </w:r>
      <w:r w:rsidR="00351419" w:rsidRPr="00202DCF">
        <w:rPr>
          <w:lang w:val="en-CA"/>
        </w:rPr>
        <w:t xml:space="preserve"> using</w:t>
      </w:r>
      <w:r w:rsidR="0033421B" w:rsidRPr="00202DCF">
        <w:rPr>
          <w:lang w:val="en-CA"/>
        </w:rPr>
        <w:t xml:space="preserve"> DEseq2 </w:t>
      </w:r>
      <w:r w:rsidR="00906CCC" w:rsidRPr="00202DCF">
        <w:t xml:space="preserve">v1.20.0 </w:t>
      </w:r>
      <w:r w:rsidR="0033421B" w:rsidRPr="00202DCF">
        <w:rPr>
          <w:lang w:val="en-CA"/>
        </w:rPr>
        <w:t xml:space="preserve">with the </w:t>
      </w:r>
      <w:r w:rsidR="00906CCC" w:rsidRPr="00202DCF">
        <w:rPr>
          <w:lang w:val="en-CA"/>
        </w:rPr>
        <w:t xml:space="preserve">likelihood ratio test </w:t>
      </w:r>
      <w:r w:rsidR="0033421B" w:rsidRPr="00202DCF">
        <w:rPr>
          <w:lang w:val="en-CA"/>
        </w:rPr>
        <w:t>method considering genotype as a nested factor of treatment.</w:t>
      </w:r>
      <w:r w:rsidR="00E5255D" w:rsidRPr="00202DCF">
        <w:rPr>
          <w:lang w:val="en-CA"/>
        </w:rPr>
        <w:t xml:space="preserve"> </w:t>
      </w:r>
      <w:r w:rsidR="00C61627" w:rsidRPr="00202DCF">
        <w:rPr>
          <w:lang w:val="en-CA"/>
        </w:rPr>
        <w:t>The base mean represent</w:t>
      </w:r>
      <w:r w:rsidRPr="00202DCF">
        <w:rPr>
          <w:lang w:val="en-CA"/>
        </w:rPr>
        <w:t>s</w:t>
      </w:r>
      <w:r w:rsidR="00C61627" w:rsidRPr="00202DCF">
        <w:rPr>
          <w:lang w:val="en-CA"/>
        </w:rPr>
        <w:t xml:space="preserve"> the mean expression </w:t>
      </w:r>
      <w:r w:rsidR="008E7379" w:rsidRPr="00202DCF">
        <w:rPr>
          <w:lang w:val="en-CA"/>
        </w:rPr>
        <w:t xml:space="preserve">(counts) </w:t>
      </w:r>
      <w:r w:rsidR="00C61627" w:rsidRPr="00202DCF">
        <w:rPr>
          <w:lang w:val="en-CA"/>
        </w:rPr>
        <w:t>of the gene over all libraries. The fold change indicates the log</w:t>
      </w:r>
      <w:r w:rsidR="00C61627" w:rsidRPr="00202DCF">
        <w:rPr>
          <w:vertAlign w:val="subscript"/>
          <w:lang w:val="en-CA"/>
        </w:rPr>
        <w:t>2</w:t>
      </w:r>
      <w:r w:rsidR="00C61627" w:rsidRPr="00202DCF">
        <w:rPr>
          <w:lang w:val="en-CA"/>
        </w:rPr>
        <w:t xml:space="preserve"> change in expression between control</w:t>
      </w:r>
      <w:r w:rsidR="00C902C5">
        <w:rPr>
          <w:lang w:val="en-CA"/>
        </w:rPr>
        <w:t xml:space="preserve"> and</w:t>
      </w:r>
      <w:r w:rsidR="00C902C5" w:rsidRPr="00202DCF">
        <w:rPr>
          <w:lang w:val="en-CA"/>
        </w:rPr>
        <w:t xml:space="preserve"> treated</w:t>
      </w:r>
      <w:r w:rsidR="00C902C5">
        <w:rPr>
          <w:lang w:val="en-CA"/>
        </w:rPr>
        <w:t xml:space="preserve"> with </w:t>
      </w:r>
      <w:r w:rsidR="00C902C5" w:rsidRPr="00202DCF">
        <w:rPr>
          <w:i/>
          <w:lang w:val="en-CA"/>
        </w:rPr>
        <w:t>C. fumiferana</w:t>
      </w:r>
      <w:r w:rsidR="00C61627" w:rsidRPr="00202DCF">
        <w:rPr>
          <w:lang w:val="en-CA"/>
        </w:rPr>
        <w:t xml:space="preserve"> trees. </w:t>
      </w:r>
      <w:r w:rsidR="00E5255D" w:rsidRPr="00202DCF">
        <w:rPr>
          <w:lang w:val="en-CA"/>
        </w:rPr>
        <w:t xml:space="preserve">The cluster numbers are from Fig. </w:t>
      </w:r>
      <w:r w:rsidR="00F108C9" w:rsidRPr="00202DCF">
        <w:rPr>
          <w:lang w:val="en-CA"/>
        </w:rPr>
        <w:t>S5</w:t>
      </w:r>
      <w:r w:rsidR="00E5255D" w:rsidRPr="00202DCF">
        <w:rPr>
          <w:lang w:val="en-CA"/>
        </w:rPr>
        <w:t>, respecting the order from top to bottom in the phylogeny, based on the Gap</w:t>
      </w:r>
      <w:r w:rsidR="00C902C5" w:rsidRPr="00C902C5">
        <w:t xml:space="preserve"> </w:t>
      </w:r>
      <w:r w:rsidR="00C902C5">
        <w:t>p</w:t>
      </w:r>
      <w:r w:rsidR="00C902C5">
        <w:rPr>
          <w:lang w:val="en-CA"/>
        </w:rPr>
        <w:t>artitioning a</w:t>
      </w:r>
      <w:r w:rsidR="00C902C5" w:rsidRPr="00C902C5">
        <w:rPr>
          <w:lang w:val="en-CA"/>
        </w:rPr>
        <w:t xml:space="preserve">round </w:t>
      </w:r>
      <w:r w:rsidR="00C902C5">
        <w:rPr>
          <w:lang w:val="en-CA"/>
        </w:rPr>
        <w:t>m</w:t>
      </w:r>
      <w:r w:rsidR="00C902C5" w:rsidRPr="00C902C5">
        <w:rPr>
          <w:lang w:val="en-CA"/>
        </w:rPr>
        <w:t>edoids</w:t>
      </w:r>
      <w:r w:rsidR="00E5255D" w:rsidRPr="00202DCF">
        <w:rPr>
          <w:lang w:val="en-CA"/>
        </w:rPr>
        <w:t xml:space="preserve"> statistical method (see methods for more details).</w:t>
      </w:r>
      <w:r w:rsidR="00F47E21" w:rsidRPr="00202DCF">
        <w:rPr>
          <w:lang w:val="en-CA"/>
        </w:rPr>
        <w:t xml:space="preserve"> </w:t>
      </w:r>
      <w:r w:rsidR="00E5255D" w:rsidRPr="00202DCF">
        <w:rPr>
          <w:lang w:val="en-CA"/>
        </w:rPr>
        <w:t>N/A indicates that no fun</w:t>
      </w:r>
      <w:r w:rsidR="00790DAD" w:rsidRPr="00202DCF">
        <w:rPr>
          <w:lang w:val="en-CA"/>
        </w:rPr>
        <w:t>ction was associated to the white spruce gene.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612"/>
        <w:gridCol w:w="747"/>
        <w:gridCol w:w="805"/>
        <w:gridCol w:w="713"/>
        <w:gridCol w:w="1093"/>
        <w:gridCol w:w="4431"/>
      </w:tblGrid>
      <w:tr w:rsidR="007B4A5D" w:rsidRPr="00202DCF" w14:paraId="1CAFCA3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391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Gen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C3D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Base Mean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76C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Fold Chang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AE2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 value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C9A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Cluste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91F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AIR gene</w:t>
            </w:r>
          </w:p>
        </w:tc>
        <w:tc>
          <w:tcPr>
            <w:tcW w:w="4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944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AIR annotation</w:t>
            </w:r>
          </w:p>
        </w:tc>
      </w:tr>
      <w:tr w:rsidR="007B4A5D" w:rsidRPr="00202DCF" w14:paraId="7A69904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3A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8428_T.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95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0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B08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2.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0FE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6D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6EA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6A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0E5BD9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8C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969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FE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140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245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13D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111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C40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2DD9A23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36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926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892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747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C3E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B8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C9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CG012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6B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hloroplast Ycf2;ATPase, AAA type, core</w:t>
            </w:r>
          </w:p>
        </w:tc>
      </w:tr>
      <w:tr w:rsidR="007B4A5D" w:rsidRPr="00202DCF" w14:paraId="32C8555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FBD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858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05A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E21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FFD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49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11E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DA7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2FF125F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526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116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1FE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6C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4D4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E0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2CF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7C3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6E6CE10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36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943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B01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493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455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31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FBD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3B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0DEB3DD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40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993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43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E09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CDB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409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02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17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2D135E8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EFC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613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204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16D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336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2B6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622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CB6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3BFD3B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E2B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745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A01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2D6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83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C9C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DEA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24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3135554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37B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566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6DF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C54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2B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63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5CB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F0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1A07E61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22D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720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5B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F5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A2F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67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F9A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EAD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45A9E02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5A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599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566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E6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B9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5F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6C9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B1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1C9332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AA6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449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615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800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21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FCD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B08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49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63FB089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87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860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EA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C22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0AF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36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AA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7E3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D30040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E91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578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05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847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4D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C3F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E9F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0B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03646D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7D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794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E23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CA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28A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C99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D5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871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80C583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8D4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171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BB7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E80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A9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51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A1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F2A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77852DD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A7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026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75E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038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FB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A21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B90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205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11CDF8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180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087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6C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9E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1D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AEC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5D9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EE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B9BF65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42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450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DE5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9CB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6AD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F4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EF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98A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34F2CD8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5F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347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B3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EE8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A6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FB5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964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676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7F08F66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87D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960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95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B09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B57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992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271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869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609BFA5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3D1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59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5E1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EE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F5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BC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D15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758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024BA00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D5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551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402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BDF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686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F4D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D9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AE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4D290A9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228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627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588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35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AB3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60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D7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86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7D8E23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84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066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03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374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E5B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F43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EE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4DF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1CA87ED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22D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25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30D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A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5BE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B1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78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159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7EDC271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26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699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B2B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261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2EA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A4A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58A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DAC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4302770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520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469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F11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47C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FD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215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700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CF4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065E82F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B21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616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248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7B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A0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833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811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231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51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ysteine-rich RLK (RECEPTOR-like protein kinase) 8</w:t>
            </w:r>
          </w:p>
        </w:tc>
      </w:tr>
      <w:tr w:rsidR="007B4A5D" w:rsidRPr="00202DCF" w14:paraId="125EEED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EA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28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B8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60F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CC0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2C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036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6B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3545238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F1E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452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9B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D54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F20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3D0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15C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695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494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disease resistance protein (TIR-NBS-LRR class)</w:t>
            </w:r>
          </w:p>
        </w:tc>
      </w:tr>
      <w:tr w:rsidR="007B4A5D" w:rsidRPr="00202DCF" w14:paraId="784A2DA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B9C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711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E1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61C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5F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18E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6DD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BE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732F945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526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973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10D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70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23B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A0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7E4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AC8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6CC20E7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F39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791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4C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D4B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3D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0B4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199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0F9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40875CB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89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086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5F6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3F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48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E29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FA1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735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979A72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56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257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944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23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E9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AF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FCD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4ED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4F2AADC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D5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530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8B3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99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8D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71C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817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5F1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941CC9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A29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871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E4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1F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9C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97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EC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48D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0B45BA9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E74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834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376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57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8BE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018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F8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57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0121811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63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145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1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D76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8E3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E75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5D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265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74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beta glucosidase 40</w:t>
            </w:r>
          </w:p>
        </w:tc>
      </w:tr>
      <w:tr w:rsidR="007B4A5D" w:rsidRPr="00202DCF" w14:paraId="5E34AFB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A50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48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98F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338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1FF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AC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88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349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2C7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disease resistance family protein / LRR family protein</w:t>
            </w:r>
          </w:p>
        </w:tc>
      </w:tr>
      <w:tr w:rsidR="007B4A5D" w:rsidRPr="00202DCF" w14:paraId="0451419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014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947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31A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946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0B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CC2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65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426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CED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H(+)-ATPase 8</w:t>
            </w:r>
          </w:p>
        </w:tc>
      </w:tr>
      <w:tr w:rsidR="007B4A5D" w:rsidRPr="00202DCF" w14:paraId="2A6AF4A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FB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922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259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D7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D5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704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855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53F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3E00E47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85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189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373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2C1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422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86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096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500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90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arget of rapamycin</w:t>
            </w:r>
          </w:p>
        </w:tc>
      </w:tr>
      <w:tr w:rsidR="007B4A5D" w:rsidRPr="00202DCF" w14:paraId="672292F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32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455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86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EEF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E96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72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19C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CCB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04FA9FF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679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63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20B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FA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3BF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DC8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364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470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0D7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ATP binding cassette subfamily B4</w:t>
            </w:r>
          </w:p>
        </w:tc>
      </w:tr>
      <w:tr w:rsidR="007B4A5D" w:rsidRPr="00202DCF" w14:paraId="1C1B8F7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ABB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931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1F7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B3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1CC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3D9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92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DA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708863E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D65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559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9DD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A4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E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28E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4CB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25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08227D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AA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77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2A1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C6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EAD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E5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AD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FFD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6B845E8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35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258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634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B5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D6A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AC6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11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231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51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ysteine-rich RLK (RECEPTOR-like protein kinase) 8</w:t>
            </w:r>
          </w:p>
        </w:tc>
      </w:tr>
      <w:tr w:rsidR="007B4A5D" w:rsidRPr="00202DCF" w14:paraId="3704712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53F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317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BF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5B3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7E2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1E6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D11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222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B3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hAT transposon superfamily</w:t>
            </w:r>
          </w:p>
        </w:tc>
      </w:tr>
      <w:tr w:rsidR="007B4A5D" w:rsidRPr="00202DCF" w14:paraId="65A94A2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E90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845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F2C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A7B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38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77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51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964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25378BF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E61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487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9AE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F1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429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31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169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58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70494D4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C7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522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4AB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82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B2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D5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9A8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C1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2986BA9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C0F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796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64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7F7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4FC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353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B8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A3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21A6B7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34A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187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F2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6BD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2A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9CF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64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174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8B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ellulose synthase family protein</w:t>
            </w:r>
          </w:p>
        </w:tc>
      </w:tr>
      <w:tr w:rsidR="007B4A5D" w:rsidRPr="00202DCF" w14:paraId="37B23FB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8B0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82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94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2F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04F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36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41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20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07BFC0F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22A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49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2BF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B7F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82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8C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2B4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E38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69996CD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0CF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244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1B6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1E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CF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AE9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AF3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F0E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3F6AC5B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B0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564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AA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07A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68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78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206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783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521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glutathione S-transferase TAU 22</w:t>
            </w:r>
          </w:p>
        </w:tc>
      </w:tr>
      <w:tr w:rsidR="007B4A5D" w:rsidRPr="00202DCF" w14:paraId="032A19E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18B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822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59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40E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E11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1A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FD7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D7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3C6783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C4A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357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1FA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F4A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17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1FF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0E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475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52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Leucine-rich repeat protein kinase family protein</w:t>
            </w:r>
          </w:p>
        </w:tc>
      </w:tr>
      <w:tr w:rsidR="007B4A5D" w:rsidRPr="00202DCF" w14:paraId="0915D03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99C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754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C2F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6E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9F1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00A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1BE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561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265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Leucine-rich repeat transmembrane protein kinase</w:t>
            </w:r>
          </w:p>
        </w:tc>
      </w:tr>
      <w:tr w:rsidR="007B4A5D" w:rsidRPr="00202DCF" w14:paraId="0FE9281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9EE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99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0A7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862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-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CF6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E1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7BD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56145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94B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Leucine-rich repeat transmembrane protein kinase</w:t>
            </w:r>
          </w:p>
        </w:tc>
      </w:tr>
      <w:tr w:rsidR="007B4A5D" w:rsidRPr="00202DCF" w14:paraId="38A21FB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A3E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46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D5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B3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27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681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21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420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761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Heat shock protein 70 (Hsp 70) family protein</w:t>
            </w:r>
          </w:p>
        </w:tc>
      </w:tr>
      <w:tr w:rsidR="007B4A5D" w:rsidRPr="00202DCF" w14:paraId="1D8C156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4A0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613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3D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70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3B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1B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814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451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E8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Root hair defective 3 GTP-binding protein (RHD3)</w:t>
            </w:r>
          </w:p>
        </w:tc>
      </w:tr>
      <w:tr w:rsidR="007B4A5D" w:rsidRPr="00202DCF" w14:paraId="464D524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F0E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808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25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F7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759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D0E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72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039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61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rotein kinase family protein</w:t>
            </w:r>
          </w:p>
        </w:tc>
      </w:tr>
      <w:tr w:rsidR="007B4A5D" w:rsidRPr="00202DCF" w14:paraId="5F89A1E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095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661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753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A46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DE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7C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4F8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220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D2B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DNAJ homologue 2</w:t>
            </w:r>
          </w:p>
        </w:tc>
      </w:tr>
      <w:tr w:rsidR="007B4A5D" w:rsidRPr="00202DCF" w14:paraId="11826E3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D3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06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B4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0A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73C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E2A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A7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166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6F3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P-loop containing nucleoside triphosphate hydrolases superfamily protein</w:t>
            </w:r>
          </w:p>
        </w:tc>
      </w:tr>
      <w:tr w:rsidR="007B4A5D" w:rsidRPr="00202DCF" w14:paraId="2BDDCA9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4C3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75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73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FA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99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DF8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AD7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795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26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glyceraldehyde-3-phosphate dehydrogenase of plastid 1</w:t>
            </w:r>
          </w:p>
        </w:tc>
      </w:tr>
      <w:tr w:rsidR="007B4A5D" w:rsidRPr="00202DCF" w14:paraId="2AED949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631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62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1C3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EA2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1D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1C0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20E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154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B22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asein lytic proteinase B3</w:t>
            </w:r>
          </w:p>
        </w:tc>
      </w:tr>
      <w:tr w:rsidR="007B4A5D" w:rsidRPr="00202DCF" w14:paraId="6FB36B3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EEE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32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D42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0F9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21B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3D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CBF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13224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956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RNA-binding (RRM/RBD/RNP motifs) family protein</w:t>
            </w:r>
          </w:p>
        </w:tc>
      </w:tr>
      <w:tr w:rsidR="007B4A5D" w:rsidRPr="00202DCF" w14:paraId="6746DF2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FD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61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B10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C6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B47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86B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7D7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11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12C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lass II aminoacyl-tRNA and biotin synthetases superfamily protein</w:t>
            </w:r>
          </w:p>
        </w:tc>
      </w:tr>
      <w:tr w:rsidR="007B4A5D" w:rsidRPr="00202DCF" w14:paraId="44ACA7A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644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337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50E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3B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1EE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A77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DE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06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68C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 xml:space="preserve">signal recognition particle receptor </w:t>
            </w: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lpha subunit family protein</w:t>
            </w:r>
          </w:p>
        </w:tc>
      </w:tr>
      <w:tr w:rsidR="007B4A5D" w:rsidRPr="00D26F5A" w14:paraId="40A1CF8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EF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378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5F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16E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E7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34C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A0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599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CF0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yruvate dehydrogenase complex E1 alpha subunit</w:t>
            </w:r>
          </w:p>
        </w:tc>
      </w:tr>
      <w:tr w:rsidR="007B4A5D" w:rsidRPr="00202DCF" w14:paraId="0C0299A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BE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465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610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E77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9FB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C64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DA4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283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988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Protein of unknown function (DUF707)</w:t>
            </w:r>
          </w:p>
        </w:tc>
      </w:tr>
      <w:tr w:rsidR="007B4A5D" w:rsidRPr="00202DCF" w14:paraId="398BA22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811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918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59D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E6F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69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20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8D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801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79E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Lactoylglutathione lyase / glyoxalase I family protein</w:t>
            </w:r>
          </w:p>
        </w:tc>
      </w:tr>
      <w:tr w:rsidR="007B4A5D" w:rsidRPr="00202DCF" w14:paraId="13559D1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7DD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095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B2D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C71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515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699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58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237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774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Oxidoreductase, zinc-binding dehydrogenase family protein</w:t>
            </w:r>
          </w:p>
        </w:tc>
      </w:tr>
      <w:tr w:rsidR="007B4A5D" w:rsidRPr="00202DCF" w14:paraId="77DCEF4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D9E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490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BC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E77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CCA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51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477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134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5B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Aldolase-type TIM barrel family protein</w:t>
            </w:r>
          </w:p>
        </w:tc>
      </w:tr>
      <w:tr w:rsidR="007B4A5D" w:rsidRPr="00202DCF" w14:paraId="7EBA6CF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FF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49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F6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F1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82F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C90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953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023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5B1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6-phosphogluconate dehydrogenase family protein</w:t>
            </w:r>
          </w:p>
        </w:tc>
      </w:tr>
      <w:tr w:rsidR="007B4A5D" w:rsidRPr="00202DCF" w14:paraId="2CF41D5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A02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830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94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338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ACD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5B6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2BF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566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A1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lass II aminoacyl-tRNA and biotin synthetases superfamily protein</w:t>
            </w:r>
          </w:p>
        </w:tc>
      </w:tr>
      <w:tr w:rsidR="007B4A5D" w:rsidRPr="00202DCF" w14:paraId="650E49C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D0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76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78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AC6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B6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36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32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307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3B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hiamine pyrophosphate dependent pyruvate decarboxylase family protein</w:t>
            </w:r>
          </w:p>
        </w:tc>
      </w:tr>
      <w:tr w:rsidR="007B4A5D" w:rsidRPr="00202DCF" w14:paraId="5A7A6AB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6EF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98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61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FE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3C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BE6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4ED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252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4F8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rotamase FKBP 1</w:t>
            </w:r>
          </w:p>
        </w:tc>
      </w:tr>
      <w:tr w:rsidR="007B4A5D" w:rsidRPr="00202DCF" w14:paraId="7E6B6E5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B8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086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13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46F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B48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C8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2D5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381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18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Transmembrane amino acid transporter family protein</w:t>
            </w:r>
          </w:p>
        </w:tc>
      </w:tr>
      <w:tr w:rsidR="007B4A5D" w:rsidRPr="00202DCF" w14:paraId="212F65A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873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658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05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69A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C4B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ADC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E8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773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7B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2-oxoglutarate (2OG) and Fe(II)-dependent oxygenase superfamily protein</w:t>
            </w:r>
          </w:p>
        </w:tc>
      </w:tr>
      <w:tr w:rsidR="007B4A5D" w:rsidRPr="00202DCF" w14:paraId="7D19A26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744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287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EC5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49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4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2DC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9EB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797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71E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ADP-malic enzyme 4</w:t>
            </w:r>
          </w:p>
        </w:tc>
      </w:tr>
      <w:tr w:rsidR="007B4A5D" w:rsidRPr="00202DCF" w14:paraId="6E6CCA8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4E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61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D00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336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B8F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73F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B1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020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F2C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glutamate decarboxylase 4</w:t>
            </w:r>
          </w:p>
        </w:tc>
      </w:tr>
      <w:tr w:rsidR="007B4A5D" w:rsidRPr="00202DCF" w14:paraId="0229715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676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206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AEB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633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32C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21F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A53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541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40C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ldehyde dehydrogenase 7B4</w:t>
            </w:r>
          </w:p>
        </w:tc>
      </w:tr>
      <w:tr w:rsidR="007B4A5D" w:rsidRPr="00202DCF" w14:paraId="4D10451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01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50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F2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7C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EE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335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D07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211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2D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O-fucosyltransferase family protein</w:t>
            </w:r>
          </w:p>
        </w:tc>
      </w:tr>
      <w:tr w:rsidR="007B4A5D" w:rsidRPr="00202DCF" w14:paraId="17724E6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F2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581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3C7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23C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FF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F9E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FB5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270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6D2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ETHYLENE-INSENSITIVE3-like 1</w:t>
            </w:r>
          </w:p>
        </w:tc>
      </w:tr>
      <w:tr w:rsidR="007B4A5D" w:rsidRPr="00202DCF" w14:paraId="074D079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B79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73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888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5BC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34E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B7A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AD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606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144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4-hydroxy-3-methylbut-2-enyl diphosphate synthase</w:t>
            </w:r>
          </w:p>
        </w:tc>
      </w:tr>
      <w:tr w:rsidR="007B4A5D" w:rsidRPr="00202DCF" w14:paraId="1AF1A2A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CB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633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84F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312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49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A9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A15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537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3E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CBS domain-containing protein</w:t>
            </w:r>
          </w:p>
        </w:tc>
      </w:tr>
      <w:tr w:rsidR="007B4A5D" w:rsidRPr="00202DCF" w14:paraId="245ADB4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48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178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BC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47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F1D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97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DF5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022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EC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sucrose synthase 3</w:t>
            </w:r>
          </w:p>
        </w:tc>
      </w:tr>
      <w:tr w:rsidR="007B4A5D" w:rsidRPr="00202DCF" w14:paraId="65A7C90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60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935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A10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60C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DCC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4A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56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550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6DC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lipoxygenase 1</w:t>
            </w:r>
          </w:p>
        </w:tc>
      </w:tr>
      <w:tr w:rsidR="007B4A5D" w:rsidRPr="00202DCF" w14:paraId="6C760DE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176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866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EE2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8A3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F6C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52B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C89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420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073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dynamin-like protein</w:t>
            </w:r>
          </w:p>
        </w:tc>
      </w:tr>
      <w:tr w:rsidR="007B4A5D" w:rsidRPr="00202DCF" w14:paraId="754E867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CB2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57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39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B5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67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72A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D6A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103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D0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Glycosyltransferase family 61 protein</w:t>
            </w:r>
          </w:p>
        </w:tc>
      </w:tr>
      <w:tr w:rsidR="007B4A5D" w:rsidRPr="00202DCF" w14:paraId="7E8EE9F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B5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17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50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E22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38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EA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8D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518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0CF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calcium-dependent protein kinase 13</w:t>
            </w:r>
          </w:p>
        </w:tc>
      </w:tr>
      <w:tr w:rsidR="007B4A5D" w:rsidRPr="00202DCF" w14:paraId="3E0B395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F74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76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3D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E8C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F8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B2E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331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187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095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ellulose synthase family protein</w:t>
            </w:r>
          </w:p>
        </w:tc>
      </w:tr>
      <w:tr w:rsidR="007B4A5D" w:rsidRPr="00202DCF" w14:paraId="0B34777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81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187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9A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48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70E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E6D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055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3977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36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Glucose-1-phosphate adenylyltransferase family protein</w:t>
            </w:r>
          </w:p>
        </w:tc>
      </w:tr>
      <w:tr w:rsidR="007B4A5D" w:rsidRPr="00202DCF" w14:paraId="190B576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190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55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F0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940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C83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5E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B2B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302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551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inositol transporter 2</w:t>
            </w:r>
          </w:p>
        </w:tc>
      </w:tr>
      <w:tr w:rsidR="007B4A5D" w:rsidRPr="00202DCF" w14:paraId="35EA63A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9C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987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D91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5B1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2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03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97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050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2AE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clathrin adaptor complexes medium subunit family protein</w:t>
            </w:r>
          </w:p>
        </w:tc>
      </w:tr>
      <w:tr w:rsidR="007B4A5D" w:rsidRPr="00202DCF" w14:paraId="1CE3E1B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DB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230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5BD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36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11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1A1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5AB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120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7A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Plant protein of unknown function (DUF828)</w:t>
            </w:r>
          </w:p>
        </w:tc>
      </w:tr>
      <w:tr w:rsidR="007B4A5D" w:rsidRPr="00202DCF" w14:paraId="6C7D7B1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A2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979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55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8D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DC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9D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C19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501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D26F5A" w14:paraId="35B9450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068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992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53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BD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15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552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78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063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FDA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dehydroquinate dehydratase, putative / shikimate dehydrogenase, putative</w:t>
            </w:r>
          </w:p>
        </w:tc>
      </w:tr>
      <w:tr w:rsidR="007B4A5D" w:rsidRPr="00202DCF" w14:paraId="07D3805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368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85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6F4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D4A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BB7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7D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24B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302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FCE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inositol transporter 2</w:t>
            </w:r>
          </w:p>
        </w:tc>
      </w:tr>
      <w:tr w:rsidR="007B4A5D" w:rsidRPr="00202DCF" w14:paraId="1A3E01B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42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12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656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B77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A11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10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63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533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960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ubiquitin-conjugating enzyme 10</w:t>
            </w:r>
          </w:p>
        </w:tc>
      </w:tr>
      <w:tr w:rsidR="007B4A5D" w:rsidRPr="00202DCF" w14:paraId="2488526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45C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275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A1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153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B3C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8AA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D1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509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A1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CLPC homologue 1</w:t>
            </w:r>
          </w:p>
        </w:tc>
      </w:tr>
      <w:tr w:rsidR="007B4A5D" w:rsidRPr="00202DCF" w14:paraId="52C8A9B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C4B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190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6A6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2C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0C0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BF5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38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022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F77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sucrose synthase 3</w:t>
            </w:r>
          </w:p>
        </w:tc>
      </w:tr>
      <w:tr w:rsidR="007B4A5D" w:rsidRPr="00202DCF" w14:paraId="2BD815A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23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126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51A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59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50E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4E9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E36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773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F44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2-oxoglutarate (2OG) and Fe(II)-dependent oxygenase superfamily protein</w:t>
            </w:r>
          </w:p>
        </w:tc>
      </w:tr>
      <w:tr w:rsidR="007B4A5D" w:rsidRPr="00202DCF" w14:paraId="4D635B1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05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510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C4F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82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2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4A4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82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025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F3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 xml:space="preserve">Rad23 UV excision repair </w:t>
            </w: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rotein family</w:t>
            </w:r>
          </w:p>
        </w:tc>
      </w:tr>
      <w:tr w:rsidR="007B4A5D" w:rsidRPr="00202DCF" w14:paraId="485CFB5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846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57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7DC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57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C7D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AB3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45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20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0C3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 xml:space="preserve">Protein kinase superfamily </w:t>
            </w: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rotein</w:t>
            </w:r>
          </w:p>
        </w:tc>
      </w:tr>
      <w:tr w:rsidR="007B4A5D" w:rsidRPr="00202DCF" w14:paraId="4C5EA3C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070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928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AF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D8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3DA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302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CF2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174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6D8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lipoxygenase 3</w:t>
            </w:r>
          </w:p>
        </w:tc>
      </w:tr>
      <w:tr w:rsidR="007B4A5D" w:rsidRPr="00202DCF" w14:paraId="3F2AEA9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7A3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300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61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5A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F6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ED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E8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DE4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2A00619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51F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36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5A4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137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5C2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065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AD4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037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E0F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ucleotide-diphospho-sugar transferases superfamily protein</w:t>
            </w:r>
          </w:p>
        </w:tc>
      </w:tr>
      <w:tr w:rsidR="007B4A5D" w:rsidRPr="00202DCF" w14:paraId="3838553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C3B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575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9E6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65C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8D9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7F5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5D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507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4D73BE6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DF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049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48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587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E0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5D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B6C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F38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5C270F9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B4B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27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798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1A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A6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B3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AC8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5107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96B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Clp ATPase</w:t>
            </w:r>
          </w:p>
        </w:tc>
      </w:tr>
      <w:tr w:rsidR="007B4A5D" w:rsidRPr="00202DCF" w14:paraId="2DD1BB0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076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730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A1F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F06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21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B8D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5F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8FE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43E383D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56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96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F9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35E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B4D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42F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4C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86E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6A4625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CA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054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E7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823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BA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98C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4A6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269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D7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Ribosomal protein L16p/L10e family protein</w:t>
            </w:r>
          </w:p>
        </w:tc>
      </w:tr>
      <w:tr w:rsidR="007B4A5D" w:rsidRPr="00202DCF" w14:paraId="31668F8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50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013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7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DFC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27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4A1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A1B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194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7E6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GroES-like zinc-binding alcohol dehydrogenase family protein</w:t>
            </w:r>
          </w:p>
        </w:tc>
      </w:tr>
      <w:tr w:rsidR="007B4A5D" w:rsidRPr="00202DCF" w14:paraId="554CD2D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4B3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00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668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730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994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FCE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2E2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564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382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HIT zinc finger ;PAPA-1-like conserved region</w:t>
            </w:r>
          </w:p>
        </w:tc>
      </w:tr>
      <w:tr w:rsidR="007B4A5D" w:rsidRPr="00202DCF" w14:paraId="48ECB4C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5C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82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6D6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9D2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CD1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880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09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672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BED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Protein of unknown function (DUF579)</w:t>
            </w:r>
          </w:p>
        </w:tc>
      </w:tr>
      <w:tr w:rsidR="007B4A5D" w:rsidRPr="00202DCF" w14:paraId="3DA5345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1E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73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C10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7BB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089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B3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23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A3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4A4B387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51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255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C5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774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AF3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C0D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FFD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216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D3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old, circadian rhythm, and rna binding 2</w:t>
            </w:r>
          </w:p>
        </w:tc>
      </w:tr>
      <w:tr w:rsidR="007B4A5D" w:rsidRPr="00202DCF" w14:paraId="37D7881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ECC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49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C9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46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7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7F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C6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71695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CA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eroxidase superfamily protein</w:t>
            </w:r>
          </w:p>
        </w:tc>
      </w:tr>
      <w:tr w:rsidR="007B4A5D" w:rsidRPr="00202DCF" w14:paraId="524EAC1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2B1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28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08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FE3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7D8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C4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89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465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65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methyl-CPG-binding domain protein 5</w:t>
            </w:r>
          </w:p>
        </w:tc>
      </w:tr>
      <w:tr w:rsidR="007B4A5D" w:rsidRPr="00202DCF" w14:paraId="3BFDFD2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60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82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2A7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B0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A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E3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35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35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C26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3-deoxy-d-arabino-heptulosonate 7-phosphate synthase</w:t>
            </w:r>
          </w:p>
        </w:tc>
      </w:tr>
      <w:tr w:rsidR="007B4A5D" w:rsidRPr="00202DCF" w14:paraId="1CF0DBE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629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37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EEC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43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9F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2C7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84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42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F6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D-3-phosphoglycerate dehydrogenase</w:t>
            </w:r>
          </w:p>
        </w:tc>
      </w:tr>
      <w:tr w:rsidR="007B4A5D" w:rsidRPr="00202DCF" w14:paraId="14E196F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312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119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8F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34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403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BC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05B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609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89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SNF1-related protein kinase 2.10</w:t>
            </w:r>
          </w:p>
        </w:tc>
      </w:tr>
      <w:tr w:rsidR="007B4A5D" w:rsidRPr="00202DCF" w14:paraId="372AC65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A95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870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556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329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C31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640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0B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155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EA0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leiotropic drug resistance 12</w:t>
            </w:r>
          </w:p>
        </w:tc>
      </w:tr>
      <w:tr w:rsidR="007B4A5D" w:rsidRPr="00202DCF" w14:paraId="5564528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A3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192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8BF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E2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78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9AA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B34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766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CD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2-oxophytodienoate reductase 2</w:t>
            </w:r>
          </w:p>
        </w:tc>
      </w:tr>
      <w:tr w:rsidR="007B4A5D" w:rsidRPr="00202DCF" w14:paraId="59AC0C9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39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46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A7F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535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368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E32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867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BE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2D44E3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10D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732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D7F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83C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A6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A5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F4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75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422BBEB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DA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77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81E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F9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F4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E8F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BF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672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DFB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ucleotide-diphospho-sugar transferases superfamily protein</w:t>
            </w:r>
          </w:p>
        </w:tc>
      </w:tr>
      <w:tr w:rsidR="007B4A5D" w:rsidRPr="00202DCF" w14:paraId="1D45AE3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F5C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465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D2E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7E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3D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85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034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037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9A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methionine synthase 2</w:t>
            </w:r>
          </w:p>
        </w:tc>
      </w:tr>
      <w:tr w:rsidR="007B4A5D" w:rsidRPr="00202DCF" w14:paraId="254DC8A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EB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43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41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25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4D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FC4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90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441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F5C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methylenetetrahydrofolate reductase 2</w:t>
            </w:r>
          </w:p>
        </w:tc>
      </w:tr>
      <w:tr w:rsidR="007B4A5D" w:rsidRPr="00202DCF" w14:paraId="29F8C69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B39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618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47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27A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15E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202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094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116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C5F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osmotin 34</w:t>
            </w:r>
          </w:p>
        </w:tc>
      </w:tr>
      <w:tr w:rsidR="007B4A5D" w:rsidRPr="00202DCF" w14:paraId="3148585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30C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01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B6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79D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3F7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82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0D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388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C1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Plant calmodulin-binding protein-related</w:t>
            </w:r>
          </w:p>
        </w:tc>
      </w:tr>
      <w:tr w:rsidR="007B4A5D" w:rsidRPr="00202DCF" w14:paraId="5DF756F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35F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383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D9D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AF4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9C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9A8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8C8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0F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1BAB094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32C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70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738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D24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F5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195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FD0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10F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8C1D5C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D6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671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E8A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7A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7C8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2A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589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424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7ACAA5D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6AD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163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A13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6BC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FAE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281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097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173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F1D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S-adenosylmethionine synthetase family protein</w:t>
            </w:r>
          </w:p>
        </w:tc>
      </w:tr>
      <w:tr w:rsidR="007B4A5D" w:rsidRPr="00202DCF" w14:paraId="4EC911F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5C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10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754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9DB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C1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9A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70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529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BD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ldolase superfamily protein</w:t>
            </w:r>
          </w:p>
        </w:tc>
      </w:tr>
      <w:tr w:rsidR="007B4A5D" w:rsidRPr="00202DCF" w14:paraId="3EF1548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FDA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72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AF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7E5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D9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FA6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25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40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75C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S-adenosyl-L-methionine-dependent methyltransferases superfamily protein</w:t>
            </w:r>
          </w:p>
        </w:tc>
      </w:tr>
      <w:tr w:rsidR="007B4A5D" w:rsidRPr="00202DCF" w14:paraId="2BBA0C9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853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478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A38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AC9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E3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66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53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460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E7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unknown</w:t>
            </w:r>
          </w:p>
        </w:tc>
      </w:tr>
      <w:tr w:rsidR="007B4A5D" w:rsidRPr="00202DCF" w14:paraId="32C6F58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E3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658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22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2BA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4F9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8C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4E5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281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4C3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Exostosin family protein</w:t>
            </w:r>
          </w:p>
        </w:tc>
      </w:tr>
      <w:tr w:rsidR="007B4A5D" w:rsidRPr="00202DCF" w14:paraId="76E96FD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3F8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572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88D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908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9D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B5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8F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578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B4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alcium-dependent lipid-binding (CaLB domain) plant phosphoribosyltransferase family protein</w:t>
            </w:r>
          </w:p>
        </w:tc>
      </w:tr>
      <w:tr w:rsidR="007B4A5D" w:rsidRPr="00202DCF" w14:paraId="6A95929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95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52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994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211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437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389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B0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173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655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S-adenosylmethionine synthetase family protein</w:t>
            </w:r>
          </w:p>
        </w:tc>
      </w:tr>
      <w:tr w:rsidR="007B4A5D" w:rsidRPr="00202DCF" w14:paraId="7EE0A96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81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145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F29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81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1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A96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9DA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263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E7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Major facilitator superfamily protein</w:t>
            </w:r>
          </w:p>
        </w:tc>
      </w:tr>
      <w:tr w:rsidR="007B4A5D" w:rsidRPr="00202DCF" w14:paraId="2539A8D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0A9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663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26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166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B1B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02C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9C1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441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9AE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methylenetetrahydrofolate reductase 2</w:t>
            </w:r>
          </w:p>
        </w:tc>
      </w:tr>
      <w:tr w:rsidR="007B4A5D" w:rsidRPr="00202DCF" w14:paraId="2C5FC93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C4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17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8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71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10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64D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FE3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304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99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cinnamate-4-hydroxylase</w:t>
            </w:r>
          </w:p>
        </w:tc>
      </w:tr>
      <w:tr w:rsidR="007B4A5D" w:rsidRPr="00202DCF" w14:paraId="6C8E58F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0C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496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707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C16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175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320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FC5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165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A0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rginine decarboxylase 1</w:t>
            </w:r>
          </w:p>
        </w:tc>
      </w:tr>
      <w:tr w:rsidR="007B4A5D" w:rsidRPr="00202DCF" w14:paraId="2C87677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783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35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9B1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C6E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39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7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D9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0317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390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FASCICLIN-like arabinogalactan-protein 11</w:t>
            </w:r>
          </w:p>
        </w:tc>
      </w:tr>
      <w:tr w:rsidR="007B4A5D" w:rsidRPr="00202DCF" w14:paraId="3B3ECDC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FF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77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BBF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B52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3D4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22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FD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156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694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OBRA-like extracellular glycosyl-phosphatidyl inositol-anchored protein family</w:t>
            </w:r>
          </w:p>
        </w:tc>
      </w:tr>
      <w:tr w:rsidR="007B4A5D" w:rsidRPr="00202DCF" w14:paraId="5294646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821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37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747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BCA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8BC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E4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397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212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A73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-coumarate:CoA ligase 2</w:t>
            </w:r>
          </w:p>
        </w:tc>
      </w:tr>
      <w:tr w:rsidR="007B4A5D" w:rsidRPr="00202DCF" w14:paraId="21C4511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6E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42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5F8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5A3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D53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B4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C2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92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DB9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mrA-like negative transcriptional regulator family protein</w:t>
            </w:r>
          </w:p>
        </w:tc>
      </w:tr>
      <w:tr w:rsidR="007B4A5D" w:rsidRPr="00202DCF" w14:paraId="1F7EEC9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281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864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C56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0D5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5A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B8A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DE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43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29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4-hydroxy-3-methylbut-2-enyl diphosphate reductase</w:t>
            </w:r>
          </w:p>
        </w:tc>
      </w:tr>
      <w:tr w:rsidR="007B4A5D" w:rsidRPr="00202DCF" w14:paraId="03C83D8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41D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65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691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8A5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0B4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EE0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40D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491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6A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sucrose synthase 2</w:t>
            </w:r>
          </w:p>
        </w:tc>
      </w:tr>
      <w:tr w:rsidR="007B4A5D" w:rsidRPr="00202DCF" w14:paraId="489775A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A3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052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C6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DC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655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A6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B1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56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39A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hosphoserine aminotransferase</w:t>
            </w:r>
          </w:p>
        </w:tc>
      </w:tr>
      <w:tr w:rsidR="007B4A5D" w:rsidRPr="00202DCF" w14:paraId="4335C75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4D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026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1E6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90F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00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31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404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027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63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erpenoid cyclases/Protein prenyltransferases superfamily protein</w:t>
            </w:r>
          </w:p>
        </w:tc>
      </w:tr>
      <w:tr w:rsidR="007B4A5D" w:rsidRPr="00202DCF" w14:paraId="44AD707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586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617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E9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6CC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2C0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6B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EB2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213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3E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Aldolase-type TIM barrel family protein</w:t>
            </w:r>
          </w:p>
        </w:tc>
      </w:tr>
      <w:tr w:rsidR="007B4A5D" w:rsidRPr="00202DCF" w14:paraId="0C3AED7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FF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38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BFF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50A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D2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F28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1EB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201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8B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Subtilisin-like serine endopeptidase family protein</w:t>
            </w:r>
          </w:p>
        </w:tc>
      </w:tr>
      <w:tr w:rsidR="007B4A5D" w:rsidRPr="00202DCF" w14:paraId="3C77F90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675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189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332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C2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E2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CA0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FD7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242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2AA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erpene synthase 10</w:t>
            </w:r>
          </w:p>
        </w:tc>
      </w:tr>
      <w:tr w:rsidR="007B4A5D" w:rsidRPr="00202DCF" w14:paraId="6CA8FBA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4A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205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DBE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6CA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624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5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A07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182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080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F4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lpha carbonic anhydrase 7</w:t>
            </w:r>
          </w:p>
        </w:tc>
      </w:tr>
      <w:tr w:rsidR="007B4A5D" w:rsidRPr="00202DCF" w14:paraId="1DEDDED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B6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41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74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4F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342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7E8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2B1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062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12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galacturonosyltransferase-like 4</w:t>
            </w:r>
          </w:p>
        </w:tc>
      </w:tr>
      <w:tr w:rsidR="007B4A5D" w:rsidRPr="00202DCF" w14:paraId="7900EF1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165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129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478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DB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DF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25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AD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162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91B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Glycosyl hydrolase superfamily protein</w:t>
            </w:r>
          </w:p>
        </w:tc>
      </w:tr>
      <w:tr w:rsidR="007B4A5D" w:rsidRPr="00202DCF" w14:paraId="7C4D167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9B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991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F88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409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9C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D8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115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438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235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Aluminium induced protein with YGL and LRDR motifs</w:t>
            </w:r>
          </w:p>
        </w:tc>
      </w:tr>
      <w:tr w:rsidR="007B4A5D" w:rsidRPr="00202DCF" w14:paraId="17A4C39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DCD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012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A7E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130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BF6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88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33A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167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D7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erpene synthase 02</w:t>
            </w:r>
          </w:p>
        </w:tc>
      </w:tr>
      <w:tr w:rsidR="007B4A5D" w:rsidRPr="00202DCF" w14:paraId="476CE15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C9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004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99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7BF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563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2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8C7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D2C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0837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77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lpha-galactosidase 2</w:t>
            </w:r>
          </w:p>
        </w:tc>
      </w:tr>
      <w:tr w:rsidR="007B4A5D" w:rsidRPr="00202DCF" w14:paraId="0251C69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D50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366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328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0A2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0D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937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370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250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33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alpha-amylase-like</w:t>
            </w:r>
          </w:p>
        </w:tc>
      </w:tr>
      <w:tr w:rsidR="007B4A5D" w:rsidRPr="00202DCF" w14:paraId="19B8850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EE3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026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9C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F66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3D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22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780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037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B6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methionine synthase 2</w:t>
            </w:r>
          </w:p>
        </w:tc>
      </w:tr>
      <w:tr w:rsidR="007B4A5D" w:rsidRPr="00202DCF" w14:paraId="54321DC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45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566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95B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0B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274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50C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E5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174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C0B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lipoxygenase 3</w:t>
            </w:r>
          </w:p>
        </w:tc>
      </w:tr>
      <w:tr w:rsidR="007B4A5D" w:rsidRPr="00202DCF" w14:paraId="00ECE4B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0F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26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850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7AA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C82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D4A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369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6D1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EF548E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1B8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18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B6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B0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E9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DB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09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1673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2B0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terpene synthase 02</w:t>
            </w:r>
          </w:p>
        </w:tc>
      </w:tr>
      <w:tr w:rsidR="007B4A5D" w:rsidRPr="00202DCF" w14:paraId="5AC3F34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F48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384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6EA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0E0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221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EC3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ED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027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4F8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erpenoid cyclases/Protein prenyltransferases superfamily protein</w:t>
            </w:r>
          </w:p>
        </w:tc>
      </w:tr>
      <w:tr w:rsidR="007B4A5D" w:rsidRPr="00202DCF" w14:paraId="6A86891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09A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175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B8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3C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25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3A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71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2581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A1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erpenoid cyclases/Protein prenyltransferases superfamily protein</w:t>
            </w:r>
          </w:p>
        </w:tc>
      </w:tr>
      <w:tr w:rsidR="007B4A5D" w:rsidRPr="00202DCF" w14:paraId="7114E35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D4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931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E1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F3E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971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4C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78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FEC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60FDF95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8DA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110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06E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1F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F90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98D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C5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62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9A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ferulic acid 5-hydroxylase 1</w:t>
            </w:r>
          </w:p>
        </w:tc>
      </w:tr>
      <w:tr w:rsidR="007B4A5D" w:rsidRPr="00202DCF" w14:paraId="33BCFE0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27E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29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9B6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AD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07E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6E-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458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CAE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179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DC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Cobalamin-independent synthase family protein</w:t>
            </w:r>
          </w:p>
        </w:tc>
      </w:tr>
      <w:tr w:rsidR="007B4A5D" w:rsidRPr="00202DCF" w14:paraId="714347B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32D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638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83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6E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FFA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82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93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326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2E7288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67C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163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734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E5F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961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3E-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8A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A75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22142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E6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Bifunctional inhibitor/lipid-transfer protein/seed storage 2S albumin superfamily protein</w:t>
            </w:r>
          </w:p>
        </w:tc>
      </w:tr>
      <w:tr w:rsidR="007B4A5D" w:rsidRPr="00202DCF" w14:paraId="4002BC11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689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004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1C2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10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B35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59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A8B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083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82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alpha-galactosidase 1</w:t>
            </w:r>
          </w:p>
        </w:tc>
      </w:tr>
      <w:tr w:rsidR="007B4A5D" w:rsidRPr="00202DCF" w14:paraId="0E16C9E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B5C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254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EA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F48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7FD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0E-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506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C40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2045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325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Dehydrin family protein</w:t>
            </w:r>
          </w:p>
        </w:tc>
      </w:tr>
      <w:tr w:rsidR="007B4A5D" w:rsidRPr="00202DCF" w14:paraId="3888FEB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FAD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598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06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CC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BC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6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6D3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BCD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0837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4B5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lpha-galactosidase 2</w:t>
            </w:r>
          </w:p>
        </w:tc>
      </w:tr>
      <w:tr w:rsidR="007B4A5D" w:rsidRPr="00202DCF" w14:paraId="33A5B66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44D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369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D8E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0C0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8C7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5B5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1BB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F03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63DEC9E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AFF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5920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1CF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92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FE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4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610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FF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040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3E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unknown</w:t>
            </w:r>
          </w:p>
        </w:tc>
      </w:tr>
      <w:tr w:rsidR="007B4A5D" w:rsidRPr="00202DCF" w14:paraId="529E4C4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BF7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97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3D0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DDE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0FE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D55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F13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167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0D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terpene synthase 03</w:t>
            </w:r>
          </w:p>
        </w:tc>
      </w:tr>
      <w:tr w:rsidR="007B4A5D" w:rsidRPr="00202DCF" w14:paraId="37A753C2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56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08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0EA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8C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B8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.2E-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16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F9E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541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50A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O-methyltransferase 1</w:t>
            </w:r>
          </w:p>
        </w:tc>
      </w:tr>
      <w:tr w:rsidR="007B4A5D" w:rsidRPr="00202DCF" w14:paraId="57358F3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0B7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1208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09A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5F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EE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52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C1C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025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4B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heat shock cognate protein 70-1</w:t>
            </w:r>
          </w:p>
        </w:tc>
      </w:tr>
      <w:tr w:rsidR="007B4A5D" w:rsidRPr="00202DCF" w14:paraId="2028707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92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136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179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9B7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63D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.1E-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5A9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0A8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55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24785B40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4E9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649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C9C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07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F3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12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9C6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8B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163409E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5DC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85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3F4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A80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372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2E-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D3A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7AE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7528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478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mrA-like negative transcriptional regulator family protein</w:t>
            </w:r>
          </w:p>
        </w:tc>
      </w:tr>
      <w:tr w:rsidR="007B4A5D" w:rsidRPr="00202DCF" w14:paraId="40B6D62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4A3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659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3BF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CC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A3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CFB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9BF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AC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4B24A0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ECB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11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B0F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80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186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9FD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3AC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89F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7D2213FF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0BD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420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4E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16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C0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.2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7CC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A79B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A4C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DDBD30A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63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44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600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64B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3E0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.7E-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ACC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A7F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333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5565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DR1-like 1</w:t>
            </w:r>
          </w:p>
        </w:tc>
      </w:tr>
      <w:tr w:rsidR="007B4A5D" w:rsidRPr="00202DCF" w14:paraId="21B62B4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0E2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1484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FBF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F2D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1B1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50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14E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462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C05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BCL-2-associated athanogene 6</w:t>
            </w:r>
          </w:p>
        </w:tc>
      </w:tr>
      <w:tr w:rsidR="007B4A5D" w:rsidRPr="00202DCF" w14:paraId="12EEBF5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6D8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173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2C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8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F79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30E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C79E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A6C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265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AD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beta glucosidase 40</w:t>
            </w:r>
          </w:p>
        </w:tc>
      </w:tr>
      <w:tr w:rsidR="007B4A5D" w:rsidRPr="00202DCF" w14:paraId="5AAED3CB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08E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80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F4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6E3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53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67B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A28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21F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04CB293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0A4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513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54F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95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89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.4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D7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BEB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120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55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BCL-2-associated athanogene 5</w:t>
            </w:r>
          </w:p>
        </w:tc>
      </w:tr>
      <w:tr w:rsidR="007B4A5D" w:rsidRPr="00202DCF" w14:paraId="12D64D2E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D5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45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BC7F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FED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9E5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01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67F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1G1206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AD33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BCL-2-associated athanogene 5</w:t>
            </w:r>
          </w:p>
        </w:tc>
      </w:tr>
      <w:tr w:rsidR="007B4A5D" w:rsidRPr="00202DCF" w14:paraId="70E5D1E8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46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3371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4A8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C4D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0A4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53C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B6C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CA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17A6481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6C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96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1D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20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4BB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E9C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217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294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5D47F196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04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412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2A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D0F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25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3E-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CF1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BA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544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05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homolog of carrot EP3-3 chitinase</w:t>
            </w:r>
          </w:p>
        </w:tc>
      </w:tr>
      <w:tr w:rsidR="007B4A5D" w:rsidRPr="00202DCF" w14:paraId="54FE29ED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FFF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1279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F6A8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6E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2D3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6E-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8E0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E16E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5G5264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8B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heat shock protein 90.1</w:t>
            </w:r>
          </w:p>
        </w:tc>
      </w:tr>
      <w:tr w:rsidR="007B4A5D" w:rsidRPr="00202DCF" w14:paraId="6C11545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563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1513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81A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993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E6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.2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A7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582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961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N/A</w:t>
            </w:r>
          </w:p>
        </w:tc>
      </w:tr>
      <w:tr w:rsidR="007B4A5D" w:rsidRPr="00202DCF" w14:paraId="06BFD3E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F6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2569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CA0C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E9ED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127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881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AC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842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31018E3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70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4016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90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911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ADAA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5.3E-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732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2D7F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1D0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N/A</w:t>
            </w:r>
          </w:p>
        </w:tc>
      </w:tr>
      <w:tr w:rsidR="007B4A5D" w:rsidRPr="00202DCF" w14:paraId="6B2A1294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8E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35827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16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873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BE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.9E-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ACE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F8AD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3G5442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C84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homolog of carrot EP3-3 chitinase</w:t>
            </w:r>
          </w:p>
        </w:tc>
      </w:tr>
      <w:tr w:rsidR="007B4A5D" w:rsidRPr="00202DCF" w14:paraId="400351B3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B71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4462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F864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FFC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AE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.2E-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FF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A17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1160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09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glutathione peroxidase 6</w:t>
            </w:r>
          </w:p>
        </w:tc>
      </w:tr>
      <w:tr w:rsidR="007B4A5D" w:rsidRPr="00202DCF" w14:paraId="20F5C1F9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8A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07585_T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091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F5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E6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1.7E-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FF1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3CF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43590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B29A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Chitinase family protein</w:t>
            </w:r>
          </w:p>
        </w:tc>
      </w:tr>
      <w:tr w:rsidR="007B4A5D" w:rsidRPr="00202DCF" w14:paraId="26DE8BDC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309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1717_T.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BEE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1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076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.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5DF3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1E-13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E92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47A6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2G32300</w:t>
            </w:r>
          </w:p>
        </w:tc>
        <w:tc>
          <w:tcPr>
            <w:tcW w:w="4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73E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uclacyanin 1</w:t>
            </w:r>
          </w:p>
        </w:tc>
      </w:tr>
      <w:tr w:rsidR="007B4A5D" w:rsidRPr="00202DCF" w14:paraId="21A35A37" w14:textId="77777777" w:rsidTr="007B4A5D">
        <w:trPr>
          <w:divId w:val="78674570"/>
          <w:trHeight w:val="315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4512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PG_023444_T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EAEB0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6609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4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47C7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2.0E-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7555" w14:textId="77777777" w:rsidR="007B4A5D" w:rsidRPr="00202DCF" w:rsidRDefault="007B4A5D" w:rsidP="007B4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2820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val="fr-CA" w:eastAsia="fr-CA"/>
              </w:rPr>
              <w:t>AT4G27670</w:t>
            </w:r>
          </w:p>
        </w:tc>
        <w:tc>
          <w:tcPr>
            <w:tcW w:w="4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4358" w14:textId="77777777" w:rsidR="007B4A5D" w:rsidRPr="00202DCF" w:rsidRDefault="007B4A5D" w:rsidP="007B4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</w:pPr>
            <w:r w:rsidRPr="00202DCF">
              <w:rPr>
                <w:rFonts w:ascii="Calibri" w:eastAsia="Times New Roman" w:hAnsi="Calibri" w:cs="Calibri"/>
                <w:color w:val="000000"/>
                <w:sz w:val="20"/>
                <w:lang w:eastAsia="fr-CA"/>
              </w:rPr>
              <w:t>heat shock protein 21</w:t>
            </w:r>
          </w:p>
        </w:tc>
      </w:tr>
    </w:tbl>
    <w:p w14:paraId="12C8C241" w14:textId="77777777" w:rsidR="00AF06B5" w:rsidRPr="00202DCF" w:rsidRDefault="00790DAD" w:rsidP="00AF06B5">
      <w:pPr>
        <w:rPr>
          <w:lang w:val="en-CA"/>
        </w:rPr>
      </w:pPr>
      <w:r w:rsidRPr="00202DCF">
        <w:rPr>
          <w:lang w:val="en-CA"/>
        </w:rPr>
        <w:t xml:space="preserve"> </w:t>
      </w:r>
    </w:p>
    <w:p w14:paraId="7E6145CC" w14:textId="19754A32" w:rsidR="00E95206" w:rsidRPr="00202DCF" w:rsidRDefault="00ED7358" w:rsidP="006F6086">
      <w:pPr>
        <w:pStyle w:val="Heading3"/>
        <w:rPr>
          <w:lang w:val="en-CA"/>
        </w:rPr>
      </w:pPr>
      <w:r w:rsidRPr="00202DCF">
        <w:rPr>
          <w:lang w:val="en-CA"/>
        </w:rPr>
        <w:t xml:space="preserve">Table </w:t>
      </w:r>
      <w:r w:rsidR="00902AA9" w:rsidRPr="00202DCF">
        <w:rPr>
          <w:lang w:val="en-CA"/>
        </w:rPr>
        <w:t>S5</w:t>
      </w:r>
    </w:p>
    <w:p w14:paraId="74BF9838" w14:textId="00FB2DB2" w:rsidR="009A7B52" w:rsidRPr="00202DCF" w:rsidRDefault="00B479D2" w:rsidP="00E95206">
      <w:pPr>
        <w:rPr>
          <w:lang w:val="en-CA"/>
        </w:rPr>
      </w:pPr>
      <w:r w:rsidRPr="00202DCF">
        <w:rPr>
          <w:lang w:val="en-CA"/>
        </w:rPr>
        <w:t>Gene enrichment analysis</w:t>
      </w:r>
      <w:r w:rsidR="00E95206" w:rsidRPr="00202DCF">
        <w:rPr>
          <w:lang w:val="en-CA"/>
        </w:rPr>
        <w:t xml:space="preserve"> </w:t>
      </w:r>
      <w:r w:rsidRPr="00202DCF">
        <w:rPr>
          <w:lang w:val="en-CA"/>
        </w:rPr>
        <w:t>using gene ontology (GO)</w:t>
      </w:r>
      <w:r w:rsidR="005742A7" w:rsidRPr="00202DCF">
        <w:rPr>
          <w:lang w:val="en-CA"/>
        </w:rPr>
        <w:t xml:space="preserve"> for</w:t>
      </w:r>
      <w:r w:rsidR="00E95206" w:rsidRPr="00202DCF">
        <w:rPr>
          <w:lang w:val="en-CA"/>
        </w:rPr>
        <w:t xml:space="preserve"> </w:t>
      </w:r>
      <w:r w:rsidR="00E95206" w:rsidRPr="00202DCF">
        <w:t>metabolic fun</w:t>
      </w:r>
      <w:r w:rsidR="00D24E28" w:rsidRPr="00202DCF">
        <w:t>ctions and biological processes and</w:t>
      </w:r>
      <w:r w:rsidR="00E95206" w:rsidRPr="00202DCF">
        <w:t xml:space="preserve"> pathways of Kyoto Encyclopedia Gene and Genome (KEGG). Clusters ar</w:t>
      </w:r>
      <w:r w:rsidR="00E5255D" w:rsidRPr="00202DCF">
        <w:t>e gene groups identified with the</w:t>
      </w:r>
      <w:r w:rsidR="00E5255D" w:rsidRPr="00202DCF">
        <w:rPr>
          <w:lang w:val="en-CA"/>
        </w:rPr>
        <w:t xml:space="preserve"> Gap PAM statistical approach</w:t>
      </w:r>
      <w:r w:rsidR="00D24E28" w:rsidRPr="00202DCF">
        <w:rPr>
          <w:lang w:val="en-CA"/>
        </w:rPr>
        <w:t xml:space="preserve"> (Fig. </w:t>
      </w:r>
      <w:r w:rsidR="00915953" w:rsidRPr="00202DCF">
        <w:rPr>
          <w:lang w:val="en-CA"/>
        </w:rPr>
        <w:t>S5</w:t>
      </w:r>
      <w:r w:rsidR="00D24E28" w:rsidRPr="00202DCF">
        <w:rPr>
          <w:lang w:val="en-CA"/>
        </w:rPr>
        <w:t>)</w:t>
      </w:r>
      <w:r w:rsidR="00E5255D" w:rsidRPr="00202DCF">
        <w:rPr>
          <w:lang w:val="en-CA"/>
        </w:rPr>
        <w:t>. The</w:t>
      </w:r>
      <w:r w:rsidR="000C5370" w:rsidRPr="00202DCF">
        <w:rPr>
          <w:lang w:val="en-CA"/>
        </w:rPr>
        <w:t xml:space="preserve"> cluster</w:t>
      </w:r>
      <w:r w:rsidR="00E5255D" w:rsidRPr="00202DCF">
        <w:rPr>
          <w:lang w:val="en-CA"/>
        </w:rPr>
        <w:t xml:space="preserve"> number</w:t>
      </w:r>
      <w:r w:rsidR="000C5370" w:rsidRPr="00202DCF">
        <w:rPr>
          <w:lang w:val="en-CA"/>
        </w:rPr>
        <w:t xml:space="preserve"> represent</w:t>
      </w:r>
      <w:r w:rsidR="005742A7" w:rsidRPr="00202DCF">
        <w:rPr>
          <w:lang w:val="en-CA"/>
        </w:rPr>
        <w:t>s</w:t>
      </w:r>
      <w:r w:rsidR="00E5255D" w:rsidRPr="00202DCF">
        <w:rPr>
          <w:lang w:val="en-CA"/>
        </w:rPr>
        <w:t xml:space="preserve"> the top to bottom</w:t>
      </w:r>
      <w:r w:rsidR="000C5370" w:rsidRPr="00202DCF">
        <w:rPr>
          <w:lang w:val="en-CA"/>
        </w:rPr>
        <w:t xml:space="preserve"> order of the phylogeny</w:t>
      </w:r>
      <w:r w:rsidR="00E5255D" w:rsidRPr="00202DCF">
        <w:rPr>
          <w:lang w:val="en-CA"/>
        </w:rPr>
        <w:t>.</w:t>
      </w:r>
      <w:r w:rsidR="000C5370" w:rsidRPr="00202DCF">
        <w:rPr>
          <w:lang w:val="en-CA"/>
        </w:rPr>
        <w:t xml:space="preserve"> The number</w:t>
      </w:r>
      <w:r w:rsidR="005742A7" w:rsidRPr="00202DCF">
        <w:rPr>
          <w:lang w:val="en-CA"/>
        </w:rPr>
        <w:t>s</w:t>
      </w:r>
      <w:r w:rsidR="000C5370" w:rsidRPr="00202DCF">
        <w:rPr>
          <w:lang w:val="en-CA"/>
        </w:rPr>
        <w:t xml:space="preserve"> in parenthesis next to the cluster indicate the total number of genes for the analysis.</w:t>
      </w:r>
      <w:r w:rsidR="00E95206" w:rsidRPr="00202DCF">
        <w:t xml:space="preserve"> </w:t>
      </w:r>
      <w:r w:rsidR="000C5370" w:rsidRPr="00202DCF">
        <w:t>Gene</w:t>
      </w:r>
      <w:r w:rsidR="00E95206" w:rsidRPr="00202DCF">
        <w:t xml:space="preserve">, fold and Benjamini indicate the number of gene associated to the term/category, the fold enrichment, and the corrected </w:t>
      </w:r>
      <w:r w:rsidR="00BE5ED6" w:rsidRPr="00202DCF">
        <w:t>P-</w:t>
      </w:r>
      <w:r w:rsidR="00E95206" w:rsidRPr="00202DCF">
        <w:t>value, respectively.</w:t>
      </w:r>
      <w:r w:rsidR="00F47E21" w:rsidRPr="00202DCF">
        <w:t xml:space="preserve"> This analysis was done using DAVID with </w:t>
      </w:r>
      <w:r w:rsidR="00BE5ED6" w:rsidRPr="00202DCF">
        <w:t xml:space="preserve">a </w:t>
      </w:r>
      <w:r w:rsidR="00F47E21" w:rsidRPr="00202DCF">
        <w:t xml:space="preserve">background list </w:t>
      </w:r>
      <w:r w:rsidR="00BE5ED6" w:rsidRPr="00202DCF">
        <w:t xml:space="preserve">of </w:t>
      </w:r>
      <w:r w:rsidR="00F47E21" w:rsidRPr="00202DCF">
        <w:t xml:space="preserve">22532 annotated </w:t>
      </w:r>
      <w:r w:rsidR="00F47E21" w:rsidRPr="00202DCF">
        <w:rPr>
          <w:i/>
        </w:rPr>
        <w:t>Picea glauca</w:t>
      </w:r>
      <w:r w:rsidR="00F47E21" w:rsidRPr="00202DCF">
        <w:t xml:space="preserve"> genes from the reference transcriptome.</w:t>
      </w:r>
    </w:p>
    <w:p w14:paraId="753F98F2" w14:textId="06EC675C" w:rsidR="00E95206" w:rsidRPr="00202DCF" w:rsidRDefault="00E95206" w:rsidP="00B479D2">
      <w:pPr>
        <w:rPr>
          <w:lang w:val="en-CA"/>
        </w:rPr>
      </w:pPr>
    </w:p>
    <w:tbl>
      <w:tblPr>
        <w:tblW w:w="8986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103"/>
        <w:gridCol w:w="679"/>
        <w:gridCol w:w="587"/>
        <w:gridCol w:w="1057"/>
      </w:tblGrid>
      <w:tr w:rsidR="000C5370" w:rsidRPr="00202DCF" w14:paraId="6E1A24C7" w14:textId="77777777" w:rsidTr="000C5370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7ED1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Categor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D7FE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Term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EA5D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Gene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C961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Fold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4EAE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Benjamini</w:t>
            </w:r>
          </w:p>
        </w:tc>
      </w:tr>
      <w:tr w:rsidR="000C5370" w:rsidRPr="00202DCF" w14:paraId="36B44EF2" w14:textId="77777777" w:rsidTr="000C5370">
        <w:trPr>
          <w:trHeight w:val="37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CFA4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  <w:t>GO term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AF67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  <w:t>Cluster 3 (5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E0C1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19F7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E802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</w:tr>
      <w:tr w:rsidR="000C5370" w:rsidRPr="00202DCF" w14:paraId="3667E33A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4578EC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A3CDBDE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GO:0051087~chaperone binding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BCB76DD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79BE45D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26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29482BA" w14:textId="465618AF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41</w:t>
            </w:r>
          </w:p>
        </w:tc>
      </w:tr>
      <w:tr w:rsidR="000C5370" w:rsidRPr="00202DCF" w14:paraId="39C9FC23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84F0C0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914D6EE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GO:0009408~response to heat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F8658DA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00B8EB8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9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6EF56C" w14:textId="028C328E" w:rsidR="000C5370" w:rsidRPr="00202DCF" w:rsidRDefault="0083485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cs="Times New Roman"/>
                <w:color w:val="000000"/>
                <w:sz w:val="22"/>
                <w:szCs w:val="22"/>
              </w:rPr>
              <w:t>&lt;</w:t>
            </w:r>
            <w:r w:rsidR="008E470F"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0C5370" w:rsidRPr="00202DCF" w14:paraId="6B88D75F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DAA4A2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2EA8D21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  <w:t>Cluster 4 (19)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B350042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B57B293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E6A9FFF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</w:tr>
      <w:tr w:rsidR="000C5370" w:rsidRPr="00202DCF" w14:paraId="7F29D621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BB3A44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8B72C20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  <w:t>GO:0009834~plant-type secondary cell wall biogenesis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624B759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99A7E24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11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6E5F662" w14:textId="6EA785B6" w:rsidR="000C5370" w:rsidRPr="00202DCF" w:rsidRDefault="0083485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cs="Times New Roman"/>
                <w:color w:val="000000"/>
                <w:sz w:val="22"/>
                <w:szCs w:val="22"/>
              </w:rPr>
              <w:t>&lt;</w:t>
            </w:r>
            <w:r w:rsidR="008E470F"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0C5370" w:rsidRPr="00202DCF" w14:paraId="104A4C4C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08A99A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E5F24ED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  <w:t>GO:0006730~one-carbon metabolic process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31889D8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F6CE3AE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8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F677D9B" w14:textId="4B0B1403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18</w:t>
            </w:r>
          </w:p>
        </w:tc>
      </w:tr>
      <w:tr w:rsidR="000C5370" w:rsidRPr="00202DCF" w14:paraId="1CACBC41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5DC0CD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0BA2CFF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  <w:t>Cluster 6 (77)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15D1923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B9A4023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79B522F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</w:tr>
      <w:tr w:rsidR="000C5370" w:rsidRPr="00202DCF" w14:paraId="7B341B7E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BEC1BC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61B2503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  <w:t>GO:0034768~(E)-beta-ocimene synthase activity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A67A428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511519E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11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475185A" w14:textId="5DEE1200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19</w:t>
            </w:r>
          </w:p>
        </w:tc>
      </w:tr>
      <w:tr w:rsidR="000C5370" w:rsidRPr="00202DCF" w14:paraId="6C8B75B6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0FB912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B3BAA9A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GO:0050551~myrcene synthase activity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B0C9F3B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E454045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14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BF8CDB" w14:textId="06E38ABA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25</w:t>
            </w:r>
          </w:p>
        </w:tc>
      </w:tr>
      <w:tr w:rsidR="000C5370" w:rsidRPr="00202DCF" w14:paraId="36217F46" w14:textId="77777777" w:rsidTr="000C5370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2FC43F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  <w:t>KEGG pathway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C888BE9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  <w:t>Cluster 1 (4)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D6C607B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1BE2BD2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2"/>
                <w:szCs w:val="22"/>
                <w:lang w:val="fr-CA" w:eastAsia="fr-CA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7A3E8AA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2"/>
                <w:szCs w:val="22"/>
                <w:lang w:val="fr-CA" w:eastAsia="fr-CA"/>
              </w:rPr>
            </w:pPr>
          </w:p>
        </w:tc>
      </w:tr>
      <w:tr w:rsidR="000C5370" w:rsidRPr="00202DCF" w14:paraId="4960CFCD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1C7F24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6465254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  <w:t>ath04141:protein processing in endoplasmic reticulum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2D160F2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580E421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1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BC9303" w14:textId="2E8FCBB2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36</w:t>
            </w:r>
          </w:p>
        </w:tc>
      </w:tr>
      <w:tr w:rsidR="000C5370" w:rsidRPr="00202DCF" w14:paraId="654333F2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10D307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A7C6811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  <w:t>Cluster 5 (4)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1B13AAE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724EB45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E628989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</w:tr>
      <w:tr w:rsidR="000C5370" w:rsidRPr="00202DCF" w14:paraId="6EC6FCC1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2CA952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268A9E5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ath00940:phenylpropanoid biosynthesis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44AA0BE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E0557E4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2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098884" w14:textId="46300EA1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19</w:t>
            </w:r>
          </w:p>
        </w:tc>
      </w:tr>
      <w:tr w:rsidR="000C5370" w:rsidRPr="00202DCF" w14:paraId="67945231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DB58EB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3EF234A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  <w:t>ath01110:biosynthesis of secondary metabolites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8298148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B519839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449A038" w14:textId="097D7F2C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34</w:t>
            </w:r>
          </w:p>
        </w:tc>
      </w:tr>
      <w:tr w:rsidR="000C5370" w:rsidRPr="00202DCF" w14:paraId="4B495220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221770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6EA0444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i/>
                <w:color w:val="000000"/>
                <w:sz w:val="22"/>
                <w:szCs w:val="22"/>
                <w:lang w:val="fr-CA" w:eastAsia="fr-CA"/>
              </w:rPr>
              <w:t>Cluster 6 (48)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AB2AA14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3338109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9E9D97C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</w:tr>
      <w:tr w:rsidR="000C5370" w:rsidRPr="00202DCF" w14:paraId="50615CED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E06B91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A8B80A0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  <w:t>ath01110:biosynthesis of secondary metabolites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4D269FE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2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7391675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41F5088" w14:textId="53262B1D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03</w:t>
            </w:r>
          </w:p>
        </w:tc>
      </w:tr>
      <w:tr w:rsidR="000C5370" w:rsidRPr="00202DCF" w14:paraId="555595CB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36E30A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EB0C289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ath01130:biosynthesis of antibiotics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E23DBAE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1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0AFA136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CC89054" w14:textId="03C97121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16</w:t>
            </w:r>
          </w:p>
        </w:tc>
      </w:tr>
      <w:tr w:rsidR="000C5370" w:rsidRPr="00202DCF" w14:paraId="0ABC4946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607E30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3D5D16D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eastAsia="fr-CA"/>
              </w:rPr>
              <w:t>ath01230:biosynthesis of amino acids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CD02234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7BD1C66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CF76A79" w14:textId="634FBD18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18</w:t>
            </w:r>
          </w:p>
        </w:tc>
      </w:tr>
      <w:tr w:rsidR="000C5370" w:rsidRPr="00202DCF" w14:paraId="419AE4E5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53C770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D16F8B1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ath01100:metabolic pathways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54F7273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3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3E65894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6E10573" w14:textId="622235CC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22</w:t>
            </w:r>
          </w:p>
        </w:tc>
      </w:tr>
      <w:tr w:rsidR="000C5370" w:rsidRPr="00202DCF" w14:paraId="0D6BB46C" w14:textId="77777777" w:rsidTr="000C537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4BF00B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244C171" w14:textId="77777777" w:rsidR="000C5370" w:rsidRPr="00202DCF" w:rsidRDefault="000C5370" w:rsidP="00ED73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ath01200:carbon metabolism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2BDF82C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CE68E05" w14:textId="77777777" w:rsidR="000C5370" w:rsidRPr="00202DCF" w:rsidRDefault="000C5370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 w:rsidRPr="00202DCF"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E32E16" w14:textId="4EA6A412" w:rsidR="000C5370" w:rsidRPr="00202DCF" w:rsidRDefault="008E470F" w:rsidP="00ED73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A" w:eastAsia="fr-C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="000C5370" w:rsidRPr="00202DCF">
              <w:rPr>
                <w:rFonts w:cs="Times New Roman"/>
                <w:color w:val="000000"/>
                <w:sz w:val="22"/>
                <w:szCs w:val="22"/>
              </w:rPr>
              <w:t>.038</w:t>
            </w:r>
          </w:p>
        </w:tc>
      </w:tr>
    </w:tbl>
    <w:p w14:paraId="77F55013" w14:textId="77777777" w:rsidR="00ED7358" w:rsidRPr="00202DCF" w:rsidRDefault="00ED7358" w:rsidP="004366F4">
      <w:pPr>
        <w:rPr>
          <w:lang w:val="en-CA"/>
        </w:rPr>
      </w:pPr>
    </w:p>
    <w:p w14:paraId="190DD5A0" w14:textId="77777777" w:rsidR="00ED7358" w:rsidRPr="00202DCF" w:rsidRDefault="00ED7358">
      <w:pPr>
        <w:rPr>
          <w:lang w:val="en-CA"/>
        </w:rPr>
      </w:pPr>
      <w:r w:rsidRPr="00202DCF">
        <w:rPr>
          <w:lang w:val="en-CA"/>
        </w:rPr>
        <w:br w:type="page"/>
      </w:r>
    </w:p>
    <w:p w14:paraId="42C9242E" w14:textId="77777777" w:rsidR="008A191E" w:rsidRPr="00202DCF" w:rsidRDefault="008A191E" w:rsidP="00CC2E92">
      <w:pPr>
        <w:pStyle w:val="Heading3"/>
        <w:rPr>
          <w:lang w:val="en-CA"/>
        </w:rPr>
      </w:pPr>
      <w:r w:rsidRPr="00202DCF">
        <w:rPr>
          <w:lang w:val="en-CA"/>
        </w:rPr>
        <w:t xml:space="preserve">Fig. </w:t>
      </w:r>
      <w:r w:rsidR="00346E5B" w:rsidRPr="00202DCF">
        <w:rPr>
          <w:lang w:val="en-CA"/>
        </w:rPr>
        <w:t>S1</w:t>
      </w:r>
    </w:p>
    <w:p w14:paraId="0E1CC31D" w14:textId="012A34A3" w:rsidR="00E22537" w:rsidRPr="00202DCF" w:rsidRDefault="00BE5ED6" w:rsidP="00E22537">
      <w:pPr>
        <w:jc w:val="both"/>
      </w:pPr>
      <w:r w:rsidRPr="00202DCF">
        <w:t>Resistance biomarker levels as a function of p</w:t>
      </w:r>
      <w:r w:rsidR="00E22537" w:rsidRPr="00202DCF">
        <w:t xml:space="preserve">henological stage </w:t>
      </w:r>
      <w:r w:rsidRPr="00202DCF">
        <w:t xml:space="preserve">in </w:t>
      </w:r>
      <w:r w:rsidR="00E22537" w:rsidRPr="00202DCF">
        <w:rPr>
          <w:i/>
        </w:rPr>
        <w:t>Picea glauca</w:t>
      </w:r>
      <w:r w:rsidR="00E22537" w:rsidRPr="00202DCF">
        <w:t xml:space="preserve"> during 2016. Trees of twenty different genotypes classified as resistant (R, n = 11) and </w:t>
      </w:r>
      <w:r w:rsidR="00F63463">
        <w:t>susceptible</w:t>
      </w:r>
      <w:r w:rsidR="00E22537" w:rsidRPr="00202DCF">
        <w:t xml:space="preserve"> (</w:t>
      </w:r>
      <w:r w:rsidR="00C902C5">
        <w:t>S</w:t>
      </w:r>
      <w:r w:rsidR="00E22537" w:rsidRPr="00202DCF">
        <w:t>, n = 9) were evaluated in a mismatched (early) and matched (</w:t>
      </w:r>
      <w:r w:rsidR="004A4784" w:rsidRPr="00202DCF">
        <w:t>synchronized</w:t>
      </w:r>
      <w:r w:rsidR="00E22537" w:rsidRPr="00202DCF">
        <w:t xml:space="preserve">) phenological window of defense. Analysis of variance type III for intra-annual variation of current year foliage of R and </w:t>
      </w:r>
      <w:r w:rsidR="00F63463">
        <w:t>S</w:t>
      </w:r>
      <w:r w:rsidR="00E22537" w:rsidRPr="00202DCF">
        <w:t xml:space="preserve"> trees. R trees: picein F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</w:t>
      </w:r>
      <w:r w:rsidR="00E22537" w:rsidRPr="00202DCF">
        <w:t>4.70, P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0</w:t>
      </w:r>
      <w:r w:rsidR="00E22537" w:rsidRPr="00202DCF">
        <w:t>.0002; piceol F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</w:t>
      </w:r>
      <w:r w:rsidR="00E22537" w:rsidRPr="00202DCF">
        <w:t>2.33, P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0</w:t>
      </w:r>
      <w:r w:rsidR="00E22537" w:rsidRPr="00202DCF">
        <w:t>.0347; pungenol F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</w:t>
      </w:r>
      <w:r w:rsidR="00E22537" w:rsidRPr="00202DCF">
        <w:t>3.77, P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0</w:t>
      </w:r>
      <w:r w:rsidR="00E22537" w:rsidRPr="00202DCF">
        <w:t>.0018. </w:t>
      </w:r>
      <w:r w:rsidR="00F63463">
        <w:t>S</w:t>
      </w:r>
      <w:r w:rsidR="00E22537" w:rsidRPr="00202DCF">
        <w:t xml:space="preserve"> trees: picein F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</w:t>
      </w:r>
      <w:r w:rsidR="00E22537" w:rsidRPr="00202DCF">
        <w:t>13.30, P</w:t>
      </w:r>
      <w:r w:rsidR="000506F7" w:rsidRPr="00202DCF">
        <w:t xml:space="preserve"> </w:t>
      </w:r>
      <w:r w:rsidR="00E22537" w:rsidRPr="00202DCF">
        <w:t>&lt;</w:t>
      </w:r>
      <w:r w:rsidR="000506F7" w:rsidRPr="00202DCF">
        <w:t xml:space="preserve"> 0</w:t>
      </w:r>
      <w:r w:rsidR="00E22537" w:rsidRPr="00202DCF">
        <w:t>.0001; piceol F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</w:t>
      </w:r>
      <w:r w:rsidR="00E22537" w:rsidRPr="00202DCF">
        <w:t>0.91, P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0</w:t>
      </w:r>
      <w:r w:rsidR="00E22537" w:rsidRPr="00202DCF">
        <w:t>.5065; pungenol F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</w:t>
      </w:r>
      <w:r w:rsidR="00E22537" w:rsidRPr="00202DCF">
        <w:t>1.97, P</w:t>
      </w:r>
      <w:r w:rsidR="000506F7" w:rsidRPr="00202DCF">
        <w:t xml:space="preserve"> </w:t>
      </w:r>
      <w:r w:rsidR="00E22537" w:rsidRPr="00202DCF">
        <w:t>=</w:t>
      </w:r>
      <w:r w:rsidR="000506F7" w:rsidRPr="00202DCF">
        <w:t xml:space="preserve"> 0</w:t>
      </w:r>
      <w:r w:rsidR="00E22537" w:rsidRPr="00202DCF">
        <w:t xml:space="preserve">.0740. Letters indicate significant differences </w:t>
      </w:r>
      <w:r w:rsidR="002D590B" w:rsidRPr="00202DCF">
        <w:t xml:space="preserve">between time points </w:t>
      </w:r>
      <w:r w:rsidR="00E22537" w:rsidRPr="00202DCF">
        <w:t>in the seasonal phenology according to Tukey multiple comparison test (</w:t>
      </w:r>
      <w:r w:rsidR="00E22537" w:rsidRPr="00202DCF">
        <w:rPr>
          <w:rFonts w:ascii="Symbol" w:hAnsi="Symbol"/>
        </w:rPr>
        <w:t></w:t>
      </w:r>
      <w:r w:rsidR="000506F7" w:rsidRPr="00202DCF">
        <w:rPr>
          <w:rFonts w:ascii="Symbol" w:hAnsi="Symbol"/>
        </w:rPr>
        <w:t></w:t>
      </w:r>
      <w:r w:rsidR="00E22537" w:rsidRPr="00202DCF">
        <w:t>=</w:t>
      </w:r>
      <w:r w:rsidR="000506F7" w:rsidRPr="00202DCF">
        <w:t xml:space="preserve"> </w:t>
      </w:r>
      <w:r w:rsidR="00E22537" w:rsidRPr="00202DCF">
        <w:t>0.05).</w:t>
      </w:r>
    </w:p>
    <w:p w14:paraId="78C85E75" w14:textId="4B320D02" w:rsidR="00E22537" w:rsidRPr="00202DCF" w:rsidRDefault="00D26F5A">
      <w:pPr>
        <w:rPr>
          <w:rFonts w:asciiTheme="majorHAnsi" w:eastAsiaTheme="majorEastAsia" w:hAnsiTheme="majorHAnsi" w:cstheme="majorBidi"/>
          <w:color w:val="44546A" w:themeColor="text2"/>
          <w:szCs w:val="24"/>
          <w:lang w:val="en-CA"/>
        </w:rPr>
      </w:pPr>
      <w:bookmarkStart w:id="0" w:name="_GoBack"/>
      <w:bookmarkEnd w:id="0"/>
      <w:r w:rsidRPr="00D26F5A">
        <w:rPr>
          <w:noProof/>
          <w:lang w:val="en-IN" w:eastAsia="en-IN"/>
        </w:rPr>
        <w:drawing>
          <wp:inline distT="0" distB="0" distL="0" distR="0" wp14:anchorId="1BA456C0" wp14:editId="73DBA4DF">
            <wp:extent cx="5675921" cy="640478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230" cy="6406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2537" w:rsidRPr="00202DCF">
        <w:rPr>
          <w:lang w:val="en-CA"/>
        </w:rPr>
        <w:br w:type="page"/>
      </w:r>
    </w:p>
    <w:p w14:paraId="52ACC1C4" w14:textId="63F63E7E" w:rsidR="00F5795F" w:rsidRPr="00202DCF" w:rsidRDefault="00F5795F" w:rsidP="00F108C9">
      <w:pPr>
        <w:pStyle w:val="Heading3"/>
        <w:rPr>
          <w:lang w:val="en-CA"/>
        </w:rPr>
      </w:pPr>
      <w:r w:rsidRPr="00202DCF">
        <w:rPr>
          <w:lang w:val="en-CA"/>
        </w:rPr>
        <w:t>Fig. S2</w:t>
      </w:r>
    </w:p>
    <w:p w14:paraId="48926FE4" w14:textId="5DEF1987" w:rsidR="00F5795F" w:rsidRPr="00202DCF" w:rsidRDefault="00F108C9" w:rsidP="006F6086">
      <w:pPr>
        <w:rPr>
          <w:lang w:val="en-CA"/>
        </w:rPr>
      </w:pPr>
      <w:r w:rsidRPr="00202DCF">
        <w:rPr>
          <w:lang w:val="en-CA"/>
        </w:rPr>
        <w:t xml:space="preserve">Correlation between levels of </w:t>
      </w:r>
      <w:r w:rsidR="00EF0505" w:rsidRPr="00202DCF">
        <w:rPr>
          <w:i/>
        </w:rPr>
        <w:t>Pg</w:t>
      </w:r>
      <w:r w:rsidR="00EF0505" w:rsidRPr="00202DCF">
        <w:rPr>
          <w:rFonts w:cs="Times New Roman"/>
          <w:i/>
        </w:rPr>
        <w:t>β</w:t>
      </w:r>
      <w:r w:rsidR="00EF0505" w:rsidRPr="00202DCF">
        <w:rPr>
          <w:i/>
        </w:rPr>
        <w:t>glu-1</w:t>
      </w:r>
      <w:r w:rsidR="00EF0505" w:rsidRPr="00202DCF">
        <w:t xml:space="preserve"> </w:t>
      </w:r>
      <w:r w:rsidRPr="00202DCF">
        <w:rPr>
          <w:lang w:val="en-CA"/>
        </w:rPr>
        <w:t>transcripts using</w:t>
      </w:r>
      <w:r w:rsidRPr="00202DCF">
        <w:rPr>
          <w:i/>
        </w:rPr>
        <w:t xml:space="preserve"> </w:t>
      </w:r>
      <w:r w:rsidRPr="00202DCF">
        <w:t>gene-specific primers and RT-qPCR</w:t>
      </w:r>
      <w:r w:rsidR="00EF0505" w:rsidRPr="00202DCF">
        <w:t xml:space="preserve"> or RNA-Seq.</w:t>
      </w:r>
    </w:p>
    <w:p w14:paraId="34DB690D" w14:textId="77777777" w:rsidR="008A191E" w:rsidRPr="00202DCF" w:rsidRDefault="008A191E">
      <w:pPr>
        <w:rPr>
          <w:rFonts w:asciiTheme="majorHAnsi" w:eastAsiaTheme="majorEastAsia" w:hAnsiTheme="majorHAnsi" w:cstheme="majorBidi"/>
          <w:color w:val="44546A" w:themeColor="text2"/>
          <w:szCs w:val="24"/>
          <w:lang w:val="en-CA"/>
        </w:rPr>
      </w:pPr>
      <w:r w:rsidRPr="00202DCF">
        <w:rPr>
          <w:noProof/>
          <w:lang w:val="en-IN" w:eastAsia="en-IN"/>
        </w:rPr>
        <w:drawing>
          <wp:inline distT="0" distB="0" distL="0" distR="0" wp14:anchorId="648A2917" wp14:editId="4C7FDC9E">
            <wp:extent cx="3709242" cy="3057525"/>
            <wp:effectExtent l="0" t="0" r="5715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3" t="2733" r="1282" b="4529"/>
                    <a:stretch/>
                  </pic:blipFill>
                  <pic:spPr bwMode="auto">
                    <a:xfrm>
                      <a:off x="0" y="0"/>
                      <a:ext cx="3711594" cy="305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02DCF">
        <w:rPr>
          <w:lang w:val="en-CA"/>
        </w:rPr>
        <w:t xml:space="preserve"> </w:t>
      </w:r>
      <w:r w:rsidRPr="00202DCF">
        <w:rPr>
          <w:lang w:val="en-CA"/>
        </w:rPr>
        <w:br w:type="page"/>
      </w:r>
    </w:p>
    <w:p w14:paraId="6059EECA" w14:textId="77777777" w:rsidR="00150980" w:rsidRPr="00202DCF" w:rsidRDefault="00CC2E92" w:rsidP="00150980">
      <w:pPr>
        <w:pStyle w:val="Heading3"/>
        <w:rPr>
          <w:lang w:val="en-CA"/>
        </w:rPr>
      </w:pPr>
      <w:r w:rsidRPr="00202DCF">
        <w:rPr>
          <w:lang w:val="en-CA"/>
        </w:rPr>
        <w:t xml:space="preserve">Fig. </w:t>
      </w:r>
      <w:r w:rsidR="00346E5B" w:rsidRPr="00202DCF">
        <w:rPr>
          <w:lang w:val="en-CA"/>
        </w:rPr>
        <w:t>S</w:t>
      </w:r>
      <w:r w:rsidR="00F5795F" w:rsidRPr="00202DCF">
        <w:rPr>
          <w:lang w:val="en-CA"/>
        </w:rPr>
        <w:t>3</w:t>
      </w:r>
    </w:p>
    <w:p w14:paraId="752A97C4" w14:textId="108E61D1" w:rsidR="00E95206" w:rsidRPr="00202DCF" w:rsidRDefault="00F108C9" w:rsidP="004366F4">
      <w:pPr>
        <w:rPr>
          <w:lang w:val="en-CA"/>
        </w:rPr>
      </w:pPr>
      <w:r w:rsidRPr="00202DCF">
        <w:rPr>
          <w:lang w:val="en-CA"/>
        </w:rPr>
        <w:t>Variability of RNA-Seq l</w:t>
      </w:r>
      <w:r w:rsidR="00E95206" w:rsidRPr="00202DCF">
        <w:rPr>
          <w:lang w:val="en-CA"/>
        </w:rPr>
        <w:t>ibrary size</w:t>
      </w:r>
      <w:r w:rsidR="007501EA" w:rsidRPr="00202DCF">
        <w:rPr>
          <w:lang w:val="en-CA"/>
        </w:rPr>
        <w:t>s</w:t>
      </w:r>
      <w:r w:rsidRPr="00202DCF">
        <w:rPr>
          <w:lang w:val="en-CA"/>
        </w:rPr>
        <w:t xml:space="preserve"> (millions of reads)</w:t>
      </w:r>
      <w:r w:rsidR="00E95206" w:rsidRPr="00202DCF">
        <w:rPr>
          <w:lang w:val="en-CA"/>
        </w:rPr>
        <w:t xml:space="preserve"> </w:t>
      </w:r>
      <w:r w:rsidRPr="00202DCF">
        <w:rPr>
          <w:lang w:val="en-CA"/>
        </w:rPr>
        <w:t xml:space="preserve">for the induction of the </w:t>
      </w:r>
      <w:r w:rsidR="0048699C" w:rsidRPr="00202DCF">
        <w:rPr>
          <w:lang w:val="en-CA"/>
        </w:rPr>
        <w:t>defense</w:t>
      </w:r>
      <w:r w:rsidRPr="00202DCF">
        <w:rPr>
          <w:lang w:val="en-CA"/>
        </w:rPr>
        <w:t xml:space="preserve"> mechanism of </w:t>
      </w:r>
      <w:r w:rsidRPr="00202DCF">
        <w:rPr>
          <w:i/>
          <w:lang w:val="en-CA"/>
        </w:rPr>
        <w:t>Picea glauca</w:t>
      </w:r>
      <w:r w:rsidRPr="00202DCF">
        <w:rPr>
          <w:lang w:val="en-CA"/>
        </w:rPr>
        <w:t xml:space="preserve"> in the current year foliage. Trees were </w:t>
      </w:r>
      <w:r w:rsidR="00F63463">
        <w:rPr>
          <w:lang w:val="en-CA"/>
        </w:rPr>
        <w:t xml:space="preserve">control or </w:t>
      </w:r>
      <w:r w:rsidRPr="00202DCF">
        <w:rPr>
          <w:lang w:val="en-CA"/>
        </w:rPr>
        <w:t xml:space="preserve">treated with </w:t>
      </w:r>
      <w:r w:rsidRPr="00202DCF">
        <w:rPr>
          <w:i/>
          <w:lang w:val="en-CA"/>
        </w:rPr>
        <w:t>Choristoneura fumiferana</w:t>
      </w:r>
      <w:r w:rsidR="00F63463">
        <w:rPr>
          <w:lang w:val="en-CA"/>
        </w:rPr>
        <w:t xml:space="preserve"> (SBW).</w:t>
      </w:r>
    </w:p>
    <w:p w14:paraId="7E0D38FA" w14:textId="77777777" w:rsidR="00E95206" w:rsidRPr="00202DCF" w:rsidRDefault="00E95206" w:rsidP="004366F4">
      <w:pPr>
        <w:rPr>
          <w:lang w:val="en-CA"/>
        </w:rPr>
      </w:pPr>
      <w:r w:rsidRPr="00202DCF">
        <w:rPr>
          <w:noProof/>
          <w:lang w:val="en-IN" w:eastAsia="en-IN"/>
        </w:rPr>
        <w:drawing>
          <wp:inline distT="0" distB="0" distL="0" distR="0" wp14:anchorId="63E752BF" wp14:editId="3C5E5A9B">
            <wp:extent cx="5962650" cy="48387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FDBE9" w14:textId="77777777" w:rsidR="00E95206" w:rsidRPr="00202DCF" w:rsidRDefault="00E95206" w:rsidP="004366F4">
      <w:pPr>
        <w:rPr>
          <w:lang w:val="en-CA"/>
        </w:rPr>
      </w:pPr>
    </w:p>
    <w:p w14:paraId="7EB454AE" w14:textId="77777777" w:rsidR="00150980" w:rsidRPr="00202DCF" w:rsidRDefault="00150980">
      <w:pPr>
        <w:rPr>
          <w:rFonts w:asciiTheme="majorHAnsi" w:eastAsiaTheme="majorEastAsia" w:hAnsiTheme="majorHAnsi" w:cstheme="majorBidi"/>
          <w:color w:val="44546A" w:themeColor="text2"/>
          <w:szCs w:val="24"/>
          <w:lang w:val="en-CA"/>
        </w:rPr>
      </w:pPr>
      <w:r w:rsidRPr="00202DCF">
        <w:rPr>
          <w:lang w:val="en-CA"/>
        </w:rPr>
        <w:br w:type="page"/>
      </w:r>
    </w:p>
    <w:p w14:paraId="67218BA6" w14:textId="77777777" w:rsidR="00150980" w:rsidRPr="00202DCF" w:rsidRDefault="00CC2E92" w:rsidP="00150980">
      <w:pPr>
        <w:pStyle w:val="Heading3"/>
        <w:rPr>
          <w:lang w:val="en-CA"/>
        </w:rPr>
      </w:pPr>
      <w:r w:rsidRPr="00202DCF">
        <w:rPr>
          <w:lang w:val="en-CA"/>
        </w:rPr>
        <w:t xml:space="preserve">Fig. </w:t>
      </w:r>
      <w:r w:rsidR="00346E5B" w:rsidRPr="00202DCF">
        <w:rPr>
          <w:lang w:val="en-CA"/>
        </w:rPr>
        <w:t>S</w:t>
      </w:r>
      <w:r w:rsidR="00F5795F" w:rsidRPr="00202DCF">
        <w:rPr>
          <w:lang w:val="en-CA"/>
        </w:rPr>
        <w:t>4</w:t>
      </w:r>
    </w:p>
    <w:p w14:paraId="0CF743A3" w14:textId="6D5AD657" w:rsidR="00E95206" w:rsidRPr="00202DCF" w:rsidRDefault="00E95206" w:rsidP="00DF3C46">
      <w:pPr>
        <w:rPr>
          <w:lang w:val="en-CA"/>
        </w:rPr>
      </w:pPr>
      <w:r w:rsidRPr="00202DCF">
        <w:rPr>
          <w:lang w:val="en-CA"/>
        </w:rPr>
        <w:t>Gene expression</w:t>
      </w:r>
      <w:r w:rsidR="00F47E21" w:rsidRPr="00202DCF">
        <w:rPr>
          <w:lang w:val="en-CA"/>
        </w:rPr>
        <w:t xml:space="preserve"> before</w:t>
      </w:r>
      <w:r w:rsidR="00F5795F" w:rsidRPr="00202DCF">
        <w:rPr>
          <w:lang w:val="en-CA"/>
        </w:rPr>
        <w:t xml:space="preserve"> </w:t>
      </w:r>
      <w:r w:rsidR="00CB41B5" w:rsidRPr="00202DCF">
        <w:rPr>
          <w:lang w:val="en-CA"/>
        </w:rPr>
        <w:t>a)</w:t>
      </w:r>
      <w:r w:rsidR="00F47E21" w:rsidRPr="00202DCF">
        <w:rPr>
          <w:lang w:val="en-CA"/>
        </w:rPr>
        <w:t xml:space="preserve"> and after</w:t>
      </w:r>
      <w:r w:rsidR="00F5795F" w:rsidRPr="00202DCF">
        <w:rPr>
          <w:lang w:val="en-CA"/>
        </w:rPr>
        <w:t xml:space="preserve"> </w:t>
      </w:r>
      <w:r w:rsidR="00CB41B5" w:rsidRPr="00202DCF">
        <w:rPr>
          <w:lang w:val="en-CA"/>
        </w:rPr>
        <w:t>b)</w:t>
      </w:r>
      <w:r w:rsidR="00F47E21" w:rsidRPr="00202DCF">
        <w:rPr>
          <w:lang w:val="en-CA"/>
        </w:rPr>
        <w:t xml:space="preserve"> normalization for genes with the highest levels of transcripts</w:t>
      </w:r>
      <w:r w:rsidR="00DF3C46" w:rsidRPr="00202DCF">
        <w:rPr>
          <w:lang w:val="en-CA"/>
        </w:rPr>
        <w:t xml:space="preserve"> (counts)</w:t>
      </w:r>
      <w:r w:rsidR="00F5795F" w:rsidRPr="00202DCF">
        <w:rPr>
          <w:lang w:val="en-CA"/>
        </w:rPr>
        <w:t xml:space="preserve"> during the induction of the </w:t>
      </w:r>
      <w:r w:rsidR="0048699C" w:rsidRPr="00202DCF">
        <w:rPr>
          <w:lang w:val="en-CA"/>
        </w:rPr>
        <w:t>defense</w:t>
      </w:r>
      <w:r w:rsidR="00F5795F" w:rsidRPr="00202DCF">
        <w:rPr>
          <w:lang w:val="en-CA"/>
        </w:rPr>
        <w:t xml:space="preserve"> mechanism of </w:t>
      </w:r>
      <w:r w:rsidR="00F5795F" w:rsidRPr="00202DCF">
        <w:rPr>
          <w:i/>
          <w:lang w:val="en-CA"/>
        </w:rPr>
        <w:t>Picea glauca</w:t>
      </w:r>
      <w:r w:rsidR="00F5795F" w:rsidRPr="00202DCF">
        <w:rPr>
          <w:lang w:val="en-CA"/>
        </w:rPr>
        <w:t xml:space="preserve">. Differentially expressed genes in the current year foliage </w:t>
      </w:r>
      <w:r w:rsidR="009B1B34" w:rsidRPr="00202DCF">
        <w:rPr>
          <w:lang w:val="en-CA"/>
        </w:rPr>
        <w:t xml:space="preserve">between </w:t>
      </w:r>
      <w:r w:rsidR="00F5795F" w:rsidRPr="00202DCF">
        <w:rPr>
          <w:lang w:val="en-CA"/>
        </w:rPr>
        <w:t xml:space="preserve">control and treated with </w:t>
      </w:r>
      <w:r w:rsidR="00F5795F" w:rsidRPr="00202DCF">
        <w:rPr>
          <w:i/>
          <w:lang w:val="en-CA"/>
        </w:rPr>
        <w:t>Choristoneura fumiferana</w:t>
      </w:r>
      <w:r w:rsidR="00F63463">
        <w:rPr>
          <w:i/>
          <w:lang w:val="en-CA"/>
        </w:rPr>
        <w:t xml:space="preserve"> </w:t>
      </w:r>
      <w:r w:rsidR="00F63463">
        <w:rPr>
          <w:lang w:val="en-CA"/>
        </w:rPr>
        <w:t>(SBW)</w:t>
      </w:r>
      <w:r w:rsidR="00F5795F" w:rsidRPr="00202DCF">
        <w:rPr>
          <w:lang w:val="en-CA"/>
        </w:rPr>
        <w:t xml:space="preserve"> trees.</w:t>
      </w:r>
      <w:r w:rsidR="00DF3C46" w:rsidRPr="00202DCF">
        <w:rPr>
          <w:lang w:val="en-CA"/>
        </w:rPr>
        <w:t xml:space="preserve"> There are five genotypes with high (</w:t>
      </w:r>
      <w:r w:rsidR="00DF3C46" w:rsidRPr="00202DCF">
        <w:t xml:space="preserve">941240, 941290: resistant, dark green) or low levels of hydroxyacetophenone aglycons (941227, 941239, 941311: </w:t>
      </w:r>
      <w:r w:rsidR="00F63463">
        <w:t>susceptible</w:t>
      </w:r>
      <w:r w:rsidR="00DF3C46" w:rsidRPr="00202DCF">
        <w:t>, pale green).</w:t>
      </w:r>
      <w:r w:rsidR="00DF3C46" w:rsidRPr="00202DCF">
        <w:rPr>
          <w:lang w:val="en-CA"/>
        </w:rPr>
        <w:t xml:space="preserve"> Levels of gene expression are presented on a log</w:t>
      </w:r>
      <w:r w:rsidR="00DF3C46" w:rsidRPr="00807C93">
        <w:rPr>
          <w:vertAlign w:val="subscript"/>
          <w:lang w:val="en-CA"/>
        </w:rPr>
        <w:t>2</w:t>
      </w:r>
      <w:r w:rsidR="00DF3C46" w:rsidRPr="00202DCF">
        <w:rPr>
          <w:lang w:val="en-CA"/>
        </w:rPr>
        <w:t xml:space="preserve"> scale.</w:t>
      </w:r>
    </w:p>
    <w:p w14:paraId="04EA8003" w14:textId="781FE56E" w:rsidR="00E95206" w:rsidRPr="00202DCF" w:rsidRDefault="00DF3C46" w:rsidP="004366F4">
      <w:pPr>
        <w:rPr>
          <w:lang w:val="en-CA"/>
        </w:rPr>
      </w:pPr>
      <w:r w:rsidRPr="00202D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0AC6B165" wp14:editId="3DCE3035">
                <wp:simplePos x="0" y="0"/>
                <wp:positionH relativeFrom="column">
                  <wp:posOffset>2417965</wp:posOffset>
                </wp:positionH>
                <wp:positionV relativeFrom="paragraph">
                  <wp:posOffset>38100</wp:posOffset>
                </wp:positionV>
                <wp:extent cx="361950" cy="1404620"/>
                <wp:effectExtent l="0" t="0" r="0" b="0"/>
                <wp:wrapNone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4D5679" w14:textId="670140FF" w:rsidR="00C902C5" w:rsidRPr="006F6086" w:rsidRDefault="00C902C5" w:rsidP="00CB41B5">
                            <w:pPr>
                              <w:rPr>
                                <w:lang w:val="fr-CA"/>
                              </w:rPr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="">
            <w:pict>
              <v:shapetype w14:anchorId="0AC6B16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90.4pt;margin-top:3pt;width:28.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3FjEQIAAPgDAAAOAAAAZHJzL2Uyb0RvYy54bWysU02P2yAQvVfqf0DcG9vZJN1YcVbb3aaq&#10;tP2Qtr30RgDHqMBQILGzv74Dzmaj9lbVBwSemce8N4/VzWA0OUgfFNiGVpOSEmk5CGV3Df3+bfPm&#10;mpIQmRVMg5UNPcpAb9avX616V8spdKCF9ARBbKh719AuRlcXReCdNCxMwEmLwRa8YRGPflcIz3pE&#10;N7qYluWi6MEL54HLEPDv/Rik64zftpLHL20bZCS6odhbzKvP6zatxXrF6p1nrlP81Ab7hy4MUxYv&#10;PUPds8jI3qu/oIziHgK0ccLBFNC2isvMAdlU5R9sHjvmZOaC4gR3lin8P1j++fDVEyVwdleUWGZw&#10;Rj9wUkRIEuUQJZkmjXoXakx9dJgch3cwYH7mG9wD8J+BWLjrmN3JW++h7yQT2GOVKouL0hEnJJBt&#10;/wkE3sX2ETLQ0HqTBERJCKLjrI7n+WAfhOPPq0W1nGOEY6ialbPFNA+wYPVztfMhfpBgSNo01OP8&#10;Mzo7PISYumH1c0q6zMJGaZ09oC3pG7qcT+e54CJiVESLamUael2mbzRNIvneilwcmdLjHi/Q9sQ6&#10;ER0px2E7YGKSYgviiPw9jFbEp4ObDvwTJT3asKHh1555SYn+aFHDZTWbJd/mw2z+FhkTfxnZXkaY&#10;5QjV0EjJuL2L2euJa3C3qPVGZRleOjn1ivbK6pyeQvLv5TlnvTzY9W8AAAD//wMAUEsDBBQABgAI&#10;AAAAIQCA+q+A3QAAAAkBAAAPAAAAZHJzL2Rvd25yZXYueG1sTI/NTsMwEITvSLyDtUjcqI2LmirE&#10;qSrUliNQIs5uvCQR8Y9sNw1vz3KC42hGM99Um9mObMKYBu8U3C8EMHStN4PrFDTv+7s1sJS1M3r0&#10;DhV8Y4JNfX1V6dL4i3vD6Zg7RiUulVpBn3MoOU9tj1anhQ/oyPv00epMMnbcRH2hcjtyKcSKWz04&#10;Wuh1wKce26/j2SoIORyK5/jyut3tJ9F8HBo5dDulbm/m7SOwjHP+C8MvPqFDTUwnf3YmsVHBci0I&#10;PStY0SXyH5YF6ZMCKQsJvK74/wf1DwAAAP//AwBQSwECLQAUAAYACAAAACEAtoM4kv4AAADhAQAA&#10;EwAAAAAAAAAAAAAAAAAAAAAAW0NvbnRlbnRfVHlwZXNdLnhtbFBLAQItABQABgAIAAAAIQA4/SH/&#10;1gAAAJQBAAALAAAAAAAAAAAAAAAAAC8BAABfcmVscy8ucmVsc1BLAQItABQABgAIAAAAIQAn13Fj&#10;EQIAAPgDAAAOAAAAAAAAAAAAAAAAAC4CAABkcnMvZTJvRG9jLnhtbFBLAQItABQABgAIAAAAIQCA&#10;+q+A3QAAAAkBAAAPAAAAAAAAAAAAAAAAAGsEAABkcnMvZG93bnJldi54bWxQSwUGAAAAAAQABADz&#10;AAAAdQUAAAAA&#10;" filled="f" stroked="f">
                <v:textbox style="mso-fit-shape-to-text:t">
                  <w:txbxContent>
                    <w:p w14:paraId="264D5679" w14:textId="670140FF" w:rsidR="00C902C5" w:rsidRPr="006F6086" w:rsidRDefault="00C902C5" w:rsidP="00CB41B5">
                      <w:pPr>
                        <w:rPr>
                          <w:lang w:val="fr-CA"/>
                        </w:rPr>
                      </w:pPr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202DCF">
        <w:rPr>
          <w:noProof/>
          <w:lang w:val="en-IN" w:eastAsia="en-IN"/>
        </w:rPr>
        <w:drawing>
          <wp:anchor distT="0" distB="0" distL="114300" distR="114300" simplePos="0" relativeHeight="251759616" behindDoc="1" locked="0" layoutInCell="1" allowOverlap="1" wp14:anchorId="47CE13AB" wp14:editId="7AB19A47">
            <wp:simplePos x="0" y="0"/>
            <wp:positionH relativeFrom="column">
              <wp:posOffset>2563091</wp:posOffset>
            </wp:positionH>
            <wp:positionV relativeFrom="paragraph">
              <wp:posOffset>268952</wp:posOffset>
            </wp:positionV>
            <wp:extent cx="3075175" cy="4835237"/>
            <wp:effectExtent l="0" t="0" r="0" b="3810"/>
            <wp:wrapNone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ostNormalization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26" t="10419" r="23669" b="12217"/>
                    <a:stretch/>
                  </pic:blipFill>
                  <pic:spPr bwMode="auto">
                    <a:xfrm>
                      <a:off x="0" y="0"/>
                      <a:ext cx="3075175" cy="4835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795F" w:rsidRPr="00202D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4E599AFF" wp14:editId="5E9C022D">
                <wp:simplePos x="0" y="0"/>
                <wp:positionH relativeFrom="column">
                  <wp:posOffset>-81280</wp:posOffset>
                </wp:positionH>
                <wp:positionV relativeFrom="paragraph">
                  <wp:posOffset>38100</wp:posOffset>
                </wp:positionV>
                <wp:extent cx="361950" cy="1404620"/>
                <wp:effectExtent l="0" t="0" r="0" b="5080"/>
                <wp:wrapNone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13F043" w14:textId="77777777" w:rsidR="00C902C5" w:rsidRPr="006F6086" w:rsidRDefault="00C902C5">
                            <w:pPr>
                              <w:rPr>
                                <w:lang w:val="fr-CA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="">
            <w:pict>
              <v:shape w14:anchorId="4E599AFF" id="_x0000_s1027" type="#_x0000_t202" style="position:absolute;margin-left:-6.4pt;margin-top:3pt;width:28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l4XEwIAAP4DAAAOAAAAZHJzL2Uyb0RvYy54bWysU02P2yAQvVfqf0DcG9upk26skNV2t6kq&#10;bT+kbS+9EYxjVGAokNjbX98BZ7NRe6vqAwIP82bem8f6ejSaHKUPCiyj1aykRFoBrbJ7Rr993b66&#10;oiREbluuwUpGH2Wg15uXL9aDa+QcetCt9ARBbGgGx2gfo2uKIoheGh5m4KTFYAfe8IhHvy9azwdE&#10;N7qYl+WyGMC3zoOQIeDfuylINxm/66SIn7suyEg0o9hbzKvP6y6txWbNm73nrlfi1Ab/hy4MVxaL&#10;nqHueOTk4NVfUEYJDwG6OBNgCug6JWTmgGyq8g82Dz13MnNBcYI7yxT+H6z4dPziiWoZrSmx3OCI&#10;vuOgSCtJlGOUZJ4kGlxo8OaDw7txfAsjjjrTDe4exI9ALNz23O7ljfcw9JK32GKVMouL1AknJJDd&#10;8BFarMUPETLQ2HmT9ENFCKLjqB7P48E+iMCfr5fVaoERgaGqLuvlPM+v4M1TtvMhvpdgSNow6nH8&#10;GZ0f70NM3fDm6UoqZmGrtM4W0JYMjK4W80VOuIgYFdGhWhlGr8r0TZ5JJN/ZNidHrvS0xwLanlgn&#10;ohPlOO7GrHGWJCmyg/YRZfAwGRIfEG568L8oGdCMjIafB+4lJfqDRSlXVV0n9+ZDvXiDxIm/jOwu&#10;I9wKhGI0UjJtb2N2fKIc3A1KvlVZjedOTi2jybJIpweRXHx5zreen+3mNwAAAP//AwBQSwMEFAAG&#10;AAgAAAAhAMiKJzXdAAAACAEAAA8AAABkcnMvZG93bnJldi54bWxMj8FOwzAQRO9I/IO1SNxap1bV&#10;opBNVaG2HIEScXbjbRI1Xke2m4a/x5zgOJrRzJtiM9lejORD5xhhMc9AENfOdNwgVJ/72ROIEDUb&#10;3TsmhG8KsCnv7wqdG3fjDxqPsRGphEOuEdoYh1zKULdkdZi7gTh5Z+etjkn6Rhqvb6nc9lJl2Upa&#10;3XFaaPVALy3Vl+PVIgxxOKxf/dv7drcfs+rrUKmu2SE+PkzbZxCRpvgXhl/8hA5lYjq5K5sgeoTZ&#10;QiX0iLBKl5K/XCoQJwSl1gpkWcj/B8ofAAAA//8DAFBLAQItABQABgAIAAAAIQC2gziS/gAAAOEB&#10;AAATAAAAAAAAAAAAAAAAAAAAAABbQ29udGVudF9UeXBlc10ueG1sUEsBAi0AFAAGAAgAAAAhADj9&#10;If/WAAAAlAEAAAsAAAAAAAAAAAAAAAAALwEAAF9yZWxzLy5yZWxzUEsBAi0AFAAGAAgAAAAhACL2&#10;XhcTAgAA/gMAAA4AAAAAAAAAAAAAAAAALgIAAGRycy9lMm9Eb2MueG1sUEsBAi0AFAAGAAgAAAAh&#10;AMiKJzXdAAAACAEAAA8AAAAAAAAAAAAAAAAAbQQAAGRycy9kb3ducmV2LnhtbFBLBQYAAAAABAAE&#10;APMAAAB3BQAAAAA=&#10;" filled="f" stroked="f">
                <v:textbox style="mso-fit-shape-to-text:t">
                  <w:txbxContent>
                    <w:p w14:paraId="5F13F043" w14:textId="77777777" w:rsidR="00C902C5" w:rsidRPr="006F6086" w:rsidRDefault="00C902C5">
                      <w:pPr>
                        <w:rPr>
                          <w:lang w:val="fr-CA"/>
                        </w:rPr>
                      </w:pPr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333DA49E" w14:textId="21E55386" w:rsidR="00150980" w:rsidRPr="00202DCF" w:rsidRDefault="00DF3C46">
      <w:pPr>
        <w:rPr>
          <w:lang w:val="en-CA"/>
        </w:rPr>
      </w:pPr>
      <w:r w:rsidRPr="00202DCF">
        <w:rPr>
          <w:noProof/>
          <w:lang w:val="en-IN" w:eastAsia="en-IN"/>
        </w:rPr>
        <w:drawing>
          <wp:inline distT="0" distB="0" distL="0" distR="0" wp14:anchorId="2E03724F" wp14:editId="64DB53F3">
            <wp:extent cx="2423795" cy="5584326"/>
            <wp:effectExtent l="0" t="0" r="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reNormalization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59" t="10641" r="34341"/>
                    <a:stretch/>
                  </pic:blipFill>
                  <pic:spPr bwMode="auto">
                    <a:xfrm>
                      <a:off x="0" y="0"/>
                      <a:ext cx="2424414" cy="5585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50980" w:rsidRPr="00202DCF">
        <w:rPr>
          <w:lang w:val="en-CA"/>
        </w:rPr>
        <w:br w:type="page"/>
      </w:r>
    </w:p>
    <w:p w14:paraId="5EE11DB5" w14:textId="77777777" w:rsidR="00185220" w:rsidRPr="00202DCF" w:rsidRDefault="00CC2E92" w:rsidP="00150980">
      <w:pPr>
        <w:pStyle w:val="Heading3"/>
        <w:rPr>
          <w:lang w:val="en-CA"/>
        </w:rPr>
      </w:pPr>
      <w:r w:rsidRPr="00202DCF">
        <w:rPr>
          <w:lang w:val="en-CA"/>
        </w:rPr>
        <w:t>Fig. S</w:t>
      </w:r>
      <w:r w:rsidR="00F5795F" w:rsidRPr="00202DCF">
        <w:rPr>
          <w:lang w:val="en-CA"/>
        </w:rPr>
        <w:t>5</w:t>
      </w:r>
      <w:r w:rsidR="00185220" w:rsidRPr="00202DCF">
        <w:rPr>
          <w:lang w:val="en-CA"/>
        </w:rPr>
        <w:t xml:space="preserve"> </w:t>
      </w:r>
    </w:p>
    <w:p w14:paraId="7D3DA090" w14:textId="413398FC" w:rsidR="00150980" w:rsidRPr="00202DCF" w:rsidRDefault="00185220" w:rsidP="00185220">
      <w:pPr>
        <w:rPr>
          <w:lang w:val="en-CA"/>
        </w:rPr>
      </w:pPr>
      <w:r w:rsidRPr="00202DCF">
        <w:rPr>
          <w:lang w:val="en-CA"/>
        </w:rPr>
        <w:t xml:space="preserve">Determination of the optimal number of cluster of a clustering analysis. We used the factoextra </w:t>
      </w:r>
      <w:r w:rsidRPr="00202DCF">
        <w:t xml:space="preserve">v1.0.5 </w:t>
      </w:r>
      <w:r w:rsidRPr="00202DCF">
        <w:rPr>
          <w:lang w:val="en-CA"/>
        </w:rPr>
        <w:t xml:space="preserve">package with the Gap statistic analysis using </w:t>
      </w:r>
      <w:r w:rsidR="00F63463">
        <w:rPr>
          <w:lang w:val="en-CA"/>
        </w:rPr>
        <w:t>p</w:t>
      </w:r>
      <w:r w:rsidRPr="00202DCF">
        <w:rPr>
          <w:lang w:val="en-CA"/>
        </w:rPr>
        <w:t xml:space="preserve">artitioning </w:t>
      </w:r>
      <w:r w:rsidR="00F63463">
        <w:rPr>
          <w:lang w:val="en-CA"/>
        </w:rPr>
        <w:t>a</w:t>
      </w:r>
      <w:r w:rsidR="00F63463" w:rsidRPr="00202DCF">
        <w:rPr>
          <w:lang w:val="en-CA"/>
        </w:rPr>
        <w:t xml:space="preserve">round </w:t>
      </w:r>
      <w:r w:rsidR="00F63463">
        <w:rPr>
          <w:lang w:val="en-CA"/>
        </w:rPr>
        <w:t>m</w:t>
      </w:r>
      <w:r w:rsidR="00F63463" w:rsidRPr="00202DCF">
        <w:rPr>
          <w:lang w:val="en-CA"/>
        </w:rPr>
        <w:t>edoids</w:t>
      </w:r>
      <w:r w:rsidRPr="00202DCF">
        <w:rPr>
          <w:lang w:val="en-CA"/>
        </w:rPr>
        <w:t>, a robust version of K-means.</w:t>
      </w:r>
    </w:p>
    <w:p w14:paraId="40459F29" w14:textId="77777777" w:rsidR="00150980" w:rsidRPr="00202DCF" w:rsidRDefault="00185220">
      <w:pPr>
        <w:rPr>
          <w:lang w:val="en-CA"/>
        </w:rPr>
      </w:pPr>
      <w:r w:rsidRPr="00202DCF">
        <w:rPr>
          <w:noProof/>
          <w:lang w:val="en-IN" w:eastAsia="en-IN"/>
        </w:rPr>
        <w:drawing>
          <wp:inline distT="0" distB="0" distL="0" distR="0" wp14:anchorId="0CEECC54" wp14:editId="4021658B">
            <wp:extent cx="5962650" cy="36576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0980" w:rsidRPr="00202DCF">
        <w:rPr>
          <w:lang w:val="en-CA"/>
        </w:rPr>
        <w:br w:type="page"/>
      </w:r>
    </w:p>
    <w:p w14:paraId="49F7C2A2" w14:textId="77777777" w:rsidR="0022310F" w:rsidRPr="00202DCF" w:rsidRDefault="0022310F" w:rsidP="00185220">
      <w:pPr>
        <w:pStyle w:val="Heading2"/>
        <w:rPr>
          <w:lang w:val="en-CA"/>
        </w:rPr>
      </w:pPr>
      <w:r w:rsidRPr="00202DCF">
        <w:rPr>
          <w:lang w:val="en-CA"/>
        </w:rPr>
        <w:t>Methods</w:t>
      </w:r>
    </w:p>
    <w:p w14:paraId="40F2996B" w14:textId="77777777" w:rsidR="0096259C" w:rsidRPr="00202DCF" w:rsidRDefault="00E92E1A" w:rsidP="00202DCF">
      <w:pPr>
        <w:pStyle w:val="Heading3"/>
        <w:rPr>
          <w:lang w:val="en-CA"/>
        </w:rPr>
      </w:pPr>
      <w:r w:rsidRPr="00202DCF">
        <w:rPr>
          <w:lang w:val="en-CA"/>
        </w:rPr>
        <w:t>Field e</w:t>
      </w:r>
      <w:r w:rsidR="0096259C" w:rsidRPr="00202DCF">
        <w:rPr>
          <w:lang w:val="en-CA"/>
        </w:rPr>
        <w:t>xperiments</w:t>
      </w:r>
    </w:p>
    <w:p w14:paraId="35F46C2C" w14:textId="7E16C67D" w:rsidR="00555D4C" w:rsidRPr="00202DCF" w:rsidRDefault="00555D4C" w:rsidP="00555D4C">
      <w:pPr>
        <w:rPr>
          <w:iCs/>
          <w:lang w:val="en-CA"/>
        </w:rPr>
      </w:pPr>
      <w:r w:rsidRPr="00202DCF">
        <w:rPr>
          <w:lang w:val="en-CA"/>
        </w:rPr>
        <w:t>Two experiments were carried</w:t>
      </w:r>
      <w:r w:rsidRPr="00202DCF">
        <w:rPr>
          <w:i/>
          <w:lang w:val="en-CA"/>
        </w:rPr>
        <w:t xml:space="preserve"> </w:t>
      </w:r>
      <w:r w:rsidR="00793CD8" w:rsidRPr="00202DCF">
        <w:rPr>
          <w:lang w:val="en-CA"/>
        </w:rPr>
        <w:t xml:space="preserve">in </w:t>
      </w:r>
      <w:r w:rsidRPr="00202DCF">
        <w:rPr>
          <w:lang w:val="en-CA"/>
        </w:rPr>
        <w:t xml:space="preserve">a clonal bank </w:t>
      </w:r>
      <w:r w:rsidRPr="00202DCF">
        <w:rPr>
          <w:rFonts w:cs="Times New Roman"/>
          <w:szCs w:val="24"/>
          <w:lang w:val="en-GB"/>
        </w:rPr>
        <w:t>planted a common garden established in 1999 in Valcartier, Quebec, Canada (46°56’N, 71°29’W)</w:t>
      </w:r>
      <w:r w:rsidR="00793CD8" w:rsidRPr="00202DCF">
        <w:rPr>
          <w:rFonts w:cs="Times New Roman"/>
          <w:szCs w:val="24"/>
          <w:lang w:val="en-GB"/>
        </w:rPr>
        <w:t xml:space="preserve"> with </w:t>
      </w:r>
      <w:r w:rsidR="00020715" w:rsidRPr="00202DCF">
        <w:rPr>
          <w:rFonts w:cs="Times New Roman"/>
          <w:szCs w:val="24"/>
          <w:lang w:val="en-GB"/>
        </w:rPr>
        <w:t>s</w:t>
      </w:r>
      <w:r w:rsidR="00020715" w:rsidRPr="00202DCF">
        <w:rPr>
          <w:lang w:val="en-CA"/>
        </w:rPr>
        <w:t xml:space="preserve">everal </w:t>
      </w:r>
      <w:r w:rsidR="00793CD8" w:rsidRPr="00202DCF">
        <w:rPr>
          <w:lang w:val="en-CA"/>
        </w:rPr>
        <w:t xml:space="preserve">grafted </w:t>
      </w:r>
      <w:r w:rsidR="00020715" w:rsidRPr="00202DCF">
        <w:rPr>
          <w:lang w:val="en-CA"/>
        </w:rPr>
        <w:t xml:space="preserve">replicates </w:t>
      </w:r>
      <w:r w:rsidR="00793CD8" w:rsidRPr="00202DCF">
        <w:rPr>
          <w:lang w:val="en-CA"/>
        </w:rPr>
        <w:t>of each</w:t>
      </w:r>
      <w:r w:rsidR="00020715" w:rsidRPr="00202DCF">
        <w:rPr>
          <w:lang w:val="en-CA"/>
        </w:rPr>
        <w:t xml:space="preserve"> genotype.</w:t>
      </w:r>
    </w:p>
    <w:p w14:paraId="7CE6A6B4" w14:textId="77777777" w:rsidR="0096259C" w:rsidRPr="00202DCF" w:rsidRDefault="00555D4C" w:rsidP="00202DCF">
      <w:pPr>
        <w:pStyle w:val="Heading3"/>
        <w:rPr>
          <w:lang w:val="en-CA"/>
        </w:rPr>
      </w:pPr>
      <w:r w:rsidRPr="00202DCF">
        <w:rPr>
          <w:lang w:val="en-CA"/>
        </w:rPr>
        <w:t xml:space="preserve">Experiment 1. </w:t>
      </w:r>
      <w:r w:rsidR="0096259C" w:rsidRPr="00202DCF">
        <w:rPr>
          <w:lang w:val="en-CA"/>
        </w:rPr>
        <w:t xml:space="preserve">Mismatch and match of </w:t>
      </w:r>
      <w:r w:rsidRPr="00202DCF">
        <w:rPr>
          <w:lang w:val="en-CA"/>
        </w:rPr>
        <w:t xml:space="preserve">tree </w:t>
      </w:r>
      <w:r w:rsidR="0096259C" w:rsidRPr="00202DCF">
        <w:rPr>
          <w:lang w:val="en-CA"/>
        </w:rPr>
        <w:t xml:space="preserve">resistance </w:t>
      </w:r>
      <w:r w:rsidRPr="00202DCF">
        <w:rPr>
          <w:lang w:val="en-CA"/>
        </w:rPr>
        <w:t>window</w:t>
      </w:r>
    </w:p>
    <w:p w14:paraId="1B5F9A98" w14:textId="7380D1A3" w:rsidR="00B26BDF" w:rsidRPr="00202DCF" w:rsidRDefault="00555D4C" w:rsidP="0047652F">
      <w:pPr>
        <w:rPr>
          <w:lang w:val="en-CA"/>
        </w:rPr>
      </w:pPr>
      <w:r w:rsidRPr="00202DCF">
        <w:rPr>
          <w:lang w:val="en-CA"/>
        </w:rPr>
        <w:t xml:space="preserve">A total of 20 genotypes of </w:t>
      </w:r>
      <w:r w:rsidR="00793CD8" w:rsidRPr="00202DCF">
        <w:rPr>
          <w:i/>
          <w:lang w:val="en-CA"/>
        </w:rPr>
        <w:t xml:space="preserve">P. </w:t>
      </w:r>
      <w:r w:rsidRPr="00202DCF">
        <w:rPr>
          <w:i/>
          <w:lang w:val="en-CA"/>
        </w:rPr>
        <w:t>glauca</w:t>
      </w:r>
      <w:r w:rsidRPr="00202DCF">
        <w:rPr>
          <w:lang w:val="en-CA"/>
        </w:rPr>
        <w:t xml:space="preserve"> were used to investigate the effect of mismatch and match of the tree resistance </w:t>
      </w:r>
      <w:r w:rsidR="008528EC" w:rsidRPr="00202DCF">
        <w:rPr>
          <w:lang w:val="en-CA"/>
        </w:rPr>
        <w:t xml:space="preserve">phenology </w:t>
      </w:r>
      <w:r w:rsidRPr="00202DCF">
        <w:rPr>
          <w:lang w:val="en-CA"/>
        </w:rPr>
        <w:t xml:space="preserve">on spruce budworm. </w:t>
      </w:r>
      <w:r w:rsidR="008528EC" w:rsidRPr="00202DCF">
        <w:rPr>
          <w:lang w:val="en-CA"/>
        </w:rPr>
        <w:t>The experiment involved insect rearing in the field</w:t>
      </w:r>
      <w:r w:rsidR="008528EC" w:rsidRPr="00202DCF" w:rsidDel="009C038D">
        <w:rPr>
          <w:lang w:val="en-CA"/>
        </w:rPr>
        <w:t xml:space="preserve"> </w:t>
      </w:r>
      <w:r w:rsidR="008528EC" w:rsidRPr="00202DCF">
        <w:rPr>
          <w:lang w:val="en-CA"/>
        </w:rPr>
        <w:t>by using s</w:t>
      </w:r>
      <w:r w:rsidR="0096259C" w:rsidRPr="00202DCF">
        <w:rPr>
          <w:lang w:val="en-CA"/>
        </w:rPr>
        <w:t>econd instar larvae</w:t>
      </w:r>
      <w:r w:rsidR="00B57D33" w:rsidRPr="00202DCF">
        <w:rPr>
          <w:lang w:val="en-CA"/>
        </w:rPr>
        <w:t xml:space="preserve"> (L2)</w:t>
      </w:r>
      <w:r w:rsidR="0096259C" w:rsidRPr="00202DCF">
        <w:rPr>
          <w:lang w:val="en-CA"/>
        </w:rPr>
        <w:t xml:space="preserve"> of </w:t>
      </w:r>
      <w:r w:rsidR="0096259C" w:rsidRPr="00202DCF">
        <w:rPr>
          <w:i/>
          <w:lang w:val="en-CA"/>
        </w:rPr>
        <w:t>Choristoneura fumiferana</w:t>
      </w:r>
      <w:r w:rsidR="0096259C" w:rsidRPr="00202DCF">
        <w:rPr>
          <w:lang w:val="en-CA"/>
        </w:rPr>
        <w:t xml:space="preserve"> </w:t>
      </w:r>
      <w:r w:rsidR="008528EC" w:rsidRPr="00202DCF">
        <w:rPr>
          <w:lang w:val="en-CA"/>
        </w:rPr>
        <w:t>obtained from</w:t>
      </w:r>
      <w:r w:rsidR="0096259C" w:rsidRPr="00202DCF">
        <w:rPr>
          <w:lang w:val="en-CA"/>
        </w:rPr>
        <w:t xml:space="preserve"> the Canadian Forest Service, </w:t>
      </w:r>
      <w:r w:rsidR="00AE1CD0" w:rsidRPr="00202DCF">
        <w:rPr>
          <w:lang w:val="en-CA"/>
        </w:rPr>
        <w:t>(</w:t>
      </w:r>
      <w:r w:rsidR="0096259C" w:rsidRPr="00202DCF">
        <w:rPr>
          <w:lang w:val="en-CA"/>
        </w:rPr>
        <w:t>Sault Ste. Marie, Canada</w:t>
      </w:r>
      <w:r w:rsidR="00AE1CD0" w:rsidRPr="00202DCF">
        <w:rPr>
          <w:lang w:val="en-CA"/>
        </w:rPr>
        <w:t>)</w:t>
      </w:r>
      <w:r w:rsidR="0096259C" w:rsidRPr="00202DCF">
        <w:rPr>
          <w:lang w:val="en-CA"/>
        </w:rPr>
        <w:t xml:space="preserve">. </w:t>
      </w:r>
      <w:r w:rsidR="008528EC" w:rsidRPr="00202DCF">
        <w:rPr>
          <w:lang w:val="en-CA"/>
        </w:rPr>
        <w:t>The l</w:t>
      </w:r>
      <w:r w:rsidR="00F361C4" w:rsidRPr="00202DCF">
        <w:rPr>
          <w:lang w:val="en-CA"/>
        </w:rPr>
        <w:t xml:space="preserve">arvae </w:t>
      </w:r>
      <w:r w:rsidR="0096259C" w:rsidRPr="00202DCF">
        <w:rPr>
          <w:lang w:val="en-CA"/>
        </w:rPr>
        <w:t>were transferred to artificial diet (</w:t>
      </w:r>
      <w:r w:rsidR="0083485F" w:rsidRPr="00202DCF">
        <w:rPr>
          <w:lang w:val="en-CA"/>
        </w:rPr>
        <w:t>McMorran</w:t>
      </w:r>
      <w:r w:rsidR="0048699C" w:rsidRPr="00202DCF">
        <w:rPr>
          <w:lang w:val="en-CA"/>
        </w:rPr>
        <w:t>,</w:t>
      </w:r>
      <w:r w:rsidR="0096259C" w:rsidRPr="00202DCF">
        <w:rPr>
          <w:lang w:val="en-CA"/>
        </w:rPr>
        <w:t xml:space="preserve"> 1965</w:t>
      </w:r>
      <w:r w:rsidRPr="00202DCF">
        <w:rPr>
          <w:lang w:val="en-CA"/>
        </w:rPr>
        <w:t>) three to four</w:t>
      </w:r>
      <w:r w:rsidR="0096259C" w:rsidRPr="00202DCF">
        <w:rPr>
          <w:lang w:val="en-CA"/>
        </w:rPr>
        <w:t xml:space="preserve"> days </w:t>
      </w:r>
      <w:r w:rsidR="008528EC" w:rsidRPr="00202DCF">
        <w:rPr>
          <w:lang w:val="en-CA"/>
        </w:rPr>
        <w:t>before their</w:t>
      </w:r>
      <w:r w:rsidR="0096259C" w:rsidRPr="00202DCF">
        <w:rPr>
          <w:lang w:val="en-CA"/>
        </w:rPr>
        <w:t xml:space="preserve"> installation on host trees</w:t>
      </w:r>
      <w:r w:rsidR="008528EC" w:rsidRPr="00202DCF">
        <w:rPr>
          <w:lang w:val="en-CA"/>
        </w:rPr>
        <w:t>; this was</w:t>
      </w:r>
      <w:r w:rsidR="00F361C4" w:rsidRPr="00202DCF">
        <w:rPr>
          <w:lang w:val="en-CA"/>
        </w:rPr>
        <w:t xml:space="preserve"> to activate the</w:t>
      </w:r>
      <w:r w:rsidR="008528EC" w:rsidRPr="00202DCF">
        <w:rPr>
          <w:lang w:val="en-CA"/>
        </w:rPr>
        <w:t>ir</w:t>
      </w:r>
      <w:r w:rsidR="00F361C4" w:rsidRPr="00202DCF">
        <w:rPr>
          <w:lang w:val="en-CA"/>
        </w:rPr>
        <w:t xml:space="preserve"> emergence from diapause</w:t>
      </w:r>
      <w:r w:rsidR="0096259C" w:rsidRPr="00202DCF">
        <w:rPr>
          <w:lang w:val="en-CA"/>
        </w:rPr>
        <w:t>.</w:t>
      </w:r>
      <w:r w:rsidR="00987A90" w:rsidRPr="00202DCF">
        <w:rPr>
          <w:lang w:val="en-CA"/>
        </w:rPr>
        <w:t xml:space="preserve">  For the mismatched treatment</w:t>
      </w:r>
      <w:r w:rsidR="003C7C87" w:rsidRPr="00202DCF">
        <w:rPr>
          <w:lang w:val="en-CA"/>
        </w:rPr>
        <w:t xml:space="preserve"> and associated controls started</w:t>
      </w:r>
      <w:r w:rsidR="00987A90" w:rsidRPr="00202DCF">
        <w:rPr>
          <w:lang w:val="en-CA"/>
        </w:rPr>
        <w:t xml:space="preserve"> on May 25</w:t>
      </w:r>
      <w:r w:rsidR="00987A90" w:rsidRPr="00202DCF">
        <w:rPr>
          <w:vertAlign w:val="superscript"/>
          <w:lang w:val="en-CA"/>
        </w:rPr>
        <w:t xml:space="preserve">th </w:t>
      </w:r>
      <w:r w:rsidR="00987A90" w:rsidRPr="00202DCF">
        <w:rPr>
          <w:lang w:val="en-CA"/>
        </w:rPr>
        <w:t>and ended on June 30</w:t>
      </w:r>
      <w:r w:rsidR="00987A90" w:rsidRPr="00202DCF">
        <w:rPr>
          <w:vertAlign w:val="superscript"/>
          <w:lang w:val="en-CA"/>
        </w:rPr>
        <w:t>th</w:t>
      </w:r>
      <w:r w:rsidR="00987A90" w:rsidRPr="00202DCF">
        <w:rPr>
          <w:lang w:val="en-CA"/>
        </w:rPr>
        <w:t>; the matched treatment</w:t>
      </w:r>
      <w:r w:rsidR="003C7C87" w:rsidRPr="00202DCF">
        <w:rPr>
          <w:lang w:val="en-CA"/>
        </w:rPr>
        <w:t xml:space="preserve"> and associated controls started </w:t>
      </w:r>
      <w:r w:rsidR="00987A90" w:rsidRPr="00202DCF">
        <w:rPr>
          <w:lang w:val="en-CA"/>
        </w:rPr>
        <w:t xml:space="preserve">on </w:t>
      </w:r>
      <w:r w:rsidR="008F0A00" w:rsidRPr="00202DCF">
        <w:rPr>
          <w:lang w:val="en-CA"/>
        </w:rPr>
        <w:t>June 15</w:t>
      </w:r>
      <w:r w:rsidR="008F0A00" w:rsidRPr="00202DCF">
        <w:rPr>
          <w:vertAlign w:val="superscript"/>
          <w:lang w:val="en-CA"/>
        </w:rPr>
        <w:t>th</w:t>
      </w:r>
      <w:r w:rsidR="008F0A00" w:rsidRPr="00202DCF">
        <w:rPr>
          <w:lang w:val="en-CA"/>
        </w:rPr>
        <w:t xml:space="preserve"> </w:t>
      </w:r>
      <w:r w:rsidR="00987A90" w:rsidRPr="00202DCF">
        <w:rPr>
          <w:lang w:val="en-CA"/>
        </w:rPr>
        <w:t xml:space="preserve">and ended on </w:t>
      </w:r>
      <w:r w:rsidR="008F0A00" w:rsidRPr="00202DCF">
        <w:rPr>
          <w:lang w:val="en-CA"/>
        </w:rPr>
        <w:t>July 19</w:t>
      </w:r>
      <w:r w:rsidR="008F0A00" w:rsidRPr="00202DCF">
        <w:rPr>
          <w:vertAlign w:val="superscript"/>
          <w:lang w:val="en-CA"/>
        </w:rPr>
        <w:t>th</w:t>
      </w:r>
      <w:r w:rsidR="008F0A00" w:rsidRPr="00202DCF">
        <w:rPr>
          <w:lang w:val="en-CA"/>
        </w:rPr>
        <w:t>.</w:t>
      </w:r>
      <w:r w:rsidR="00987A90" w:rsidRPr="00202DCF">
        <w:rPr>
          <w:lang w:val="en-CA"/>
        </w:rPr>
        <w:t xml:space="preserve"> </w:t>
      </w:r>
      <w:r w:rsidR="000F33CA" w:rsidRPr="00202DCF">
        <w:rPr>
          <w:lang w:val="en-CA"/>
        </w:rPr>
        <w:t>The treatments consisted of placing</w:t>
      </w:r>
      <w:r w:rsidR="00C63552" w:rsidRPr="00202DCF">
        <w:rPr>
          <w:lang w:val="en-CA"/>
        </w:rPr>
        <w:t xml:space="preserve"> 20</w:t>
      </w:r>
      <w:r w:rsidR="0096259C" w:rsidRPr="00202DCF">
        <w:rPr>
          <w:lang w:val="en-CA"/>
        </w:rPr>
        <w:t xml:space="preserve"> </w:t>
      </w:r>
      <w:r w:rsidR="00F63463">
        <w:rPr>
          <w:lang w:val="en-CA"/>
        </w:rPr>
        <w:t>L2</w:t>
      </w:r>
      <w:r w:rsidR="00F63463" w:rsidRPr="00202DCF">
        <w:rPr>
          <w:lang w:val="en-CA"/>
        </w:rPr>
        <w:t xml:space="preserve"> </w:t>
      </w:r>
      <w:r w:rsidR="0096259C" w:rsidRPr="00202DCF">
        <w:rPr>
          <w:lang w:val="en-CA"/>
        </w:rPr>
        <w:t>on</w:t>
      </w:r>
      <w:r w:rsidR="00C63552" w:rsidRPr="00202DCF">
        <w:rPr>
          <w:lang w:val="en-CA"/>
        </w:rPr>
        <w:t xml:space="preserve"> each of the</w:t>
      </w:r>
      <w:r w:rsidR="0096259C" w:rsidRPr="00202DCF">
        <w:rPr>
          <w:lang w:val="en-CA"/>
        </w:rPr>
        <w:t xml:space="preserve"> two 40 to 70 cm long branches </w:t>
      </w:r>
      <w:r w:rsidR="00C63552" w:rsidRPr="00202DCF">
        <w:rPr>
          <w:lang w:val="en-CA"/>
        </w:rPr>
        <w:t>per tree</w:t>
      </w:r>
      <w:r w:rsidR="0096259C" w:rsidRPr="00202DCF">
        <w:rPr>
          <w:lang w:val="en-CA"/>
        </w:rPr>
        <w:t xml:space="preserve"> in the middle third of the crown</w:t>
      </w:r>
      <w:r w:rsidR="00F361C4" w:rsidRPr="00202DCF">
        <w:rPr>
          <w:lang w:val="en-CA"/>
        </w:rPr>
        <w:t xml:space="preserve"> and then</w:t>
      </w:r>
      <w:r w:rsidR="0096259C" w:rsidRPr="00202DCF">
        <w:rPr>
          <w:lang w:val="en-CA"/>
        </w:rPr>
        <w:t xml:space="preserve"> the branches </w:t>
      </w:r>
      <w:r w:rsidR="00F361C4" w:rsidRPr="00202DCF">
        <w:rPr>
          <w:lang w:val="en-CA"/>
        </w:rPr>
        <w:t xml:space="preserve">were enclosed in </w:t>
      </w:r>
      <w:r w:rsidR="0096259C" w:rsidRPr="00202DCF">
        <w:rPr>
          <w:lang w:val="en-CA"/>
        </w:rPr>
        <w:t>fine-mesh bags (</w:t>
      </w:r>
      <w:r w:rsidR="0083485F" w:rsidRPr="00202DCF">
        <w:rPr>
          <w:lang w:val="en-CA"/>
        </w:rPr>
        <w:t xml:space="preserve">Bauce </w:t>
      </w:r>
      <w:r w:rsidR="00077CA1" w:rsidRPr="00202DCF">
        <w:rPr>
          <w:lang w:val="en-CA"/>
        </w:rPr>
        <w:t>et al.,</w:t>
      </w:r>
      <w:r w:rsidR="0096259C" w:rsidRPr="00202DCF">
        <w:rPr>
          <w:lang w:val="en-CA"/>
        </w:rPr>
        <w:t xml:space="preserve"> 1994)</w:t>
      </w:r>
      <w:r w:rsidR="000F33CA" w:rsidRPr="00202DCF">
        <w:rPr>
          <w:lang w:val="en-CA"/>
        </w:rPr>
        <w:t>, which</w:t>
      </w:r>
      <w:r w:rsidR="00AE1CD0" w:rsidRPr="00202DCF">
        <w:rPr>
          <w:lang w:val="en-CA"/>
        </w:rPr>
        <w:t xml:space="preserve"> were</w:t>
      </w:r>
      <w:r w:rsidR="00B57D33" w:rsidRPr="00202DCF">
        <w:rPr>
          <w:lang w:val="en-CA"/>
        </w:rPr>
        <w:t xml:space="preserve"> visually examined </w:t>
      </w:r>
      <w:r w:rsidR="00AE1CD0" w:rsidRPr="00202DCF">
        <w:rPr>
          <w:lang w:val="en-CA"/>
        </w:rPr>
        <w:t>weekly</w:t>
      </w:r>
      <w:r w:rsidR="00B57D33" w:rsidRPr="00202DCF">
        <w:rPr>
          <w:lang w:val="en-CA"/>
        </w:rPr>
        <w:t>.</w:t>
      </w:r>
    </w:p>
    <w:p w14:paraId="369A9B4C" w14:textId="11997A9C" w:rsidR="00B26BDF" w:rsidRPr="00202DCF" w:rsidRDefault="0096259C" w:rsidP="00B26BDF">
      <w:pPr>
        <w:rPr>
          <w:lang w:val="en-CA"/>
        </w:rPr>
      </w:pPr>
      <w:r w:rsidRPr="00202DCF">
        <w:rPr>
          <w:lang w:val="en-CA"/>
        </w:rPr>
        <w:t xml:space="preserve">At the end of </w:t>
      </w:r>
      <w:r w:rsidR="008F0A00" w:rsidRPr="00202DCF">
        <w:rPr>
          <w:lang w:val="en-CA"/>
        </w:rPr>
        <w:t>each treatment</w:t>
      </w:r>
      <w:r w:rsidR="00B57D33" w:rsidRPr="00202DCF">
        <w:rPr>
          <w:lang w:val="en-CA"/>
        </w:rPr>
        <w:t>,</w:t>
      </w:r>
      <w:r w:rsidRPr="00202DCF">
        <w:rPr>
          <w:lang w:val="en-CA"/>
        </w:rPr>
        <w:t xml:space="preserve"> the branches with </w:t>
      </w:r>
      <w:r w:rsidR="00BC522E" w:rsidRPr="00202DCF">
        <w:rPr>
          <w:rFonts w:eastAsiaTheme="majorEastAsia"/>
          <w:i/>
          <w:lang w:val="en-CA"/>
        </w:rPr>
        <w:t>C. fumiferana</w:t>
      </w:r>
      <w:r w:rsidR="00BC522E" w:rsidRPr="00202DCF">
        <w:rPr>
          <w:lang w:val="en-CA"/>
        </w:rPr>
        <w:t xml:space="preserve"> </w:t>
      </w:r>
      <w:r w:rsidRPr="00202DCF">
        <w:rPr>
          <w:lang w:val="en-CA"/>
        </w:rPr>
        <w:t xml:space="preserve">were removed to collect the pupae/larvae </w:t>
      </w:r>
      <w:r w:rsidR="008F0A00" w:rsidRPr="00202DCF">
        <w:rPr>
          <w:lang w:val="en-CA"/>
        </w:rPr>
        <w:t xml:space="preserve">and </w:t>
      </w:r>
      <w:r w:rsidRPr="00202DCF">
        <w:rPr>
          <w:lang w:val="en-CA"/>
        </w:rPr>
        <w:t>determine the level of defoliation, insect mass</w:t>
      </w:r>
      <w:r w:rsidR="00555D4C" w:rsidRPr="00202DCF">
        <w:rPr>
          <w:lang w:val="en-CA"/>
        </w:rPr>
        <w:t>,</w:t>
      </w:r>
      <w:r w:rsidRPr="00202DCF">
        <w:rPr>
          <w:lang w:val="en-CA"/>
        </w:rPr>
        <w:t xml:space="preserve"> and sex. All of the recovered insects were individually transferred to cups with or without artificial diet (larvae and pupae, respectively) and kept in a growing chamber at 23° C and a 16h/8h photoperiod to estimate the developmental time (moment of butterfly emergence) and survival.</w:t>
      </w:r>
      <w:r w:rsidR="009C038D" w:rsidRPr="00202DCF">
        <w:rPr>
          <w:lang w:val="en-CA"/>
        </w:rPr>
        <w:t xml:space="preserve"> </w:t>
      </w:r>
      <w:r w:rsidR="000F33CA" w:rsidRPr="00202DCF">
        <w:rPr>
          <w:lang w:val="en-CA"/>
        </w:rPr>
        <w:t>In addition, t</w:t>
      </w:r>
      <w:r w:rsidR="009C038D" w:rsidRPr="00202DCF">
        <w:rPr>
          <w:lang w:val="en-CA"/>
        </w:rPr>
        <w:t xml:space="preserve">he foliage was sampled from </w:t>
      </w:r>
      <w:r w:rsidR="000F33CA" w:rsidRPr="00202DCF">
        <w:rPr>
          <w:lang w:val="en-CA"/>
        </w:rPr>
        <w:t xml:space="preserve">all of </w:t>
      </w:r>
      <w:r w:rsidR="009C038D" w:rsidRPr="00202DCF">
        <w:rPr>
          <w:lang w:val="en-CA"/>
        </w:rPr>
        <w:t>the trees</w:t>
      </w:r>
      <w:r w:rsidR="000F33CA" w:rsidRPr="00202DCF">
        <w:rPr>
          <w:lang w:val="en-CA"/>
        </w:rPr>
        <w:t xml:space="preserve"> on</w:t>
      </w:r>
      <w:r w:rsidR="009C038D" w:rsidRPr="00202DCF">
        <w:rPr>
          <w:lang w:val="en-CA"/>
        </w:rPr>
        <w:t xml:space="preserve"> </w:t>
      </w:r>
      <w:r w:rsidR="00990956" w:rsidRPr="00202DCF">
        <w:rPr>
          <w:lang w:val="en-CA"/>
        </w:rPr>
        <w:t xml:space="preserve">May 25, </w:t>
      </w:r>
      <w:r w:rsidR="009C038D" w:rsidRPr="00202DCF">
        <w:rPr>
          <w:lang w:val="en-CA"/>
        </w:rPr>
        <w:t>June</w:t>
      </w:r>
      <w:r w:rsidR="00990956" w:rsidRPr="00202DCF">
        <w:rPr>
          <w:lang w:val="en-CA"/>
        </w:rPr>
        <w:t xml:space="preserve"> 1,</w:t>
      </w:r>
      <w:r w:rsidR="009C038D" w:rsidRPr="00202DCF">
        <w:rPr>
          <w:lang w:val="en-CA"/>
        </w:rPr>
        <w:t xml:space="preserve"> 8, 15, 21 and 30; July 5 and 19</w:t>
      </w:r>
      <w:r w:rsidR="001A471A" w:rsidRPr="00202DCF">
        <w:rPr>
          <w:lang w:val="en-CA"/>
        </w:rPr>
        <w:t>, 2016</w:t>
      </w:r>
      <w:r w:rsidR="009C038D" w:rsidRPr="00202DCF">
        <w:rPr>
          <w:lang w:val="en-CA"/>
        </w:rPr>
        <w:t>.</w:t>
      </w:r>
    </w:p>
    <w:p w14:paraId="4D0E9ACC" w14:textId="77777777" w:rsidR="0022310F" w:rsidRPr="00202DCF" w:rsidRDefault="00E92E1A" w:rsidP="00202DCF">
      <w:pPr>
        <w:pStyle w:val="Heading3"/>
      </w:pPr>
      <w:r w:rsidRPr="00202DCF">
        <w:t xml:space="preserve">Experiment 2. </w:t>
      </w:r>
      <w:r w:rsidR="0096259C" w:rsidRPr="00202DCF">
        <w:t>Induction with s</w:t>
      </w:r>
      <w:r w:rsidR="0022310F" w:rsidRPr="00202DCF">
        <w:t xml:space="preserve">pruce budworm experiment with mature white spruce </w:t>
      </w:r>
    </w:p>
    <w:p w14:paraId="35FD9BBE" w14:textId="581282A9" w:rsidR="00B26BDF" w:rsidRPr="00202DCF" w:rsidRDefault="0022310F" w:rsidP="00B26BDF">
      <w:r w:rsidRPr="00202DCF">
        <w:t xml:space="preserve">We selected five unrelated </w:t>
      </w:r>
      <w:r w:rsidR="000F33CA" w:rsidRPr="00202DCF">
        <w:rPr>
          <w:i/>
        </w:rPr>
        <w:t xml:space="preserve">P. </w:t>
      </w:r>
      <w:r w:rsidRPr="00202DCF">
        <w:rPr>
          <w:i/>
        </w:rPr>
        <w:t>glauca</w:t>
      </w:r>
      <w:r w:rsidRPr="00202DCF">
        <w:t xml:space="preserve"> genotypes (</w:t>
      </w:r>
      <w:r w:rsidR="00043A8B" w:rsidRPr="00202DCF">
        <w:t>941227, 941239, 941240, 941290, 941311</w:t>
      </w:r>
      <w:r w:rsidRPr="00202DCF">
        <w:t xml:space="preserve">) </w:t>
      </w:r>
      <w:r w:rsidRPr="00202DCF">
        <w:rPr>
          <w:rFonts w:cs="Times New Roman"/>
          <w:szCs w:val="24"/>
          <w:lang w:val="en-GB"/>
        </w:rPr>
        <w:t>for their overall variability in piceol and pungenol content based on results presented in Mageroy and coll. (2015</w:t>
      </w:r>
      <w:r w:rsidR="00043A8B" w:rsidRPr="00202DCF">
        <w:t>).</w:t>
      </w:r>
      <w:r w:rsidR="00020715" w:rsidRPr="00202DCF">
        <w:rPr>
          <w:iCs/>
          <w:lang w:val="en-CA"/>
        </w:rPr>
        <w:t xml:space="preserve"> </w:t>
      </w:r>
      <w:r w:rsidR="00043A8B" w:rsidRPr="00202DCF">
        <w:t>On June 10</w:t>
      </w:r>
      <w:r w:rsidR="00043A8B" w:rsidRPr="00202DCF">
        <w:rPr>
          <w:vertAlign w:val="superscript"/>
        </w:rPr>
        <w:t>th</w:t>
      </w:r>
      <w:r w:rsidR="00043A8B" w:rsidRPr="00202DCF">
        <w:t xml:space="preserve"> 2015, four to six </w:t>
      </w:r>
      <w:r w:rsidR="00DF4304" w:rsidRPr="00202DCF">
        <w:rPr>
          <w:iCs/>
          <w:lang w:val="en-CA"/>
        </w:rPr>
        <w:t>L2</w:t>
      </w:r>
      <w:r w:rsidR="0096259C" w:rsidRPr="00202DCF">
        <w:rPr>
          <w:iCs/>
          <w:lang w:val="en-CA"/>
        </w:rPr>
        <w:t xml:space="preserve"> </w:t>
      </w:r>
      <w:r w:rsidR="00043A8B" w:rsidRPr="00202DCF">
        <w:t xml:space="preserve">of </w:t>
      </w:r>
      <w:r w:rsidR="00DF4304" w:rsidRPr="00202DCF">
        <w:rPr>
          <w:rFonts w:cs="Times New Roman"/>
          <w:i/>
          <w:szCs w:val="24"/>
          <w:lang w:val="en-GB"/>
        </w:rPr>
        <w:t xml:space="preserve">C. </w:t>
      </w:r>
      <w:r w:rsidR="00043A8B" w:rsidRPr="00202DCF">
        <w:rPr>
          <w:rFonts w:cs="Times New Roman"/>
          <w:i/>
          <w:szCs w:val="24"/>
          <w:lang w:val="en-GB"/>
        </w:rPr>
        <w:t>fumiferana</w:t>
      </w:r>
      <w:r w:rsidR="00043A8B" w:rsidRPr="00202DCF">
        <w:rPr>
          <w:rFonts w:cs="Times New Roman"/>
          <w:szCs w:val="24"/>
          <w:lang w:val="en-GB"/>
        </w:rPr>
        <w:t xml:space="preserve"> (Canadian Forest Service, Sault Ste. Marie) </w:t>
      </w:r>
      <w:r w:rsidR="00043A8B" w:rsidRPr="00202DCF">
        <w:t>were deposited on</w:t>
      </w:r>
      <w:r w:rsidR="00555D4C" w:rsidRPr="00202DCF">
        <w:t xml:space="preserve"> the year foliage of</w:t>
      </w:r>
      <w:r w:rsidR="00043A8B" w:rsidRPr="00202DCF">
        <w:t xml:space="preserve"> </w:t>
      </w:r>
      <w:r w:rsidR="00020715" w:rsidRPr="00202DCF">
        <w:t xml:space="preserve">3 different </w:t>
      </w:r>
      <w:r w:rsidR="00043A8B" w:rsidRPr="00202DCF">
        <w:t>branches</w:t>
      </w:r>
      <w:r w:rsidR="00020715" w:rsidRPr="00202DCF">
        <w:t xml:space="preserve"> and</w:t>
      </w:r>
      <w:r w:rsidR="00043A8B" w:rsidRPr="00202DCF">
        <w:t xml:space="preserve"> covered by </w:t>
      </w:r>
      <w:r w:rsidR="00043A8B" w:rsidRPr="00202DCF">
        <w:rPr>
          <w:rFonts w:cs="Times New Roman"/>
          <w:szCs w:val="24"/>
          <w:lang w:val="en-GB"/>
        </w:rPr>
        <w:t>fine mesh bags of 1 m in length</w:t>
      </w:r>
      <w:r w:rsidR="00043A8B" w:rsidRPr="00202DCF">
        <w:t>. Branches were located in the lower third of the trees. On June 29</w:t>
      </w:r>
      <w:r w:rsidR="00043A8B" w:rsidRPr="00202DCF">
        <w:rPr>
          <w:vertAlign w:val="superscript"/>
        </w:rPr>
        <w:t>th</w:t>
      </w:r>
      <w:r w:rsidR="00043A8B" w:rsidRPr="00202DCF">
        <w:t xml:space="preserve"> 2015, </w:t>
      </w:r>
      <w:r w:rsidR="00DF4304" w:rsidRPr="00202DCF">
        <w:t xml:space="preserve">current </w:t>
      </w:r>
      <w:r w:rsidR="005905AA" w:rsidRPr="00202DCF">
        <w:t xml:space="preserve">year foliage </w:t>
      </w:r>
      <w:r w:rsidR="00043A8B" w:rsidRPr="00202DCF">
        <w:t>samples were collected inside the bags</w:t>
      </w:r>
      <w:r w:rsidR="005905AA" w:rsidRPr="00202DCF">
        <w:t xml:space="preserve"> w</w:t>
      </w:r>
      <w:r w:rsidR="00DF4304" w:rsidRPr="00202DCF">
        <w:t>h</w:t>
      </w:r>
      <w:r w:rsidR="005905AA" w:rsidRPr="00202DCF">
        <w:t>ere damage by the insect was visible on the treatment trees</w:t>
      </w:r>
      <w:r w:rsidR="00020715" w:rsidRPr="00202DCF">
        <w:t xml:space="preserve"> (15 samples)</w:t>
      </w:r>
      <w:r w:rsidR="005905AA" w:rsidRPr="00202DCF">
        <w:t xml:space="preserve"> and control trees</w:t>
      </w:r>
      <w:r w:rsidR="00020715" w:rsidRPr="00202DCF">
        <w:t xml:space="preserve"> (without insects, 5 samples) of the same genotype (total 20 samples)</w:t>
      </w:r>
      <w:r w:rsidR="005905AA" w:rsidRPr="00202DCF">
        <w:t xml:space="preserve">. </w:t>
      </w:r>
      <w:r w:rsidR="00043A8B" w:rsidRPr="00202DCF">
        <w:t xml:space="preserve"> </w:t>
      </w:r>
    </w:p>
    <w:p w14:paraId="1824DA6C" w14:textId="77777777" w:rsidR="00555D4C" w:rsidRPr="00202DCF" w:rsidRDefault="00555D4C" w:rsidP="00202DCF">
      <w:pPr>
        <w:pStyle w:val="Heading3"/>
      </w:pPr>
      <w:r w:rsidRPr="00202DCF">
        <w:t>Foliage conservation</w:t>
      </w:r>
    </w:p>
    <w:p w14:paraId="3F213511" w14:textId="592B6DFA" w:rsidR="00B26BDF" w:rsidRPr="00202DCF" w:rsidRDefault="00DF4304" w:rsidP="00B26BDF">
      <w:r w:rsidRPr="00202DCF">
        <w:t xml:space="preserve">The </w:t>
      </w:r>
      <w:r w:rsidR="00E72F29" w:rsidRPr="00202DCF">
        <w:t>f</w:t>
      </w:r>
      <w:r w:rsidR="0022310F" w:rsidRPr="00202DCF">
        <w:t xml:space="preserve">oliage samples were frozen in liquid nitrogen immediately after removal from the trees and stored at −80 °C. The needles were ground to powder using a MixerMill 300 (Retsch, </w:t>
      </w:r>
      <w:hyperlink r:id="rId15" w:history="1">
        <w:r w:rsidR="00B26BDF" w:rsidRPr="00202DCF">
          <w:rPr>
            <w:rStyle w:val="Hyperlink"/>
          </w:rPr>
          <w:t>http://www.retsch.com/</w:t>
        </w:r>
      </w:hyperlink>
      <w:r w:rsidR="0022310F" w:rsidRPr="00202DCF">
        <w:t>) and steel grinding balls cooled in nitrogen. Powdered foliage tissue was stored at −80 °C until RNA extraction.</w:t>
      </w:r>
    </w:p>
    <w:p w14:paraId="0D0AE7B1" w14:textId="77777777" w:rsidR="0022310F" w:rsidRPr="00202DCF" w:rsidRDefault="0022310F" w:rsidP="00202DCF">
      <w:pPr>
        <w:pStyle w:val="Heading3"/>
      </w:pPr>
      <w:r w:rsidRPr="00202DCF">
        <w:t>RNA extraction and cDNA synthesis</w:t>
      </w:r>
    </w:p>
    <w:p w14:paraId="7384E228" w14:textId="2FF74F1B" w:rsidR="00B26BDF" w:rsidRPr="00202DCF" w:rsidRDefault="0022310F" w:rsidP="00B26BDF">
      <w:r w:rsidRPr="00202DCF">
        <w:t xml:space="preserve">RNA was extracted by grinding tissues in liquid nitrogen to a fine powder and by utilizing either (i) the cetyltrimethyl ammonium bromide extraction method as described by Chang </w:t>
      </w:r>
      <w:r w:rsidR="0048699C" w:rsidRPr="00202DCF">
        <w:t>et al.</w:t>
      </w:r>
      <w:r w:rsidRPr="00202DCF">
        <w:t xml:space="preserve"> (1993) with modifications (Pavy </w:t>
      </w:r>
      <w:r w:rsidR="00077CA1" w:rsidRPr="00202DCF">
        <w:t>et al.,</w:t>
      </w:r>
      <w:r w:rsidRPr="00202DCF">
        <w:t xml:space="preserve"> 2008). The total RNA concentration was determined using a NanoDrop 1000 (Thermo Scientific, </w:t>
      </w:r>
      <w:hyperlink r:id="rId16" w:history="1">
        <w:r w:rsidR="00B26BDF" w:rsidRPr="00202DCF">
          <w:rPr>
            <w:rStyle w:val="Hyperlink"/>
          </w:rPr>
          <w:t>http://www.thermoscientific.com/</w:t>
        </w:r>
      </w:hyperlink>
      <w:r w:rsidRPr="00202DCF">
        <w:t xml:space="preserve">) and assessed for quality with an Agilent 2100 Bioanalyzer </w:t>
      </w:r>
      <w:r w:rsidR="00043A8B" w:rsidRPr="00202DCF">
        <w:t>using High Sensitivity DNA chips (Agilent Technologies Inc., Santa Clara, CA, USA)</w:t>
      </w:r>
      <w:r w:rsidRPr="00202DCF">
        <w:t>, and stored at −80 °C. Complementary DNAs were prepared from 500 ng of total RNA using Quantitect Reverse Transcription Kit (Qiagen, Germantown, MD, USA) and then diluted 1:4 in RNase-free water.</w:t>
      </w:r>
    </w:p>
    <w:p w14:paraId="6D3D007F" w14:textId="77777777" w:rsidR="0022310F" w:rsidRPr="00202DCF" w:rsidRDefault="0022310F" w:rsidP="00202DCF">
      <w:pPr>
        <w:pStyle w:val="Heading3"/>
      </w:pPr>
      <w:r w:rsidRPr="00202DCF">
        <w:t>RNA-Seq library synthesis</w:t>
      </w:r>
    </w:p>
    <w:p w14:paraId="2DB3A453" w14:textId="6DBE2C6D" w:rsidR="00B26BDF" w:rsidRPr="00202DCF" w:rsidRDefault="0022310F" w:rsidP="00B26BDF">
      <w:r w:rsidRPr="00202DCF">
        <w:t>We used 500 ng of RNA per sample to synthetize mRNA libraries with TruSeq® Stranded mRNA kit (Illumina Canada Inc., Victoria, BC, Canada), following the manufacturer’s protocol with a few modifications.</w:t>
      </w:r>
      <w:r w:rsidR="00E95C9D" w:rsidRPr="00202DCF">
        <w:t xml:space="preserve"> </w:t>
      </w:r>
      <w:r w:rsidR="00EF59A2" w:rsidRPr="00202DCF">
        <w:rPr>
          <w:rFonts w:cs="Times New Roman"/>
          <w:lang w:val="en-GB"/>
        </w:rPr>
        <w:t xml:space="preserve">First, Illumina technology-suitable custom adapters were synthetized (IDT, Coralville, IA, USA) and their concentration was reduced by half at 25 nM per reaction to avoid adapter dimer molecules and Tris-NaCl (10 mM, 50 mM) at 25 nM was used to complete the volume. Second strand synthesis and marking clean-up and library amplification clean-up were performed using Axygen® AxyPrep™ Mag PCR Clean-Up Kit (Axygen Biosciences, Union City, CA, USA) whereas post ligation clean-up was done using a ratio of 0.85 of PEG/NaCl SPRI® Solution over Beads with adapter-ligated DNA. </w:t>
      </w:r>
      <w:r w:rsidR="00E95C9D" w:rsidRPr="00202DCF">
        <w:t>Distribution of l</w:t>
      </w:r>
      <w:r w:rsidRPr="00202DCF">
        <w:t xml:space="preserve">ibrary fragment size and the absence of dimer molecules were verified with an Agilent Bioanalyzer 2100 using High Sensitivity DNA chips (Agilent Technologies Inc., Santa Clara, CA, USA). </w:t>
      </w:r>
      <w:r w:rsidR="00E95C9D" w:rsidRPr="00202DCF">
        <w:t>DNA q</w:t>
      </w:r>
      <w:r w:rsidR="00E95C9D" w:rsidRPr="00202DCF">
        <w:rPr>
          <w:lang w:val="en-CA"/>
        </w:rPr>
        <w:t xml:space="preserve">uantification was performed using Quant-iT™ PicoGreen ® dsDNA Reagent and Kits (Molecular Probes Inc., Eugene, OR, USA). </w:t>
      </w:r>
      <w:r w:rsidR="00E95C9D" w:rsidRPr="00202DCF">
        <w:t>Two</w:t>
      </w:r>
      <w:r w:rsidRPr="00202DCF">
        <w:t xml:space="preserve"> equimolar pools of </w:t>
      </w:r>
      <w:r w:rsidR="00E95C9D" w:rsidRPr="00202DCF">
        <w:t>16</w:t>
      </w:r>
      <w:r w:rsidRPr="00202DCF">
        <w:t xml:space="preserve"> libraries each</w:t>
      </w:r>
      <w:r w:rsidR="00020715" w:rsidRPr="00202DCF">
        <w:t xml:space="preserve"> (22</w:t>
      </w:r>
      <w:r w:rsidR="00E95C9D" w:rsidRPr="00202DCF">
        <w:t xml:space="preserve"> samples </w:t>
      </w:r>
      <w:r w:rsidR="00020715" w:rsidRPr="00202DCF">
        <w:t>not used in this</w:t>
      </w:r>
      <w:r w:rsidR="00E95C9D" w:rsidRPr="00202DCF">
        <w:t xml:space="preserve"> study)</w:t>
      </w:r>
      <w:r w:rsidRPr="00202DCF">
        <w:t xml:space="preserve"> were prepared. Each of the pools were sequenced </w:t>
      </w:r>
      <w:r w:rsidR="00E95C9D" w:rsidRPr="00202DCF">
        <w:rPr>
          <w:lang w:val="en-CA"/>
        </w:rPr>
        <w:t xml:space="preserve">with an Illumina HiSeq 2500 with paired-end 2 x </w:t>
      </w:r>
      <w:r w:rsidR="00EF59A2" w:rsidRPr="00202DCF">
        <w:rPr>
          <w:lang w:val="en-CA"/>
        </w:rPr>
        <w:t>250</w:t>
      </w:r>
      <w:r w:rsidR="00E95C9D" w:rsidRPr="00202DCF">
        <w:rPr>
          <w:lang w:val="en-CA"/>
        </w:rPr>
        <w:t xml:space="preserve">bp technology with one pool per lane </w:t>
      </w:r>
      <w:r w:rsidRPr="00202DCF">
        <w:t>at the Genome Quebec Innovation Centre at McGill Univer</w:t>
      </w:r>
      <w:r w:rsidR="00E95C9D" w:rsidRPr="00202DCF">
        <w:t>sity (Montre</w:t>
      </w:r>
      <w:r w:rsidR="00077CA1" w:rsidRPr="00202DCF">
        <w:t>al.,</w:t>
      </w:r>
      <w:r w:rsidR="00E95C9D" w:rsidRPr="00202DCF">
        <w:t xml:space="preserve"> Quebec, Canada).</w:t>
      </w:r>
    </w:p>
    <w:p w14:paraId="0544BE2F" w14:textId="77777777" w:rsidR="0022310F" w:rsidRPr="00202DCF" w:rsidRDefault="0022310F" w:rsidP="00202DCF">
      <w:pPr>
        <w:pStyle w:val="Heading3"/>
      </w:pPr>
      <w:r w:rsidRPr="00202DCF">
        <w:t>Read assembly and annotation</w:t>
      </w:r>
    </w:p>
    <w:p w14:paraId="11D6D0C5" w14:textId="664D61F7" w:rsidR="00B26BDF" w:rsidRPr="00202DCF" w:rsidRDefault="003E39A4" w:rsidP="00B26BDF">
      <w:r w:rsidRPr="00202DCF">
        <w:t xml:space="preserve">Raw RNA-Seq sequence (FASTQ) files were filtered into High-Quality (HQ) sequences, trimming adapters using the NUCLEAR version 3.2.4 software (Gydle Inc.) and retaining only segments of 50 consecutive Q20+ bases. The HQ sequences were mapped to ribosomal and gene sequences using the </w:t>
      </w:r>
      <w:r w:rsidR="00B04FF2" w:rsidRPr="00202DCF">
        <w:rPr>
          <w:i/>
        </w:rPr>
        <w:t>P. glauca</w:t>
      </w:r>
      <w:r w:rsidR="00B04FF2" w:rsidRPr="00202DCF">
        <w:t xml:space="preserve"> </w:t>
      </w:r>
      <w:r w:rsidRPr="00202DCF">
        <w:t xml:space="preserve">Gene catalogue (Rigault </w:t>
      </w:r>
      <w:r w:rsidR="00077CA1" w:rsidRPr="00202DCF">
        <w:t>et al.,</w:t>
      </w:r>
      <w:r w:rsidRPr="00202DCF">
        <w:t xml:space="preserve"> 2011) using NUCLEAR. A total of 22532 gene sequences (i.e. cluster representative clone </w:t>
      </w:r>
      <w:r w:rsidR="002D03B1" w:rsidRPr="00202DCF">
        <w:t>sequences) were annotated by performing protein-level similarity searches with BLASTX (E-value # 1e-10) against proteins of Arabidopsis (Arabidopsis thaliana; The Arabidopsis Information Resource [TAIR] version 10) (</w:t>
      </w:r>
      <w:r w:rsidR="00FB408D" w:rsidRPr="00202DCF">
        <w:t xml:space="preserve">see </w:t>
      </w:r>
      <w:r w:rsidR="002D03B1" w:rsidRPr="00202DCF">
        <w:t xml:space="preserve">Rigault </w:t>
      </w:r>
      <w:r w:rsidR="00077CA1" w:rsidRPr="00202DCF">
        <w:t>et al.,</w:t>
      </w:r>
      <w:r w:rsidR="002D03B1" w:rsidRPr="00202DCF">
        <w:t xml:space="preserve"> 2011</w:t>
      </w:r>
      <w:r w:rsidR="00FB408D" w:rsidRPr="00202DCF">
        <w:t xml:space="preserve"> for more details</w:t>
      </w:r>
      <w:r w:rsidR="002D03B1" w:rsidRPr="00202DCF">
        <w:t>).</w:t>
      </w:r>
    </w:p>
    <w:p w14:paraId="04064F4E" w14:textId="77777777" w:rsidR="0022310F" w:rsidRPr="00202DCF" w:rsidRDefault="0022310F" w:rsidP="00202DCF">
      <w:pPr>
        <w:pStyle w:val="Heading3"/>
      </w:pPr>
      <w:r w:rsidRPr="00202DCF">
        <w:t>Gene expression analysis</w:t>
      </w:r>
    </w:p>
    <w:p w14:paraId="011D15B1" w14:textId="3DA28012" w:rsidR="00E72F29" w:rsidRPr="00202DCF" w:rsidRDefault="00B04FF2" w:rsidP="003E39A4">
      <w:r w:rsidRPr="00202DCF">
        <w:t xml:space="preserve">Count data were normalized with </w:t>
      </w:r>
      <w:r w:rsidR="003E39A4" w:rsidRPr="00202DCF">
        <w:t>DEseq2 v1.20.0 package in R software</w:t>
      </w:r>
      <w:r w:rsidR="00064B6D" w:rsidRPr="00202DCF">
        <w:t xml:space="preserve"> (Core Team 2018)</w:t>
      </w:r>
      <w:r w:rsidR="003E39A4" w:rsidRPr="00202DCF">
        <w:t xml:space="preserve"> </w:t>
      </w:r>
      <w:r w:rsidR="00351419" w:rsidRPr="00202DCF">
        <w:t xml:space="preserve">. The size of one library was </w:t>
      </w:r>
      <w:r w:rsidR="0092746E" w:rsidRPr="00202DCF">
        <w:t>five</w:t>
      </w:r>
      <w:r w:rsidR="00351419" w:rsidRPr="00202DCF">
        <w:t xml:space="preserve"> time</w:t>
      </w:r>
      <w:r w:rsidRPr="00202DCF">
        <w:t>s</w:t>
      </w:r>
      <w:r w:rsidR="00351419" w:rsidRPr="00202DCF">
        <w:t xml:space="preserve"> larger than the smallest library (Fig. </w:t>
      </w:r>
      <w:r w:rsidR="00EF0505" w:rsidRPr="00202DCF">
        <w:t>S3</w:t>
      </w:r>
      <w:r w:rsidR="00351419" w:rsidRPr="00202DCF">
        <w:t xml:space="preserve">). After normalization, expression across library was similar for the </w:t>
      </w:r>
      <w:r w:rsidR="0092746E" w:rsidRPr="00202DCF">
        <w:t xml:space="preserve">highest and lowest </w:t>
      </w:r>
      <w:r w:rsidR="00351419" w:rsidRPr="00202DCF">
        <w:t xml:space="preserve">expressed genes (Fig. </w:t>
      </w:r>
      <w:r w:rsidR="00EF0505" w:rsidRPr="00202DCF">
        <w:t>S4</w:t>
      </w:r>
      <w:r w:rsidR="00351419" w:rsidRPr="00202DCF">
        <w:t>).</w:t>
      </w:r>
      <w:r w:rsidR="0092746E" w:rsidRPr="00202DCF">
        <w:t xml:space="preserve"> Since our sample size is small, w</w:t>
      </w:r>
      <w:r w:rsidR="00351419" w:rsidRPr="00202DCF">
        <w:t>e decided to add a filtration step to remove genes with low expression</w:t>
      </w:r>
      <w:r w:rsidR="00E92E1A" w:rsidRPr="00202DCF">
        <w:t>; o</w:t>
      </w:r>
      <w:r w:rsidR="00351419" w:rsidRPr="00202DCF">
        <w:t>nly genes expressed in two libraries at levels greater or equal to 50 counts were kept for subsequent analyses. We calculate</w:t>
      </w:r>
      <w:r w:rsidR="00751A03" w:rsidRPr="00202DCF">
        <w:t>d</w:t>
      </w:r>
      <w:r w:rsidR="00351419" w:rsidRPr="00202DCF">
        <w:t xml:space="preserve"> the differential expression between the treatment and the control foliage samples using genotype as a nested factor with the DEseq2 v1.20.0 package. </w:t>
      </w:r>
      <w:r w:rsidR="00E92E1A" w:rsidRPr="00202DCF">
        <w:t xml:space="preserve">Only genes with P </w:t>
      </w:r>
      <w:r w:rsidR="0083485F" w:rsidRPr="00202DCF">
        <w:t>&lt;</w:t>
      </w:r>
      <w:r w:rsidR="0048699C" w:rsidRPr="00202DCF">
        <w:t xml:space="preserve"> 0</w:t>
      </w:r>
      <w:r w:rsidR="00E92E1A" w:rsidRPr="00202DCF">
        <w:t xml:space="preserve">.05 and fold change in expression greater than 0.5 (absolute) were considered for further analysis. We did not used the Benjamini adjusted p values </w:t>
      </w:r>
      <w:r w:rsidR="008A191E" w:rsidRPr="00202DCF">
        <w:t>since they seem</w:t>
      </w:r>
      <w:r w:rsidR="00E92E1A" w:rsidRPr="00202DCF">
        <w:t xml:space="preserve"> too conservative and favor type II error</w:t>
      </w:r>
      <w:r w:rsidR="008A191E" w:rsidRPr="00202DCF">
        <w:t xml:space="preserve">s. We detected </w:t>
      </w:r>
      <w:r w:rsidR="00751A03" w:rsidRPr="00202DCF">
        <w:t xml:space="preserve">a significant increase in the </w:t>
      </w:r>
      <w:r w:rsidR="00751A03" w:rsidRPr="00202DCF">
        <w:rPr>
          <w:i/>
          <w:lang w:val="en-CA"/>
        </w:rPr>
        <w:t>Pg</w:t>
      </w:r>
      <w:r w:rsidR="00751A03" w:rsidRPr="00202DCF">
        <w:rPr>
          <w:rFonts w:cs="Times New Roman"/>
          <w:i/>
          <w:lang w:val="en-CA"/>
        </w:rPr>
        <w:t>β</w:t>
      </w:r>
      <w:r w:rsidR="00751A03" w:rsidRPr="00202DCF">
        <w:rPr>
          <w:i/>
          <w:lang w:val="en-CA"/>
        </w:rPr>
        <w:t>glu-1</w:t>
      </w:r>
      <w:r w:rsidR="00751A03" w:rsidRPr="00202DCF">
        <w:rPr>
          <w:lang w:val="en-CA"/>
        </w:rPr>
        <w:t xml:space="preserve"> transcript</w:t>
      </w:r>
      <w:r w:rsidR="00751A03" w:rsidRPr="00202DCF">
        <w:t xml:space="preserve"> levels </w:t>
      </w:r>
      <w:r w:rsidR="008A191E" w:rsidRPr="00202DCF">
        <w:t xml:space="preserve">with </w:t>
      </w:r>
      <w:r w:rsidR="00EF0505" w:rsidRPr="00202DCF">
        <w:t xml:space="preserve">Reverse </w:t>
      </w:r>
      <w:r w:rsidR="00751A03" w:rsidRPr="00202DCF">
        <w:t>transcription</w:t>
      </w:r>
      <w:r w:rsidR="00EF0505" w:rsidRPr="00202DCF">
        <w:t>-qPCR</w:t>
      </w:r>
      <w:r w:rsidR="00751A03" w:rsidRPr="00202DCF">
        <w:t xml:space="preserve"> (RT-qPCR)</w:t>
      </w:r>
      <w:r w:rsidR="007C3657" w:rsidRPr="00202DCF">
        <w:t>(see below)</w:t>
      </w:r>
      <w:r w:rsidR="00E92E1A" w:rsidRPr="00202DCF">
        <w:t xml:space="preserve">, </w:t>
      </w:r>
      <w:r w:rsidR="007C3657" w:rsidRPr="00202DCF">
        <w:t>and included the results</w:t>
      </w:r>
      <w:r w:rsidR="008A191E" w:rsidRPr="00202DCF">
        <w:t xml:space="preserve"> in</w:t>
      </w:r>
      <w:r w:rsidR="00E92E1A" w:rsidRPr="00202DCF">
        <w:t xml:space="preserve"> the list of differentially expressed genes with the </w:t>
      </w:r>
      <w:r w:rsidR="008A191E" w:rsidRPr="00202DCF">
        <w:t>un</w:t>
      </w:r>
      <w:r w:rsidR="00E92E1A" w:rsidRPr="00202DCF">
        <w:t>adjusted p value</w:t>
      </w:r>
      <w:r w:rsidR="008A191E" w:rsidRPr="00202DCF">
        <w:t xml:space="preserve"> (Table. </w:t>
      </w:r>
      <w:r w:rsidR="00EF0505" w:rsidRPr="00202DCF">
        <w:t>S4</w:t>
      </w:r>
      <w:r w:rsidR="008A191E" w:rsidRPr="00202DCF">
        <w:t>)</w:t>
      </w:r>
      <w:r w:rsidR="00E92E1A" w:rsidRPr="00202DCF">
        <w:t xml:space="preserve">. </w:t>
      </w:r>
      <w:r w:rsidR="00150EAB" w:rsidRPr="00202DCF">
        <w:t>C</w:t>
      </w:r>
      <w:r w:rsidR="0012640A" w:rsidRPr="00202DCF">
        <w:t>luster v2.0.7</w:t>
      </w:r>
      <w:r w:rsidR="00150EAB" w:rsidRPr="00202DCF">
        <w:t>., factoextra v1.0.5</w:t>
      </w:r>
      <w:r w:rsidR="0012640A" w:rsidRPr="00202DCF">
        <w:t xml:space="preserve">, and pheatmap v1.0.10 packages were used to generate </w:t>
      </w:r>
      <w:r w:rsidR="007C3657" w:rsidRPr="00202DCF">
        <w:t xml:space="preserve">a </w:t>
      </w:r>
      <w:r w:rsidR="0012640A" w:rsidRPr="00202DCF">
        <w:t>heatmap with a gene cluster analyses with manhattan distances and ward.D2 clustering method.</w:t>
      </w:r>
    </w:p>
    <w:p w14:paraId="53D5DD2C" w14:textId="77777777" w:rsidR="003E39A4" w:rsidRPr="00202DCF" w:rsidRDefault="003E39A4" w:rsidP="00202DCF">
      <w:pPr>
        <w:pStyle w:val="Heading3"/>
      </w:pPr>
      <w:r w:rsidRPr="00202DCF">
        <w:t>Gene enrichment analysis</w:t>
      </w:r>
    </w:p>
    <w:p w14:paraId="4E92D1D4" w14:textId="1E181466" w:rsidR="003E39A4" w:rsidRPr="00202DCF" w:rsidRDefault="003E39A4" w:rsidP="003E39A4">
      <w:r w:rsidRPr="00202DCF">
        <w:t>DAVID</w:t>
      </w:r>
      <w:r w:rsidR="0092746E" w:rsidRPr="00202DCF">
        <w:t xml:space="preserve"> (database for annotation, visualization and integrated discovery)</w:t>
      </w:r>
      <w:r w:rsidRPr="00202DCF">
        <w:t xml:space="preserve"> version 6.8 functional annotation tool </w:t>
      </w:r>
      <w:r w:rsidR="0083485F" w:rsidRPr="00202DCF">
        <w:t xml:space="preserve">(Huang </w:t>
      </w:r>
      <w:r w:rsidR="00077CA1" w:rsidRPr="00202DCF">
        <w:t>et al.,</w:t>
      </w:r>
      <w:r w:rsidR="0083485F" w:rsidRPr="00202DCF">
        <w:t xml:space="preserve"> 2009a</w:t>
      </w:r>
      <w:r w:rsidR="0048699C" w:rsidRPr="00202DCF">
        <w:t>;</w:t>
      </w:r>
      <w:r w:rsidRPr="00202DCF">
        <w:t xml:space="preserve"> 2009b) was used to identify enriched gene ontology metabolic functions and biological processes,</w:t>
      </w:r>
      <w:r w:rsidR="00E95206" w:rsidRPr="00202DCF">
        <w:t xml:space="preserve"> pathways of Kyoto </w:t>
      </w:r>
      <w:r w:rsidR="00E5255D" w:rsidRPr="00202DCF">
        <w:t>Encyclopedia</w:t>
      </w:r>
      <w:r w:rsidR="00E95206" w:rsidRPr="00202DCF">
        <w:t xml:space="preserve"> Gene and Genome (KEGG) and</w:t>
      </w:r>
      <w:r w:rsidRPr="00202DCF">
        <w:t xml:space="preserve"> protein sequence classification (InterPro). </w:t>
      </w:r>
      <w:r w:rsidR="00655019" w:rsidRPr="00202DCF">
        <w:t xml:space="preserve">We used for background gene list the 10832 different annotations of the 22 532 </w:t>
      </w:r>
      <w:r w:rsidR="007C3657" w:rsidRPr="00202DCF">
        <w:rPr>
          <w:i/>
        </w:rPr>
        <w:t xml:space="preserve">P. </w:t>
      </w:r>
      <w:r w:rsidR="00655019" w:rsidRPr="00202DCF">
        <w:rPr>
          <w:i/>
        </w:rPr>
        <w:t>glauca</w:t>
      </w:r>
      <w:r w:rsidR="00655019" w:rsidRPr="00202DCF">
        <w:t xml:space="preserve"> genes. </w:t>
      </w:r>
      <w:r w:rsidRPr="00202DCF">
        <w:t xml:space="preserve">We used the medium stringency for gene classification in DAVID and used the Benjamini corrected P value (Benjamini </w:t>
      </w:r>
      <w:r w:rsidR="0048699C" w:rsidRPr="00202DCF">
        <w:t>&amp;</w:t>
      </w:r>
      <w:r w:rsidRPr="00202DCF">
        <w:t xml:space="preserve"> Hochberg</w:t>
      </w:r>
      <w:r w:rsidR="0048699C" w:rsidRPr="00202DCF">
        <w:t>,</w:t>
      </w:r>
      <w:r w:rsidRPr="00202DCF">
        <w:t xml:space="preserve"> 1995) to identify significantly enriched terms.</w:t>
      </w:r>
    </w:p>
    <w:p w14:paraId="71888615" w14:textId="77777777" w:rsidR="00E72F29" w:rsidRPr="00202DCF" w:rsidRDefault="00E72F29" w:rsidP="00202DCF">
      <w:pPr>
        <w:pStyle w:val="Heading3"/>
      </w:pPr>
      <w:r w:rsidRPr="00202DCF">
        <w:t>Reverse transcriptase-qPCR analysis</w:t>
      </w:r>
    </w:p>
    <w:p w14:paraId="1D8CCC31" w14:textId="0B2C1994" w:rsidR="00E72F29" w:rsidRPr="00202DCF" w:rsidRDefault="007C3657" w:rsidP="00E72F29">
      <w:r w:rsidRPr="00202DCF">
        <w:t>We used RT-qPCR</w:t>
      </w:r>
      <w:r w:rsidR="00E72F29" w:rsidRPr="00202DCF">
        <w:t xml:space="preserve"> with </w:t>
      </w:r>
      <w:r w:rsidR="00E72F29" w:rsidRPr="00202DCF">
        <w:rPr>
          <w:i/>
        </w:rPr>
        <w:t>Pg</w:t>
      </w:r>
      <w:r w:rsidR="00E72F29" w:rsidRPr="00202DCF">
        <w:rPr>
          <w:rFonts w:cs="Times New Roman"/>
          <w:i/>
        </w:rPr>
        <w:t>β</w:t>
      </w:r>
      <w:r w:rsidR="00E72F29" w:rsidRPr="00202DCF">
        <w:rPr>
          <w:i/>
        </w:rPr>
        <w:t>glu-1</w:t>
      </w:r>
      <w:r w:rsidR="00E72F29" w:rsidRPr="00202DCF">
        <w:t xml:space="preserve"> gene-specific primers (Mageroy </w:t>
      </w:r>
      <w:r w:rsidR="00077CA1" w:rsidRPr="00202DCF">
        <w:t>et al.,</w:t>
      </w:r>
      <w:r w:rsidR="00E72F29" w:rsidRPr="00202DCF">
        <w:t xml:space="preserve"> 2015)</w:t>
      </w:r>
      <w:r w:rsidRPr="00202DCF">
        <w:t xml:space="preserve"> </w:t>
      </w:r>
      <w:r w:rsidR="00E72F29" w:rsidRPr="00202DCF">
        <w:t>to validate RNAseq library results. The PCR mixtures were composed with a QuantiFast</w:t>
      </w:r>
      <w:r w:rsidR="00E72F29" w:rsidRPr="00202DCF">
        <w:rPr>
          <w:rFonts w:cs="Times New Roman"/>
          <w:vertAlign w:val="superscript"/>
        </w:rPr>
        <w:t>®</w:t>
      </w:r>
      <w:r w:rsidR="00E72F29" w:rsidRPr="00202DCF">
        <w:t>SYBR</w:t>
      </w:r>
      <w:r w:rsidR="00E72F29" w:rsidRPr="00202DCF">
        <w:rPr>
          <w:rFonts w:cs="Times New Roman"/>
          <w:vertAlign w:val="superscript"/>
        </w:rPr>
        <w:t xml:space="preserve">® </w:t>
      </w:r>
      <w:r w:rsidR="00E72F29" w:rsidRPr="00202DCF">
        <w:t>Green PCR kit (Qiagen) as follows: 1</w:t>
      </w:r>
      <w:r w:rsidR="00043A8B" w:rsidRPr="00202DCF">
        <w:t>x</w:t>
      </w:r>
      <w:r w:rsidR="00E72F29" w:rsidRPr="00202DCF">
        <w:t xml:space="preserve"> master mix, 300 nM of 5’ and 3’ primers and 5 </w:t>
      </w:r>
      <w:r w:rsidR="00043A8B" w:rsidRPr="00202DCF">
        <w:t>µ</w:t>
      </w:r>
      <w:r w:rsidR="00E72F29" w:rsidRPr="00202DCF">
        <w:t>l of cDNA in a final</w:t>
      </w:r>
      <w:r w:rsidR="00043A8B" w:rsidRPr="00202DCF">
        <w:t xml:space="preserve"> volume of 15 µ</w:t>
      </w:r>
      <w:r w:rsidR="00E72F29" w:rsidRPr="00202DCF">
        <w:t>l. Amplifications were carried out in a LightCycler</w:t>
      </w:r>
      <w:r w:rsidR="00043A8B" w:rsidRPr="00202DCF">
        <w:rPr>
          <w:rFonts w:cs="Times New Roman"/>
          <w:vertAlign w:val="superscript"/>
        </w:rPr>
        <w:t>®</w:t>
      </w:r>
      <w:r w:rsidR="00E72F29" w:rsidRPr="00202DCF">
        <w:t xml:space="preserve">480 (Roche, </w:t>
      </w:r>
      <w:hyperlink r:id="rId17" w:history="1">
        <w:r w:rsidR="00B26BDF" w:rsidRPr="00202DCF">
          <w:rPr>
            <w:rStyle w:val="Hyperlink"/>
          </w:rPr>
          <w:t>http://www.roche.com/</w:t>
        </w:r>
      </w:hyperlink>
      <w:r w:rsidR="00E72F29" w:rsidRPr="00202DCF">
        <w:t xml:space="preserve">) as described in Boyle </w:t>
      </w:r>
      <w:r w:rsidR="0048699C" w:rsidRPr="00202DCF">
        <w:t>et al.</w:t>
      </w:r>
      <w:r w:rsidR="00043A8B" w:rsidRPr="00202DCF">
        <w:t xml:space="preserve"> </w:t>
      </w:r>
      <w:r w:rsidR="00E72F29" w:rsidRPr="00202DCF">
        <w:t xml:space="preserve">(2009). The LRE method </w:t>
      </w:r>
      <w:r w:rsidR="0048699C" w:rsidRPr="00202DCF">
        <w:t xml:space="preserve">(Rutledge &amp; </w:t>
      </w:r>
      <w:r w:rsidR="0083485F" w:rsidRPr="00202DCF">
        <w:t>Stewart</w:t>
      </w:r>
      <w:r w:rsidR="00E72F29" w:rsidRPr="00202DCF">
        <w:t xml:space="preserve"> 2008) adapted for</w:t>
      </w:r>
      <w:r w:rsidR="00043A8B" w:rsidRPr="00202DCF">
        <w:t xml:space="preserve"> </w:t>
      </w:r>
      <w:r w:rsidR="00E72F29" w:rsidRPr="00202DCF">
        <w:t xml:space="preserve">Excel (Boyle </w:t>
      </w:r>
      <w:r w:rsidR="00077CA1" w:rsidRPr="00202DCF">
        <w:t>et al.,</w:t>
      </w:r>
      <w:r w:rsidR="00E72F29" w:rsidRPr="00202DCF">
        <w:t xml:space="preserve"> 2009) was used to calculate the number of transcript molecules, which was normalized to a ratio calculated by</w:t>
      </w:r>
      <w:r w:rsidR="00043A8B" w:rsidRPr="00202DCF">
        <w:t xml:space="preserve"> </w:t>
      </w:r>
      <w:r w:rsidR="00E72F29" w:rsidRPr="00202DCF">
        <w:t>the geometric mean of three reference genes: elongation factor 1a</w:t>
      </w:r>
      <w:r w:rsidR="0048699C" w:rsidRPr="00202DCF">
        <w:t xml:space="preserve"> </w:t>
      </w:r>
      <w:r w:rsidR="00E72F29" w:rsidRPr="00202DCF">
        <w:t>(EF1-a) (BT102965), cell division cycle 2 (CDC2) (BT106071) and</w:t>
      </w:r>
      <w:r w:rsidR="00043A8B" w:rsidRPr="00202DCF">
        <w:t xml:space="preserve"> </w:t>
      </w:r>
      <w:r w:rsidR="00E72F29" w:rsidRPr="00202DCF">
        <w:t>ribosomal protein L3A (BT11503</w:t>
      </w:r>
      <w:r w:rsidR="00043A8B" w:rsidRPr="00202DCF">
        <w:t>6) as described elsewhere (Beau</w:t>
      </w:r>
      <w:r w:rsidR="0083485F" w:rsidRPr="00202DCF">
        <w:t xml:space="preserve">lieu </w:t>
      </w:r>
      <w:r w:rsidR="00077CA1" w:rsidRPr="00202DCF">
        <w:t>et al.,</w:t>
      </w:r>
      <w:r w:rsidR="00E72F29" w:rsidRPr="00202DCF">
        <w:t xml:space="preserve"> 2013).</w:t>
      </w:r>
      <w:r w:rsidR="0003676A" w:rsidRPr="00202DCF">
        <w:t xml:space="preserve"> </w:t>
      </w:r>
      <w:r w:rsidR="0003676A" w:rsidRPr="00202DCF">
        <w:rPr>
          <w:lang w:val="en-CA"/>
        </w:rPr>
        <w:t xml:space="preserve">Levels of </w:t>
      </w:r>
      <w:r w:rsidR="0003676A" w:rsidRPr="00202DCF">
        <w:rPr>
          <w:i/>
          <w:lang w:val="en-CA"/>
        </w:rPr>
        <w:t>Pg</w:t>
      </w:r>
      <w:r w:rsidR="0003676A" w:rsidRPr="00202DCF">
        <w:rPr>
          <w:rFonts w:cs="Times New Roman"/>
          <w:i/>
          <w:lang w:val="en-CA"/>
        </w:rPr>
        <w:t>β</w:t>
      </w:r>
      <w:r w:rsidR="0003676A" w:rsidRPr="00202DCF">
        <w:rPr>
          <w:i/>
          <w:lang w:val="en-CA"/>
        </w:rPr>
        <w:t>glu-1</w:t>
      </w:r>
      <w:r w:rsidR="0003676A" w:rsidRPr="00202DCF">
        <w:rPr>
          <w:lang w:val="en-CA"/>
        </w:rPr>
        <w:t xml:space="preserve"> transcripts measured with RNA</w:t>
      </w:r>
      <w:r w:rsidR="00EF0505" w:rsidRPr="00202DCF">
        <w:rPr>
          <w:lang w:val="en-CA"/>
        </w:rPr>
        <w:t>-S</w:t>
      </w:r>
      <w:r w:rsidR="0003676A" w:rsidRPr="00202DCF">
        <w:rPr>
          <w:lang w:val="en-CA"/>
        </w:rPr>
        <w:t xml:space="preserve">eq were correlated with the RT-qPCR </w:t>
      </w:r>
      <w:r w:rsidR="0047652F" w:rsidRPr="00202DCF">
        <w:rPr>
          <w:lang w:val="en-CA"/>
        </w:rPr>
        <w:t xml:space="preserve">data </w:t>
      </w:r>
      <w:r w:rsidR="0003676A" w:rsidRPr="00202DCF">
        <w:rPr>
          <w:lang w:val="en-CA"/>
        </w:rPr>
        <w:t xml:space="preserve">(Fig. </w:t>
      </w:r>
      <w:r w:rsidR="00EF0505" w:rsidRPr="00202DCF">
        <w:rPr>
          <w:lang w:val="en-CA"/>
        </w:rPr>
        <w:t>S2</w:t>
      </w:r>
      <w:r w:rsidR="0003676A" w:rsidRPr="00202DCF">
        <w:rPr>
          <w:lang w:val="en-CA"/>
        </w:rPr>
        <w:t>, Pearson correlation = 0.88, P &lt;</w:t>
      </w:r>
      <w:r w:rsidR="0083485F" w:rsidRPr="00202DCF">
        <w:rPr>
          <w:lang w:val="en-CA"/>
        </w:rPr>
        <w:t xml:space="preserve"> </w:t>
      </w:r>
      <w:r w:rsidR="0048699C" w:rsidRPr="00202DCF">
        <w:rPr>
          <w:lang w:val="en-CA"/>
        </w:rPr>
        <w:t>0</w:t>
      </w:r>
      <w:r w:rsidR="0003676A" w:rsidRPr="00202DCF">
        <w:rPr>
          <w:lang w:val="en-CA"/>
        </w:rPr>
        <w:t>.001).</w:t>
      </w:r>
    </w:p>
    <w:p w14:paraId="3D823151" w14:textId="77777777" w:rsidR="00AE7EDA" w:rsidRPr="00202DCF" w:rsidRDefault="00AE7EDA" w:rsidP="00202DCF">
      <w:pPr>
        <w:pStyle w:val="Heading3"/>
      </w:pPr>
      <w:r w:rsidRPr="00202DCF">
        <w:t>Extraction and quantification of acetophenone compounds</w:t>
      </w:r>
    </w:p>
    <w:p w14:paraId="46AACF23" w14:textId="519602F9" w:rsidR="00F47E21" w:rsidRPr="00202DCF" w:rsidRDefault="00AE7EDA" w:rsidP="00AE7EDA">
      <w:r w:rsidRPr="00202DCF">
        <w:t xml:space="preserve">Acetophenones were extracted as described in Mageroy </w:t>
      </w:r>
      <w:r w:rsidR="0048699C" w:rsidRPr="00202DCF">
        <w:t>et al.</w:t>
      </w:r>
      <w:r w:rsidRPr="00202DCF">
        <w:t xml:space="preserve"> (2015). Picein, piceol and pungenol were identified and quantified by </w:t>
      </w:r>
      <w:r w:rsidR="00F535AC" w:rsidRPr="00202DCF">
        <w:t xml:space="preserve">LC (Agilent 1200 series) coupled to a MS detector (Agilent 6210 TOF) </w:t>
      </w:r>
      <w:r w:rsidRPr="00202DCF">
        <w:t xml:space="preserve">as described in Parent </w:t>
      </w:r>
      <w:r w:rsidR="0048699C" w:rsidRPr="00202DCF">
        <w:t>et al.</w:t>
      </w:r>
      <w:r w:rsidRPr="00202DCF">
        <w:t xml:space="preserve"> (2017). </w:t>
      </w:r>
      <w:r w:rsidR="0096259C" w:rsidRPr="00202DCF">
        <w:t>Q</w:t>
      </w:r>
      <w:r w:rsidRPr="00202DCF">
        <w:t>uantification was performed using external calibration curves.</w:t>
      </w:r>
    </w:p>
    <w:p w14:paraId="21D93BF9" w14:textId="77777777" w:rsidR="00F47E21" w:rsidRPr="00202DCF" w:rsidRDefault="00F47E21" w:rsidP="00D77767">
      <w:pPr>
        <w:pStyle w:val="Heading2"/>
      </w:pPr>
      <w:r w:rsidRPr="00202DCF">
        <w:t>References</w:t>
      </w:r>
    </w:p>
    <w:p w14:paraId="63284B98" w14:textId="20BC969F" w:rsidR="00D65FA2" w:rsidRPr="00202DCF" w:rsidRDefault="00D65FA2" w:rsidP="006D6B84">
      <w:pPr>
        <w:pStyle w:val="NormalWeb"/>
        <w:ind w:left="480" w:hanging="480"/>
      </w:pPr>
      <w:r w:rsidRPr="00202DCF">
        <w:t xml:space="preserve">Bauce, E., &amp; Kumbasli, M. 2007. Natural resistance of fast growing white spruce, </w:t>
      </w:r>
      <w:r w:rsidRPr="00202DCF">
        <w:rPr>
          <w:i/>
        </w:rPr>
        <w:t>Picea glauca</w:t>
      </w:r>
      <w:r w:rsidRPr="00202DCF">
        <w:t xml:space="preserve"> (Moench), trees against spruce budworm, </w:t>
      </w:r>
      <w:r w:rsidRPr="00202DCF">
        <w:rPr>
          <w:i/>
        </w:rPr>
        <w:t>Choristoneura fumiferana</w:t>
      </w:r>
      <w:r w:rsidRPr="00202DCF">
        <w:t xml:space="preserve"> (Clem.). In Bottlenecks, Solutions, and Priorities in the Context of Functions of Forest Resources: Proceedings of the International Symposium, Istanbul, Turkey, 17–19 October 2007. E</w:t>
      </w:r>
      <w:r w:rsidR="00220A80" w:rsidRPr="00202DCF">
        <w:t>dited by M. Demir and E. Yilmaz</w:t>
      </w:r>
      <w:r w:rsidRPr="00202DCF">
        <w:t>. Tubitak Istanbul, Ankara, Turkey, 687–695.</w:t>
      </w:r>
    </w:p>
    <w:p w14:paraId="20A727AD" w14:textId="13E56A36" w:rsidR="006D6B84" w:rsidRPr="00202DCF" w:rsidRDefault="006D6B84" w:rsidP="006D6B84">
      <w:pPr>
        <w:pStyle w:val="NormalWeb"/>
        <w:ind w:left="480" w:hanging="480"/>
        <w:rPr>
          <w:lang w:val="fr-CA"/>
        </w:rPr>
      </w:pPr>
      <w:r w:rsidRPr="00202DCF">
        <w:rPr>
          <w:lang w:val="fr-CA"/>
        </w:rPr>
        <w:t xml:space="preserve">Bauce, E., Crépin, M., &amp; Carisey, N. (1994). </w:t>
      </w:r>
      <w:r w:rsidRPr="00202DCF">
        <w:rPr>
          <w:iCs/>
        </w:rPr>
        <w:t>Spruce budworm growth, development and food utilization on young and old balsam fir trees</w:t>
      </w:r>
      <w:r w:rsidRPr="00202DCF">
        <w:t xml:space="preserve">. </w:t>
      </w:r>
      <w:r w:rsidRPr="00202DCF">
        <w:rPr>
          <w:iCs/>
          <w:lang w:val="fr-CA"/>
        </w:rPr>
        <w:t>Oecologia</w:t>
      </w:r>
      <w:r w:rsidR="00964860" w:rsidRPr="00202DCF">
        <w:rPr>
          <w:iCs/>
          <w:lang w:val="fr-CA"/>
        </w:rPr>
        <w:t>, 97, 499-507.</w:t>
      </w:r>
    </w:p>
    <w:p w14:paraId="47A9E1E0" w14:textId="699CB7E8" w:rsidR="006D6B84" w:rsidRPr="00202DCF" w:rsidRDefault="006D6B84" w:rsidP="006D6B84">
      <w:pPr>
        <w:pStyle w:val="NormalWeb"/>
        <w:ind w:left="480" w:hanging="480"/>
      </w:pPr>
      <w:r w:rsidRPr="00202DCF">
        <w:rPr>
          <w:lang w:val="fr-CA"/>
        </w:rPr>
        <w:t xml:space="preserve">Beaulieu, J., Doerksen, T. K., MacKay, J., Rainville, A., &amp; Bousquet, J. (2014). </w:t>
      </w:r>
      <w:r w:rsidRPr="00202DCF">
        <w:t xml:space="preserve">Genomic selection accuracies within and between environments and small breeding groups in white spruce. </w:t>
      </w:r>
      <w:r w:rsidRPr="00202DCF">
        <w:rPr>
          <w:iCs/>
        </w:rPr>
        <w:t>BMC Genomics</w:t>
      </w:r>
      <w:r w:rsidRPr="00202DCF">
        <w:t xml:space="preserve">, </w:t>
      </w:r>
      <w:r w:rsidRPr="00202DCF">
        <w:rPr>
          <w:iCs/>
        </w:rPr>
        <w:t>15</w:t>
      </w:r>
      <w:r w:rsidR="00964860" w:rsidRPr="00202DCF">
        <w:t>, 1048.</w:t>
      </w:r>
    </w:p>
    <w:p w14:paraId="5B4B39E5" w14:textId="4804D6A3" w:rsidR="006D6B84" w:rsidRPr="00202DCF" w:rsidRDefault="006D6B84" w:rsidP="006D6B84">
      <w:pPr>
        <w:pStyle w:val="NormalWeb"/>
        <w:ind w:left="480" w:hanging="480"/>
      </w:pPr>
      <w:r w:rsidRPr="00202DCF">
        <w:t xml:space="preserve">Benjamini, Y., &amp; Hochberg, Y. (1995). </w:t>
      </w:r>
      <w:r w:rsidRPr="00202DCF">
        <w:rPr>
          <w:iCs/>
        </w:rPr>
        <w:t>Controlling the false discovery rate: a practical and powerful approach to multiple testing</w:t>
      </w:r>
      <w:r w:rsidRPr="00202DCF">
        <w:t xml:space="preserve">. </w:t>
      </w:r>
      <w:r w:rsidRPr="00202DCF">
        <w:rPr>
          <w:iCs/>
        </w:rPr>
        <w:t>Journal of the Royal Statistical Society</w:t>
      </w:r>
      <w:r w:rsidR="00964860" w:rsidRPr="00202DCF">
        <w:t>, 57, 289-300.</w:t>
      </w:r>
    </w:p>
    <w:p w14:paraId="6FF8F921" w14:textId="3BA18688" w:rsidR="006D6B84" w:rsidRPr="00202DCF" w:rsidRDefault="006D6B84" w:rsidP="006D6B84">
      <w:pPr>
        <w:pStyle w:val="NormalWeb"/>
        <w:ind w:left="480" w:hanging="480"/>
      </w:pPr>
      <w:r w:rsidRPr="00202DCF">
        <w:t xml:space="preserve">Boyle, B., Dallaire, N., &amp; MacKay, J. (2009). Evaluation of the impact of single nucleotide polymorphisms and primer mismatches on quantitative PCR. </w:t>
      </w:r>
      <w:r w:rsidRPr="00202DCF">
        <w:rPr>
          <w:iCs/>
        </w:rPr>
        <w:t>BMC Biotechnology</w:t>
      </w:r>
      <w:r w:rsidRPr="00202DCF">
        <w:t xml:space="preserve">, </w:t>
      </w:r>
      <w:r w:rsidRPr="00202DCF">
        <w:rPr>
          <w:iCs/>
        </w:rPr>
        <w:t>9</w:t>
      </w:r>
      <w:r w:rsidRPr="00202DCF">
        <w:t xml:space="preserve">, 75. </w:t>
      </w:r>
    </w:p>
    <w:p w14:paraId="3D7A5941" w14:textId="5FE7F2F2" w:rsidR="006D6B84" w:rsidRPr="00202DCF" w:rsidRDefault="006D6B84" w:rsidP="006D6B84">
      <w:pPr>
        <w:pStyle w:val="NormalWeb"/>
        <w:ind w:left="480" w:hanging="480"/>
      </w:pPr>
      <w:r w:rsidRPr="00202DCF">
        <w:t xml:space="preserve">Chang, S., Puryear, J., &amp; Cairney, J. (1993). A simple and efficient method for isolating RNA from pine trees. </w:t>
      </w:r>
      <w:r w:rsidRPr="00202DCF">
        <w:rPr>
          <w:iCs/>
        </w:rPr>
        <w:t>Plant Molecular Biology Reporter</w:t>
      </w:r>
      <w:r w:rsidRPr="00202DCF">
        <w:t xml:space="preserve">, </w:t>
      </w:r>
      <w:r w:rsidR="00964860" w:rsidRPr="00202DCF">
        <w:rPr>
          <w:iCs/>
        </w:rPr>
        <w:t>11</w:t>
      </w:r>
      <w:r w:rsidRPr="00202DCF">
        <w:t>, 113–116</w:t>
      </w:r>
      <w:r w:rsidR="00964860" w:rsidRPr="00202DCF">
        <w:t>.</w:t>
      </w:r>
    </w:p>
    <w:p w14:paraId="19BEEC9B" w14:textId="5D0726FE" w:rsidR="006D6B84" w:rsidRPr="00202DCF" w:rsidRDefault="006D6B84" w:rsidP="006D6B84">
      <w:pPr>
        <w:pStyle w:val="NormalWeb"/>
        <w:ind w:left="480" w:hanging="480"/>
      </w:pPr>
      <w:r w:rsidRPr="00202DCF">
        <w:t xml:space="preserve">Huang, D. W., Sherman, B. T., &amp; Lempicki, R. A. (2009). Systematic and integrative analysis of large gene lists using DAVID bioinformatics resources. </w:t>
      </w:r>
      <w:r w:rsidRPr="00202DCF">
        <w:rPr>
          <w:iCs/>
        </w:rPr>
        <w:t>Nature Protocols</w:t>
      </w:r>
      <w:r w:rsidR="00964860" w:rsidRPr="00202DCF">
        <w:t>, 4, 44-57.</w:t>
      </w:r>
    </w:p>
    <w:p w14:paraId="4C87AF8E" w14:textId="1B2DA3A7" w:rsidR="006D6B84" w:rsidRPr="00202DCF" w:rsidRDefault="006D6B84" w:rsidP="006D6B84">
      <w:pPr>
        <w:pStyle w:val="NormalWeb"/>
        <w:ind w:left="480" w:hanging="480"/>
      </w:pPr>
      <w:r w:rsidRPr="00202DCF">
        <w:t xml:space="preserve">Huang, D. W., Sherman, B. T., &amp; Lempicki, R. A. (2009). Bioinformatics enrichment tools: Paths toward the comprehensive functional analysis of large gene lists. </w:t>
      </w:r>
      <w:r w:rsidRPr="00202DCF">
        <w:rPr>
          <w:iCs/>
        </w:rPr>
        <w:t>Nucleic Acids Research</w:t>
      </w:r>
      <w:r w:rsidRPr="00202DCF">
        <w:t xml:space="preserve">, </w:t>
      </w:r>
      <w:r w:rsidRPr="00202DCF">
        <w:rPr>
          <w:iCs/>
        </w:rPr>
        <w:t>37</w:t>
      </w:r>
      <w:r w:rsidR="00964860" w:rsidRPr="00202DCF">
        <w:t>, 1–13.</w:t>
      </w:r>
    </w:p>
    <w:p w14:paraId="0C66ABBD" w14:textId="2719ED76" w:rsidR="006D6B84" w:rsidRPr="00202DCF" w:rsidRDefault="006D6B84" w:rsidP="006D6B84">
      <w:pPr>
        <w:pStyle w:val="NormalWeb"/>
        <w:ind w:left="480" w:hanging="480"/>
      </w:pPr>
      <w:r w:rsidRPr="00202DCF">
        <w:t xml:space="preserve">Love, M. I., Huber, W., &amp; Anders, S. (2014). Moderated estimation of fold change and dispersion for RNA-seq data with DESeq2. </w:t>
      </w:r>
      <w:r w:rsidRPr="00202DCF">
        <w:rPr>
          <w:iCs/>
        </w:rPr>
        <w:t>Genome Biology</w:t>
      </w:r>
      <w:r w:rsidR="00F73BDC" w:rsidRPr="00202DCF">
        <w:t>, 15, 550.</w:t>
      </w:r>
    </w:p>
    <w:p w14:paraId="59D71A45" w14:textId="3027A64C" w:rsidR="006D6B84" w:rsidRPr="00202DCF" w:rsidRDefault="006D6B84" w:rsidP="006D6B84">
      <w:pPr>
        <w:pStyle w:val="NormalWeb"/>
        <w:ind w:left="480" w:hanging="480"/>
      </w:pPr>
      <w:r w:rsidRPr="00202DCF">
        <w:t xml:space="preserve">Mageroy, M. H., Parent, G., Germanos, G., Giguère, I., Delvas, N., Maaroufi, H., … Mackay, J. J. (2015). Expression of the β-glucosidase gene </w:t>
      </w:r>
      <w:r w:rsidRPr="00202DCF">
        <w:rPr>
          <w:i/>
        </w:rPr>
        <w:t>Pgβglu-1</w:t>
      </w:r>
      <w:r w:rsidRPr="00202DCF">
        <w:t xml:space="preserve"> underpins natural resistance of white spruce against spruce budworm. </w:t>
      </w:r>
      <w:r w:rsidRPr="00202DCF">
        <w:rPr>
          <w:iCs/>
        </w:rPr>
        <w:t>Plant Journ</w:t>
      </w:r>
      <w:r w:rsidR="00077CA1" w:rsidRPr="00202DCF">
        <w:rPr>
          <w:iCs/>
        </w:rPr>
        <w:t>al.,</w:t>
      </w:r>
      <w:r w:rsidRPr="00202DCF">
        <w:t xml:space="preserve"> </w:t>
      </w:r>
      <w:r w:rsidR="00F73BDC" w:rsidRPr="00202DCF">
        <w:rPr>
          <w:iCs/>
        </w:rPr>
        <w:t>81</w:t>
      </w:r>
      <w:r w:rsidRPr="00202DCF">
        <w:t>,</w:t>
      </w:r>
      <w:r w:rsidR="00F73BDC" w:rsidRPr="00202DCF">
        <w:t xml:space="preserve"> 68–80.</w:t>
      </w:r>
    </w:p>
    <w:p w14:paraId="2C17B424" w14:textId="73F5A3EE" w:rsidR="006D6B84" w:rsidRPr="00202DCF" w:rsidRDefault="006D6B84" w:rsidP="006D6B84">
      <w:pPr>
        <w:pStyle w:val="NormalWeb"/>
        <w:ind w:left="480" w:hanging="480"/>
      </w:pPr>
      <w:r w:rsidRPr="00202DCF">
        <w:t xml:space="preserve">McMorran, A. (1965). A synthetic diet for the spruce budworm, </w:t>
      </w:r>
      <w:r w:rsidRPr="00202DCF">
        <w:rPr>
          <w:i/>
        </w:rPr>
        <w:t>Choristoneura fumiferana</w:t>
      </w:r>
      <w:r w:rsidRPr="00202DCF">
        <w:t xml:space="preserve">. </w:t>
      </w:r>
      <w:r w:rsidRPr="00202DCF">
        <w:rPr>
          <w:iCs/>
        </w:rPr>
        <w:t>The Canadian Entomologist</w:t>
      </w:r>
      <w:r w:rsidRPr="00202DCF">
        <w:t xml:space="preserve">, </w:t>
      </w:r>
      <w:r w:rsidRPr="00202DCF">
        <w:rPr>
          <w:iCs/>
        </w:rPr>
        <w:t>97</w:t>
      </w:r>
      <w:r w:rsidRPr="00202DCF">
        <w:t xml:space="preserve">, 58–62. </w:t>
      </w:r>
    </w:p>
    <w:p w14:paraId="24669236" w14:textId="634E6271" w:rsidR="006D6B84" w:rsidRPr="00202DCF" w:rsidRDefault="006D6B84" w:rsidP="006D6B84">
      <w:pPr>
        <w:pStyle w:val="NormalWeb"/>
        <w:ind w:left="480" w:hanging="480"/>
        <w:rPr>
          <w:lang w:val="fr-CA"/>
        </w:rPr>
      </w:pPr>
      <w:r w:rsidRPr="00202DCF">
        <w:t>Parent, G. J., Giguère, I., Germanos, G., Lamara, M., Bauce, É., &amp; Mackay, J. J. (2017). Insect herbivory (</w:t>
      </w:r>
      <w:r w:rsidRPr="00202DCF">
        <w:rPr>
          <w:i/>
        </w:rPr>
        <w:t>Choristoneura fumiferana</w:t>
      </w:r>
      <w:r w:rsidRPr="00202DCF">
        <w:t>, Tortricidea) underlies tree population structure (</w:t>
      </w:r>
      <w:r w:rsidRPr="00202DCF">
        <w:rPr>
          <w:i/>
        </w:rPr>
        <w:t>Picea glauca</w:t>
      </w:r>
      <w:r w:rsidRPr="00202DCF">
        <w:t xml:space="preserve">, Pinaceae). </w:t>
      </w:r>
      <w:r w:rsidRPr="00202DCF">
        <w:rPr>
          <w:iCs/>
          <w:lang w:val="fr-CA"/>
        </w:rPr>
        <w:t>Scientific Reports</w:t>
      </w:r>
      <w:r w:rsidRPr="00202DCF">
        <w:rPr>
          <w:lang w:val="fr-CA"/>
        </w:rPr>
        <w:t>,</w:t>
      </w:r>
      <w:r w:rsidR="00F73BDC" w:rsidRPr="00202DCF">
        <w:rPr>
          <w:lang w:val="fr-CA"/>
        </w:rPr>
        <w:t xml:space="preserve"> 7, 42273.</w:t>
      </w:r>
    </w:p>
    <w:p w14:paraId="0E03DFE3" w14:textId="1880E8D4" w:rsidR="006D6B84" w:rsidRPr="00202DCF" w:rsidRDefault="006D6B84" w:rsidP="006D6B84">
      <w:pPr>
        <w:pStyle w:val="NormalWeb"/>
        <w:ind w:left="480" w:hanging="480"/>
      </w:pPr>
      <w:r w:rsidRPr="00202DCF">
        <w:rPr>
          <w:lang w:val="fr-CA"/>
        </w:rPr>
        <w:t xml:space="preserve">Pavy, N., Boyle, B., Nelson, C., Paule, C., </w:t>
      </w:r>
      <w:r w:rsidR="00F73BDC" w:rsidRPr="00202DCF">
        <w:rPr>
          <w:lang w:val="fr-CA"/>
        </w:rPr>
        <w:t>Giguè</w:t>
      </w:r>
      <w:r w:rsidRPr="00202DCF">
        <w:rPr>
          <w:lang w:val="fr-CA"/>
        </w:rPr>
        <w:t xml:space="preserve">re, I., Caron, S., … </w:t>
      </w:r>
      <w:r w:rsidRPr="00202DCF">
        <w:t>Mackay, J. (2008). Identification of c</w:t>
      </w:r>
      <w:r w:rsidR="00F73BDC" w:rsidRPr="00202DCF">
        <w:t>onserved core xylem gene sets: c</w:t>
      </w:r>
      <w:r w:rsidRPr="00202DCF">
        <w:t xml:space="preserve">onifer cDNA microarray development, transcript profiling and computational analyses. </w:t>
      </w:r>
      <w:r w:rsidRPr="00202DCF">
        <w:rPr>
          <w:iCs/>
        </w:rPr>
        <w:t>New Phytologist</w:t>
      </w:r>
      <w:r w:rsidRPr="00202DCF">
        <w:t xml:space="preserve">, </w:t>
      </w:r>
      <w:r w:rsidRPr="00202DCF">
        <w:rPr>
          <w:iCs/>
        </w:rPr>
        <w:t>180</w:t>
      </w:r>
      <w:r w:rsidR="00F73BDC" w:rsidRPr="00202DCF">
        <w:t>, 766–786.</w:t>
      </w:r>
    </w:p>
    <w:p w14:paraId="45B0B8C5" w14:textId="3DF78647" w:rsidR="006D6B84" w:rsidRPr="00202DCF" w:rsidRDefault="006D6B84" w:rsidP="006D6B84">
      <w:pPr>
        <w:pStyle w:val="NormalWeb"/>
        <w:ind w:left="480" w:hanging="480"/>
      </w:pPr>
      <w:r w:rsidRPr="00202DCF">
        <w:t xml:space="preserve">Rigault, P., Boyle, B., Lepage, P., Cooke, J. E. K., Bousquet, J., &amp; MacKay, J. J. (2011). A white spruce gene catalog for conifer genome analyses. </w:t>
      </w:r>
      <w:r w:rsidRPr="00202DCF">
        <w:rPr>
          <w:iCs/>
        </w:rPr>
        <w:t>Plant Physiology</w:t>
      </w:r>
      <w:r w:rsidRPr="00202DCF">
        <w:t xml:space="preserve">, </w:t>
      </w:r>
      <w:r w:rsidRPr="00202DCF">
        <w:rPr>
          <w:iCs/>
        </w:rPr>
        <w:t>157</w:t>
      </w:r>
      <w:r w:rsidRPr="00202DCF">
        <w:t>,</w:t>
      </w:r>
      <w:r w:rsidR="00F73BDC" w:rsidRPr="00202DCF">
        <w:t xml:space="preserve"> 14–28.</w:t>
      </w:r>
    </w:p>
    <w:p w14:paraId="27AD24FA" w14:textId="2A296F7C" w:rsidR="006D6B84" w:rsidRPr="00202DCF" w:rsidRDefault="006D6B84" w:rsidP="006D6B84">
      <w:pPr>
        <w:pStyle w:val="NormalWeb"/>
        <w:ind w:left="480" w:hanging="480"/>
      </w:pPr>
      <w:r w:rsidRPr="00202DCF">
        <w:t xml:space="preserve">Rutledge, R. G., &amp; Stewart, D. (2008). A kinetic-based sigmoidal model for the polymerase chain reaction and its application to high-capacity absolute quantitative real-time PCR. </w:t>
      </w:r>
      <w:r w:rsidRPr="00202DCF">
        <w:rPr>
          <w:iCs/>
        </w:rPr>
        <w:t>BMC Biotechnology</w:t>
      </w:r>
      <w:r w:rsidRPr="00202DCF">
        <w:t xml:space="preserve">, </w:t>
      </w:r>
      <w:r w:rsidRPr="00202DCF">
        <w:rPr>
          <w:iCs/>
        </w:rPr>
        <w:t>8</w:t>
      </w:r>
      <w:r w:rsidR="00F73BDC" w:rsidRPr="00202DCF">
        <w:t>, 47.</w:t>
      </w:r>
    </w:p>
    <w:p w14:paraId="027B7B34" w14:textId="0A99A2D0" w:rsidR="00CA66BF" w:rsidRPr="006D6B84" w:rsidRDefault="006D6B84" w:rsidP="006D6B84">
      <w:pPr>
        <w:pStyle w:val="NormalWeb"/>
        <w:ind w:left="480" w:hanging="480"/>
      </w:pPr>
      <w:r w:rsidRPr="00202DCF">
        <w:t xml:space="preserve">Team, R. D. C., &amp; R Development Core Team, R. (2018). R: a language and environment for statistical computing. </w:t>
      </w:r>
      <w:r w:rsidRPr="00202DCF">
        <w:rPr>
          <w:i/>
          <w:iCs/>
        </w:rPr>
        <w:t>R Foundation for Statistical Computing</w:t>
      </w:r>
      <w:r w:rsidRPr="00202DCF">
        <w:t>. Vienna: Austria: R Founda</w:t>
      </w:r>
      <w:r w:rsidR="00F73BDC" w:rsidRPr="00202DCF">
        <w:t>tion for Statistical Computing.</w:t>
      </w:r>
    </w:p>
    <w:sectPr w:rsidR="00CA66BF" w:rsidRPr="006D6B84" w:rsidSect="00220A80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6B33A8" w16cid:durableId="202CD17E"/>
  <w16cid:commentId w16cid:paraId="2253B084" w16cid:durableId="202CD0F0"/>
  <w16cid:commentId w16cid:paraId="36352C64" w16cid:durableId="202CD09F"/>
  <w16cid:commentId w16cid:paraId="0D0D04CF" w16cid:durableId="202CD42E"/>
  <w16cid:commentId w16cid:paraId="084A543A" w16cid:durableId="202CCF16"/>
  <w16cid:commentId w16cid:paraId="722C3BAA" w16cid:durableId="202CCF17"/>
  <w16cid:commentId w16cid:paraId="233E316A" w16cid:durableId="202CCF18"/>
  <w16cid:commentId w16cid:paraId="21DCB2BF" w16cid:durableId="202CCF19"/>
  <w16cid:commentId w16cid:paraId="625A6596" w16cid:durableId="202CD7A7"/>
  <w16cid:commentId w16cid:paraId="5D298E5A" w16cid:durableId="202CD8D2"/>
  <w16cid:commentId w16cid:paraId="3FEB4158" w16cid:durableId="202CCF1A"/>
  <w16cid:commentId w16cid:paraId="77C50457" w16cid:durableId="202CD9C4"/>
  <w16cid:commentId w16cid:paraId="146EA255" w16cid:durableId="202CDB02"/>
  <w16cid:commentId w16cid:paraId="3E16FE69" w16cid:durableId="202CDCD0"/>
  <w16cid:commentId w16cid:paraId="674B635C" w16cid:durableId="202CCF1B"/>
  <w16cid:commentId w16cid:paraId="17EAFC80" w16cid:durableId="202D3C87"/>
  <w16cid:commentId w16cid:paraId="0A999782" w16cid:durableId="202CCF1C"/>
  <w16cid:commentId w16cid:paraId="260BAC5E" w16cid:durableId="202D3D27"/>
  <w16cid:commentId w16cid:paraId="387FB2AC" w16cid:durableId="202D3EDA"/>
  <w16cid:commentId w16cid:paraId="27D15621" w16cid:durableId="202CCF1D"/>
  <w16cid:commentId w16cid:paraId="2F842A5E" w16cid:durableId="202CCF1E"/>
  <w16cid:commentId w16cid:paraId="4A60EC6C" w16cid:durableId="202D3F66"/>
  <w16cid:commentId w16cid:paraId="510D06A4" w16cid:durableId="202CCF1F"/>
  <w16cid:commentId w16cid:paraId="1873230F" w16cid:durableId="202CCF20"/>
  <w16cid:commentId w16cid:paraId="132A2076" w16cid:durableId="202D3FA1"/>
  <w16cid:commentId w16cid:paraId="79553EE8" w16cid:durableId="202D4129"/>
  <w16cid:commentId w16cid:paraId="7D14B40A" w16cid:durableId="202D42AB"/>
  <w16cid:commentId w16cid:paraId="12DBCB7D" w16cid:durableId="202D4991"/>
  <w16cid:commentId w16cid:paraId="23A7E593" w16cid:durableId="202CCF22"/>
  <w16cid:commentId w16cid:paraId="6CB0A09A" w16cid:durableId="202CCF23"/>
  <w16cid:commentId w16cid:paraId="20F8F195" w16cid:durableId="202CCF24"/>
  <w16cid:commentId w16cid:paraId="359699BF" w16cid:durableId="202CCF25"/>
  <w16cid:commentId w16cid:paraId="7C0BFBBD" w16cid:durableId="202CCF26"/>
  <w16cid:commentId w16cid:paraId="02B32494" w16cid:durableId="202CCF27"/>
  <w16cid:commentId w16cid:paraId="20A50077" w16cid:durableId="202CCF28"/>
  <w16cid:commentId w16cid:paraId="55FA4761" w16cid:durableId="202CCF29"/>
  <w16cid:commentId w16cid:paraId="30F9687F" w16cid:durableId="202CCF2A"/>
  <w16cid:commentId w16cid:paraId="1BA4FED2" w16cid:durableId="202CCF2B"/>
  <w16cid:commentId w16cid:paraId="383D0940" w16cid:durableId="202D4B55"/>
  <w16cid:commentId w16cid:paraId="14933024" w16cid:durableId="202D4BB3"/>
  <w16cid:commentId w16cid:paraId="0C1EA7D0" w16cid:durableId="202CCF2D"/>
  <w16cid:commentId w16cid:paraId="3DC42FA0" w16cid:durableId="202CCF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AC6E43" w14:textId="77777777" w:rsidR="00E72D2B" w:rsidRDefault="00E72D2B" w:rsidP="005E73AB">
      <w:pPr>
        <w:spacing w:after="0" w:line="240" w:lineRule="auto"/>
      </w:pPr>
      <w:r>
        <w:separator/>
      </w:r>
    </w:p>
  </w:endnote>
  <w:endnote w:type="continuationSeparator" w:id="0">
    <w:p w14:paraId="13069FBD" w14:textId="77777777" w:rsidR="00E72D2B" w:rsidRDefault="00E72D2B" w:rsidP="005E7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4652388"/>
      <w:docPartObj>
        <w:docPartGallery w:val="Page Numbers (Bottom of Page)"/>
        <w:docPartUnique/>
      </w:docPartObj>
    </w:sdtPr>
    <w:sdtEndPr/>
    <w:sdtContent>
      <w:p w14:paraId="2BE1B412" w14:textId="204131EC" w:rsidR="00C902C5" w:rsidRDefault="00C902C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7C93" w:rsidRPr="00807C93">
          <w:rPr>
            <w:noProof/>
            <w:lang w:val="fr-FR"/>
          </w:rPr>
          <w:t>1</w:t>
        </w:r>
        <w:r>
          <w:fldChar w:fldCharType="end"/>
        </w:r>
      </w:p>
    </w:sdtContent>
  </w:sdt>
  <w:p w14:paraId="0CC5D076" w14:textId="77777777" w:rsidR="00C902C5" w:rsidRDefault="00C902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F8788" w14:textId="77777777" w:rsidR="00E72D2B" w:rsidRDefault="00E72D2B" w:rsidP="005E73AB">
      <w:pPr>
        <w:spacing w:after="0" w:line="240" w:lineRule="auto"/>
      </w:pPr>
      <w:r>
        <w:separator/>
      </w:r>
    </w:p>
  </w:footnote>
  <w:footnote w:type="continuationSeparator" w:id="0">
    <w:p w14:paraId="23B4F0B5" w14:textId="77777777" w:rsidR="00E72D2B" w:rsidRDefault="00E72D2B" w:rsidP="005E7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A4787"/>
    <w:multiLevelType w:val="hybridMultilevel"/>
    <w:tmpl w:val="9E768878"/>
    <w:lvl w:ilvl="0" w:tplc="E36E7926">
      <w:start w:val="1"/>
      <w:numFmt w:val="upperRoman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18E6079"/>
    <w:multiLevelType w:val="hybridMultilevel"/>
    <w:tmpl w:val="A0C8B06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7D0A668A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B53C6"/>
    <w:multiLevelType w:val="hybridMultilevel"/>
    <w:tmpl w:val="7292DED6"/>
    <w:lvl w:ilvl="0" w:tplc="CF50D2D2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42CC8"/>
    <w:multiLevelType w:val="multilevel"/>
    <w:tmpl w:val="83B6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CA17D0"/>
    <w:multiLevelType w:val="hybridMultilevel"/>
    <w:tmpl w:val="19A882E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D04A4"/>
    <w:multiLevelType w:val="hybridMultilevel"/>
    <w:tmpl w:val="81B200B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6B4B82"/>
    <w:multiLevelType w:val="hybridMultilevel"/>
    <w:tmpl w:val="05F6179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B2D66"/>
    <w:multiLevelType w:val="hybridMultilevel"/>
    <w:tmpl w:val="CA48CBF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916F0F"/>
    <w:multiLevelType w:val="hybridMultilevel"/>
    <w:tmpl w:val="EAC054F4"/>
    <w:lvl w:ilvl="0" w:tplc="0C0C0019">
      <w:start w:val="1"/>
      <w:numFmt w:val="lowerLetter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F3352BC"/>
    <w:multiLevelType w:val="hybridMultilevel"/>
    <w:tmpl w:val="F1D8789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AA1C91"/>
    <w:multiLevelType w:val="hybridMultilevel"/>
    <w:tmpl w:val="2C4268D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26E3DAA"/>
    <w:multiLevelType w:val="hybridMultilevel"/>
    <w:tmpl w:val="EAC054F4"/>
    <w:lvl w:ilvl="0" w:tplc="0C0C0019">
      <w:start w:val="1"/>
      <w:numFmt w:val="lowerLetter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4066AE7"/>
    <w:multiLevelType w:val="hybridMultilevel"/>
    <w:tmpl w:val="EEEC7A44"/>
    <w:lvl w:ilvl="0" w:tplc="0C0C0019">
      <w:start w:val="1"/>
      <w:numFmt w:val="lowerLetter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9021FAD"/>
    <w:multiLevelType w:val="hybridMultilevel"/>
    <w:tmpl w:val="33E2EF6C"/>
    <w:lvl w:ilvl="0" w:tplc="0C0C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5F517F"/>
    <w:multiLevelType w:val="hybridMultilevel"/>
    <w:tmpl w:val="942E27D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606DFE"/>
    <w:multiLevelType w:val="hybridMultilevel"/>
    <w:tmpl w:val="5360E4C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BA1EC0"/>
    <w:multiLevelType w:val="hybridMultilevel"/>
    <w:tmpl w:val="AA2C0F5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BC5AD8"/>
    <w:multiLevelType w:val="hybridMultilevel"/>
    <w:tmpl w:val="D9AC45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2205D0"/>
    <w:multiLevelType w:val="hybridMultilevel"/>
    <w:tmpl w:val="9E768878"/>
    <w:lvl w:ilvl="0" w:tplc="E36E7926">
      <w:start w:val="1"/>
      <w:numFmt w:val="upperRoman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8FC3DE4"/>
    <w:multiLevelType w:val="hybridMultilevel"/>
    <w:tmpl w:val="051E9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D96E41"/>
    <w:multiLevelType w:val="hybridMultilevel"/>
    <w:tmpl w:val="FE06B2F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"/>
  </w:num>
  <w:num w:numId="3">
    <w:abstractNumId w:val="9"/>
  </w:num>
  <w:num w:numId="4">
    <w:abstractNumId w:val="6"/>
  </w:num>
  <w:num w:numId="5">
    <w:abstractNumId w:val="11"/>
  </w:num>
  <w:num w:numId="6">
    <w:abstractNumId w:val="8"/>
  </w:num>
  <w:num w:numId="7">
    <w:abstractNumId w:val="12"/>
  </w:num>
  <w:num w:numId="8">
    <w:abstractNumId w:val="19"/>
  </w:num>
  <w:num w:numId="9">
    <w:abstractNumId w:val="10"/>
  </w:num>
  <w:num w:numId="10">
    <w:abstractNumId w:val="18"/>
  </w:num>
  <w:num w:numId="11">
    <w:abstractNumId w:val="3"/>
  </w:num>
  <w:num w:numId="12">
    <w:abstractNumId w:val="2"/>
  </w:num>
  <w:num w:numId="13">
    <w:abstractNumId w:val="4"/>
  </w:num>
  <w:num w:numId="14">
    <w:abstractNumId w:val="5"/>
  </w:num>
  <w:num w:numId="15">
    <w:abstractNumId w:val="7"/>
  </w:num>
  <w:num w:numId="16">
    <w:abstractNumId w:val="15"/>
  </w:num>
  <w:num w:numId="17">
    <w:abstractNumId w:val="13"/>
  </w:num>
  <w:num w:numId="18">
    <w:abstractNumId w:val="0"/>
  </w:num>
  <w:num w:numId="19">
    <w:abstractNumId w:val="17"/>
  </w:num>
  <w:num w:numId="20">
    <w:abstractNumId w:val="14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E49"/>
    <w:rsid w:val="00005257"/>
    <w:rsid w:val="00005F40"/>
    <w:rsid w:val="0000671E"/>
    <w:rsid w:val="000117B2"/>
    <w:rsid w:val="000133E2"/>
    <w:rsid w:val="00017D29"/>
    <w:rsid w:val="00020715"/>
    <w:rsid w:val="00020B4E"/>
    <w:rsid w:val="00025D33"/>
    <w:rsid w:val="000275C9"/>
    <w:rsid w:val="00031CD1"/>
    <w:rsid w:val="00033243"/>
    <w:rsid w:val="000339F1"/>
    <w:rsid w:val="00036769"/>
    <w:rsid w:val="0003676A"/>
    <w:rsid w:val="00043A8B"/>
    <w:rsid w:val="00043BCC"/>
    <w:rsid w:val="00045141"/>
    <w:rsid w:val="000506F7"/>
    <w:rsid w:val="00051559"/>
    <w:rsid w:val="00052113"/>
    <w:rsid w:val="00052DFC"/>
    <w:rsid w:val="00061F71"/>
    <w:rsid w:val="00062EA6"/>
    <w:rsid w:val="000649F7"/>
    <w:rsid w:val="00064B6D"/>
    <w:rsid w:val="000654E3"/>
    <w:rsid w:val="00065A95"/>
    <w:rsid w:val="000771AA"/>
    <w:rsid w:val="00077CA1"/>
    <w:rsid w:val="00084C51"/>
    <w:rsid w:val="0008546E"/>
    <w:rsid w:val="000938C4"/>
    <w:rsid w:val="00093A68"/>
    <w:rsid w:val="000940C0"/>
    <w:rsid w:val="000955F6"/>
    <w:rsid w:val="00096F76"/>
    <w:rsid w:val="000A3994"/>
    <w:rsid w:val="000A53BB"/>
    <w:rsid w:val="000A647E"/>
    <w:rsid w:val="000A67C8"/>
    <w:rsid w:val="000A7020"/>
    <w:rsid w:val="000C0007"/>
    <w:rsid w:val="000C2550"/>
    <w:rsid w:val="000C5370"/>
    <w:rsid w:val="000C5F9F"/>
    <w:rsid w:val="000D4F64"/>
    <w:rsid w:val="000E11EE"/>
    <w:rsid w:val="000E3C16"/>
    <w:rsid w:val="000F33CA"/>
    <w:rsid w:val="00101C69"/>
    <w:rsid w:val="0010507D"/>
    <w:rsid w:val="001061EC"/>
    <w:rsid w:val="00106DB4"/>
    <w:rsid w:val="001074A2"/>
    <w:rsid w:val="00116A46"/>
    <w:rsid w:val="00120482"/>
    <w:rsid w:val="001223E3"/>
    <w:rsid w:val="001259EC"/>
    <w:rsid w:val="0012640A"/>
    <w:rsid w:val="00131113"/>
    <w:rsid w:val="00131575"/>
    <w:rsid w:val="001320A7"/>
    <w:rsid w:val="001329AE"/>
    <w:rsid w:val="001332CD"/>
    <w:rsid w:val="00145EC8"/>
    <w:rsid w:val="0014625D"/>
    <w:rsid w:val="00146394"/>
    <w:rsid w:val="00146A71"/>
    <w:rsid w:val="00150980"/>
    <w:rsid w:val="00150EAB"/>
    <w:rsid w:val="00154AE2"/>
    <w:rsid w:val="00155255"/>
    <w:rsid w:val="001556FD"/>
    <w:rsid w:val="00161760"/>
    <w:rsid w:val="00161B5A"/>
    <w:rsid w:val="0016551D"/>
    <w:rsid w:val="0017391D"/>
    <w:rsid w:val="0017657B"/>
    <w:rsid w:val="0017677B"/>
    <w:rsid w:val="00180E87"/>
    <w:rsid w:val="00181038"/>
    <w:rsid w:val="00181E9A"/>
    <w:rsid w:val="00182EC7"/>
    <w:rsid w:val="001830C1"/>
    <w:rsid w:val="001830EB"/>
    <w:rsid w:val="00185220"/>
    <w:rsid w:val="00195FD8"/>
    <w:rsid w:val="0019667F"/>
    <w:rsid w:val="00196926"/>
    <w:rsid w:val="001A17AA"/>
    <w:rsid w:val="001A1814"/>
    <w:rsid w:val="001A471A"/>
    <w:rsid w:val="001A54CB"/>
    <w:rsid w:val="001B147A"/>
    <w:rsid w:val="001B25F0"/>
    <w:rsid w:val="001B5FAD"/>
    <w:rsid w:val="001B603D"/>
    <w:rsid w:val="001B719B"/>
    <w:rsid w:val="001C3F9A"/>
    <w:rsid w:val="001C5E2E"/>
    <w:rsid w:val="001C777C"/>
    <w:rsid w:val="001D3A72"/>
    <w:rsid w:val="001D434E"/>
    <w:rsid w:val="001D4782"/>
    <w:rsid w:val="001E037B"/>
    <w:rsid w:val="001E1081"/>
    <w:rsid w:val="001E34D8"/>
    <w:rsid w:val="001E352A"/>
    <w:rsid w:val="001E6966"/>
    <w:rsid w:val="001F362D"/>
    <w:rsid w:val="001F40FA"/>
    <w:rsid w:val="001F428A"/>
    <w:rsid w:val="001F5309"/>
    <w:rsid w:val="00200158"/>
    <w:rsid w:val="00201CC1"/>
    <w:rsid w:val="00202DCF"/>
    <w:rsid w:val="00205354"/>
    <w:rsid w:val="0021012F"/>
    <w:rsid w:val="00210630"/>
    <w:rsid w:val="002109AE"/>
    <w:rsid w:val="00216E28"/>
    <w:rsid w:val="00216FF8"/>
    <w:rsid w:val="00220A80"/>
    <w:rsid w:val="002212EF"/>
    <w:rsid w:val="0022310F"/>
    <w:rsid w:val="0022394E"/>
    <w:rsid w:val="002257C7"/>
    <w:rsid w:val="002267F1"/>
    <w:rsid w:val="002320DB"/>
    <w:rsid w:val="00236AC7"/>
    <w:rsid w:val="002377DF"/>
    <w:rsid w:val="002418C4"/>
    <w:rsid w:val="0024496B"/>
    <w:rsid w:val="00244AF8"/>
    <w:rsid w:val="00244E8A"/>
    <w:rsid w:val="00245FA0"/>
    <w:rsid w:val="00246586"/>
    <w:rsid w:val="0024769A"/>
    <w:rsid w:val="00252515"/>
    <w:rsid w:val="002534F5"/>
    <w:rsid w:val="002557C1"/>
    <w:rsid w:val="00255E66"/>
    <w:rsid w:val="00256D32"/>
    <w:rsid w:val="00260A3E"/>
    <w:rsid w:val="00261F2E"/>
    <w:rsid w:val="00262A81"/>
    <w:rsid w:val="00263C83"/>
    <w:rsid w:val="00265D9B"/>
    <w:rsid w:val="00267518"/>
    <w:rsid w:val="00271A39"/>
    <w:rsid w:val="00274ADB"/>
    <w:rsid w:val="00277381"/>
    <w:rsid w:val="002804AE"/>
    <w:rsid w:val="0028180C"/>
    <w:rsid w:val="00281CF5"/>
    <w:rsid w:val="00282832"/>
    <w:rsid w:val="00292A16"/>
    <w:rsid w:val="00295397"/>
    <w:rsid w:val="002A01F2"/>
    <w:rsid w:val="002A07D7"/>
    <w:rsid w:val="002A153B"/>
    <w:rsid w:val="002A23F5"/>
    <w:rsid w:val="002A769A"/>
    <w:rsid w:val="002B04C5"/>
    <w:rsid w:val="002B2AF8"/>
    <w:rsid w:val="002B4301"/>
    <w:rsid w:val="002B4988"/>
    <w:rsid w:val="002B7448"/>
    <w:rsid w:val="002C1520"/>
    <w:rsid w:val="002C209C"/>
    <w:rsid w:val="002C4B0E"/>
    <w:rsid w:val="002D03B1"/>
    <w:rsid w:val="002D27BB"/>
    <w:rsid w:val="002D30D9"/>
    <w:rsid w:val="002D56DB"/>
    <w:rsid w:val="002D590B"/>
    <w:rsid w:val="002E0224"/>
    <w:rsid w:val="002E3DC3"/>
    <w:rsid w:val="002E5D3C"/>
    <w:rsid w:val="002E6A6D"/>
    <w:rsid w:val="002F06FC"/>
    <w:rsid w:val="002F0AB6"/>
    <w:rsid w:val="002F1C87"/>
    <w:rsid w:val="002F4936"/>
    <w:rsid w:val="002F4FB5"/>
    <w:rsid w:val="002F6F17"/>
    <w:rsid w:val="00300B89"/>
    <w:rsid w:val="003047CB"/>
    <w:rsid w:val="00305DD7"/>
    <w:rsid w:val="003068E3"/>
    <w:rsid w:val="00306E54"/>
    <w:rsid w:val="0030736C"/>
    <w:rsid w:val="0031037B"/>
    <w:rsid w:val="00312365"/>
    <w:rsid w:val="00313C10"/>
    <w:rsid w:val="00314C14"/>
    <w:rsid w:val="00315F0E"/>
    <w:rsid w:val="003169C3"/>
    <w:rsid w:val="0031747F"/>
    <w:rsid w:val="00321FE5"/>
    <w:rsid w:val="003274A4"/>
    <w:rsid w:val="003325DF"/>
    <w:rsid w:val="00333F96"/>
    <w:rsid w:val="0033421B"/>
    <w:rsid w:val="003345F2"/>
    <w:rsid w:val="00334DFA"/>
    <w:rsid w:val="00334E72"/>
    <w:rsid w:val="00336243"/>
    <w:rsid w:val="00337094"/>
    <w:rsid w:val="003379B8"/>
    <w:rsid w:val="00342369"/>
    <w:rsid w:val="00343246"/>
    <w:rsid w:val="0034521B"/>
    <w:rsid w:val="00346E5B"/>
    <w:rsid w:val="00347B69"/>
    <w:rsid w:val="00347EAF"/>
    <w:rsid w:val="00350D73"/>
    <w:rsid w:val="00351419"/>
    <w:rsid w:val="00352047"/>
    <w:rsid w:val="00354C09"/>
    <w:rsid w:val="003568F0"/>
    <w:rsid w:val="00361C70"/>
    <w:rsid w:val="00370934"/>
    <w:rsid w:val="003718D1"/>
    <w:rsid w:val="00373FC1"/>
    <w:rsid w:val="00377A63"/>
    <w:rsid w:val="003818C1"/>
    <w:rsid w:val="00381DE9"/>
    <w:rsid w:val="003865BA"/>
    <w:rsid w:val="00392DED"/>
    <w:rsid w:val="00394F95"/>
    <w:rsid w:val="00396E69"/>
    <w:rsid w:val="00396E70"/>
    <w:rsid w:val="003975A9"/>
    <w:rsid w:val="00397DC1"/>
    <w:rsid w:val="003A2270"/>
    <w:rsid w:val="003A24C0"/>
    <w:rsid w:val="003A6EB0"/>
    <w:rsid w:val="003B2537"/>
    <w:rsid w:val="003B4D50"/>
    <w:rsid w:val="003C02EB"/>
    <w:rsid w:val="003C3AA3"/>
    <w:rsid w:val="003C68ED"/>
    <w:rsid w:val="003C7C87"/>
    <w:rsid w:val="003D0BAC"/>
    <w:rsid w:val="003D0EFB"/>
    <w:rsid w:val="003D4334"/>
    <w:rsid w:val="003D6F28"/>
    <w:rsid w:val="003E39A4"/>
    <w:rsid w:val="003E4338"/>
    <w:rsid w:val="003E50A3"/>
    <w:rsid w:val="0040126E"/>
    <w:rsid w:val="00401D82"/>
    <w:rsid w:val="00404C3D"/>
    <w:rsid w:val="00405E78"/>
    <w:rsid w:val="00407D12"/>
    <w:rsid w:val="00412D12"/>
    <w:rsid w:val="00413D3F"/>
    <w:rsid w:val="0041620F"/>
    <w:rsid w:val="00417EF6"/>
    <w:rsid w:val="00421A42"/>
    <w:rsid w:val="00423E71"/>
    <w:rsid w:val="00425422"/>
    <w:rsid w:val="00427BFD"/>
    <w:rsid w:val="0043036C"/>
    <w:rsid w:val="004344D8"/>
    <w:rsid w:val="004366F4"/>
    <w:rsid w:val="00437C81"/>
    <w:rsid w:val="0044301E"/>
    <w:rsid w:val="00443E03"/>
    <w:rsid w:val="00446D50"/>
    <w:rsid w:val="004506A9"/>
    <w:rsid w:val="00450FA2"/>
    <w:rsid w:val="00470C8B"/>
    <w:rsid w:val="00471915"/>
    <w:rsid w:val="0047652F"/>
    <w:rsid w:val="00477397"/>
    <w:rsid w:val="00477978"/>
    <w:rsid w:val="004802A1"/>
    <w:rsid w:val="0048143E"/>
    <w:rsid w:val="00482DC1"/>
    <w:rsid w:val="00483596"/>
    <w:rsid w:val="00485781"/>
    <w:rsid w:val="004862B0"/>
    <w:rsid w:val="0048699C"/>
    <w:rsid w:val="00487B57"/>
    <w:rsid w:val="0049486A"/>
    <w:rsid w:val="00495D5F"/>
    <w:rsid w:val="004972A3"/>
    <w:rsid w:val="00497671"/>
    <w:rsid w:val="0049778B"/>
    <w:rsid w:val="00497A26"/>
    <w:rsid w:val="004A0832"/>
    <w:rsid w:val="004A29AF"/>
    <w:rsid w:val="004A4784"/>
    <w:rsid w:val="004B5E49"/>
    <w:rsid w:val="004C095F"/>
    <w:rsid w:val="004C213B"/>
    <w:rsid w:val="004C36BA"/>
    <w:rsid w:val="004D2B48"/>
    <w:rsid w:val="004D364D"/>
    <w:rsid w:val="004D5048"/>
    <w:rsid w:val="004D6A00"/>
    <w:rsid w:val="004E36E9"/>
    <w:rsid w:val="004E4FA1"/>
    <w:rsid w:val="004E5A30"/>
    <w:rsid w:val="004E7AB7"/>
    <w:rsid w:val="004F085D"/>
    <w:rsid w:val="004F1A26"/>
    <w:rsid w:val="004F1EDC"/>
    <w:rsid w:val="004F398E"/>
    <w:rsid w:val="004F47EB"/>
    <w:rsid w:val="00500989"/>
    <w:rsid w:val="0050335A"/>
    <w:rsid w:val="0050339F"/>
    <w:rsid w:val="00504946"/>
    <w:rsid w:val="00505640"/>
    <w:rsid w:val="005125AE"/>
    <w:rsid w:val="00512771"/>
    <w:rsid w:val="00515BDC"/>
    <w:rsid w:val="005176D0"/>
    <w:rsid w:val="00521FAF"/>
    <w:rsid w:val="00526CF9"/>
    <w:rsid w:val="00531052"/>
    <w:rsid w:val="005334E7"/>
    <w:rsid w:val="00534546"/>
    <w:rsid w:val="00537C09"/>
    <w:rsid w:val="00540D00"/>
    <w:rsid w:val="00542DB7"/>
    <w:rsid w:val="0054302C"/>
    <w:rsid w:val="00555264"/>
    <w:rsid w:val="00555D4C"/>
    <w:rsid w:val="0056135A"/>
    <w:rsid w:val="00565295"/>
    <w:rsid w:val="005654E3"/>
    <w:rsid w:val="005742A7"/>
    <w:rsid w:val="0058399A"/>
    <w:rsid w:val="0058673C"/>
    <w:rsid w:val="005905AA"/>
    <w:rsid w:val="00590E2F"/>
    <w:rsid w:val="00591E1F"/>
    <w:rsid w:val="0059301B"/>
    <w:rsid w:val="00594626"/>
    <w:rsid w:val="005956E3"/>
    <w:rsid w:val="00597CC0"/>
    <w:rsid w:val="005A1FD0"/>
    <w:rsid w:val="005A59D6"/>
    <w:rsid w:val="005A664C"/>
    <w:rsid w:val="005A6F97"/>
    <w:rsid w:val="005B5782"/>
    <w:rsid w:val="005B58A7"/>
    <w:rsid w:val="005B7C34"/>
    <w:rsid w:val="005C2356"/>
    <w:rsid w:val="005C451B"/>
    <w:rsid w:val="005C4DAD"/>
    <w:rsid w:val="005D2359"/>
    <w:rsid w:val="005D478C"/>
    <w:rsid w:val="005D7652"/>
    <w:rsid w:val="005E4775"/>
    <w:rsid w:val="005E5E0E"/>
    <w:rsid w:val="005E73AB"/>
    <w:rsid w:val="005F063B"/>
    <w:rsid w:val="005F5E72"/>
    <w:rsid w:val="0060106C"/>
    <w:rsid w:val="006051A5"/>
    <w:rsid w:val="006052C6"/>
    <w:rsid w:val="00606727"/>
    <w:rsid w:val="006121E9"/>
    <w:rsid w:val="00612F6C"/>
    <w:rsid w:val="006135BC"/>
    <w:rsid w:val="00614AFF"/>
    <w:rsid w:val="00615DD2"/>
    <w:rsid w:val="00616AC9"/>
    <w:rsid w:val="00620297"/>
    <w:rsid w:val="006210F9"/>
    <w:rsid w:val="0062142C"/>
    <w:rsid w:val="006236B5"/>
    <w:rsid w:val="00624754"/>
    <w:rsid w:val="00627568"/>
    <w:rsid w:val="00630B9E"/>
    <w:rsid w:val="00631760"/>
    <w:rsid w:val="00633D5F"/>
    <w:rsid w:val="006342FA"/>
    <w:rsid w:val="00634DC4"/>
    <w:rsid w:val="006357F9"/>
    <w:rsid w:val="00635DB6"/>
    <w:rsid w:val="006427A1"/>
    <w:rsid w:val="00642E71"/>
    <w:rsid w:val="006433C5"/>
    <w:rsid w:val="00650B69"/>
    <w:rsid w:val="00655019"/>
    <w:rsid w:val="006659DF"/>
    <w:rsid w:val="00666D67"/>
    <w:rsid w:val="00666DF4"/>
    <w:rsid w:val="00670BDF"/>
    <w:rsid w:val="00671CD3"/>
    <w:rsid w:val="00673E56"/>
    <w:rsid w:val="00676213"/>
    <w:rsid w:val="006764EA"/>
    <w:rsid w:val="00677A25"/>
    <w:rsid w:val="00684EDC"/>
    <w:rsid w:val="00685D62"/>
    <w:rsid w:val="0068771C"/>
    <w:rsid w:val="00690CC3"/>
    <w:rsid w:val="006A3E40"/>
    <w:rsid w:val="006A5E0C"/>
    <w:rsid w:val="006A6A0E"/>
    <w:rsid w:val="006A746E"/>
    <w:rsid w:val="006B10C4"/>
    <w:rsid w:val="006B76A2"/>
    <w:rsid w:val="006C3FFB"/>
    <w:rsid w:val="006C4000"/>
    <w:rsid w:val="006C4B37"/>
    <w:rsid w:val="006C51FB"/>
    <w:rsid w:val="006C6E27"/>
    <w:rsid w:val="006D05B2"/>
    <w:rsid w:val="006D0C47"/>
    <w:rsid w:val="006D6B84"/>
    <w:rsid w:val="006E0AC5"/>
    <w:rsid w:val="006E2726"/>
    <w:rsid w:val="006E39BB"/>
    <w:rsid w:val="006F5110"/>
    <w:rsid w:val="006F6086"/>
    <w:rsid w:val="007032A1"/>
    <w:rsid w:val="0070343B"/>
    <w:rsid w:val="00704DA6"/>
    <w:rsid w:val="00705C39"/>
    <w:rsid w:val="007071A1"/>
    <w:rsid w:val="00707C17"/>
    <w:rsid w:val="00707F58"/>
    <w:rsid w:val="00710C83"/>
    <w:rsid w:val="007267A0"/>
    <w:rsid w:val="007501EA"/>
    <w:rsid w:val="00751942"/>
    <w:rsid w:val="00751A03"/>
    <w:rsid w:val="00751A3A"/>
    <w:rsid w:val="0075327A"/>
    <w:rsid w:val="007569DE"/>
    <w:rsid w:val="00756E43"/>
    <w:rsid w:val="0076120D"/>
    <w:rsid w:val="00762C0B"/>
    <w:rsid w:val="00764B08"/>
    <w:rsid w:val="00765C83"/>
    <w:rsid w:val="00770AF9"/>
    <w:rsid w:val="00772C85"/>
    <w:rsid w:val="007731CC"/>
    <w:rsid w:val="007742ED"/>
    <w:rsid w:val="00777CD5"/>
    <w:rsid w:val="007804A3"/>
    <w:rsid w:val="007825C8"/>
    <w:rsid w:val="007839C7"/>
    <w:rsid w:val="00786729"/>
    <w:rsid w:val="00786866"/>
    <w:rsid w:val="007868AE"/>
    <w:rsid w:val="00790DAD"/>
    <w:rsid w:val="00792681"/>
    <w:rsid w:val="00793CD8"/>
    <w:rsid w:val="007975E4"/>
    <w:rsid w:val="007A1F9D"/>
    <w:rsid w:val="007B0D29"/>
    <w:rsid w:val="007B4A5D"/>
    <w:rsid w:val="007B740F"/>
    <w:rsid w:val="007C0281"/>
    <w:rsid w:val="007C0716"/>
    <w:rsid w:val="007C0CCD"/>
    <w:rsid w:val="007C15D9"/>
    <w:rsid w:val="007C26EC"/>
    <w:rsid w:val="007C3657"/>
    <w:rsid w:val="007C5601"/>
    <w:rsid w:val="007C78ED"/>
    <w:rsid w:val="007C7A49"/>
    <w:rsid w:val="007E13A2"/>
    <w:rsid w:val="007E2FE6"/>
    <w:rsid w:val="007E4D3F"/>
    <w:rsid w:val="007E7FA9"/>
    <w:rsid w:val="007F2F3B"/>
    <w:rsid w:val="00802C02"/>
    <w:rsid w:val="00804A12"/>
    <w:rsid w:val="008074FB"/>
    <w:rsid w:val="00807C93"/>
    <w:rsid w:val="00816E64"/>
    <w:rsid w:val="00817F92"/>
    <w:rsid w:val="00820BCB"/>
    <w:rsid w:val="00820C7E"/>
    <w:rsid w:val="00824635"/>
    <w:rsid w:val="0082558F"/>
    <w:rsid w:val="00826CBC"/>
    <w:rsid w:val="00830864"/>
    <w:rsid w:val="008346B9"/>
    <w:rsid w:val="0083485F"/>
    <w:rsid w:val="00846C74"/>
    <w:rsid w:val="00850B58"/>
    <w:rsid w:val="008528EC"/>
    <w:rsid w:val="00852926"/>
    <w:rsid w:val="00853FBB"/>
    <w:rsid w:val="00862465"/>
    <w:rsid w:val="00862FF3"/>
    <w:rsid w:val="00866C6F"/>
    <w:rsid w:val="00870745"/>
    <w:rsid w:val="00875F6B"/>
    <w:rsid w:val="00881442"/>
    <w:rsid w:val="00883DE0"/>
    <w:rsid w:val="00884823"/>
    <w:rsid w:val="008866A4"/>
    <w:rsid w:val="00887824"/>
    <w:rsid w:val="00892002"/>
    <w:rsid w:val="008939F0"/>
    <w:rsid w:val="008962C5"/>
    <w:rsid w:val="0089786B"/>
    <w:rsid w:val="00897A00"/>
    <w:rsid w:val="008A14E1"/>
    <w:rsid w:val="008A191E"/>
    <w:rsid w:val="008B1324"/>
    <w:rsid w:val="008B3A1B"/>
    <w:rsid w:val="008B3B70"/>
    <w:rsid w:val="008B4526"/>
    <w:rsid w:val="008B787D"/>
    <w:rsid w:val="008C224E"/>
    <w:rsid w:val="008D0242"/>
    <w:rsid w:val="008D560E"/>
    <w:rsid w:val="008E1D76"/>
    <w:rsid w:val="008E28A3"/>
    <w:rsid w:val="008E470F"/>
    <w:rsid w:val="008E5633"/>
    <w:rsid w:val="008E7379"/>
    <w:rsid w:val="008E7A21"/>
    <w:rsid w:val="008F0A00"/>
    <w:rsid w:val="008F1D22"/>
    <w:rsid w:val="008F30BF"/>
    <w:rsid w:val="008F45CB"/>
    <w:rsid w:val="008F4CF2"/>
    <w:rsid w:val="008F61D2"/>
    <w:rsid w:val="0090088E"/>
    <w:rsid w:val="00902AA9"/>
    <w:rsid w:val="009063EE"/>
    <w:rsid w:val="0090685B"/>
    <w:rsid w:val="00906CCC"/>
    <w:rsid w:val="009133E4"/>
    <w:rsid w:val="00915953"/>
    <w:rsid w:val="00916862"/>
    <w:rsid w:val="0091788F"/>
    <w:rsid w:val="00917AAB"/>
    <w:rsid w:val="00923355"/>
    <w:rsid w:val="00926541"/>
    <w:rsid w:val="00927034"/>
    <w:rsid w:val="0092746E"/>
    <w:rsid w:val="00927DC1"/>
    <w:rsid w:val="00930419"/>
    <w:rsid w:val="009405A9"/>
    <w:rsid w:val="0094383F"/>
    <w:rsid w:val="00944838"/>
    <w:rsid w:val="0095007F"/>
    <w:rsid w:val="00950BF5"/>
    <w:rsid w:val="00952AE2"/>
    <w:rsid w:val="00955ECB"/>
    <w:rsid w:val="00961575"/>
    <w:rsid w:val="00962509"/>
    <w:rsid w:val="0096259C"/>
    <w:rsid w:val="00962614"/>
    <w:rsid w:val="009635CB"/>
    <w:rsid w:val="00964860"/>
    <w:rsid w:val="00971ED4"/>
    <w:rsid w:val="00974A3E"/>
    <w:rsid w:val="00980573"/>
    <w:rsid w:val="0098066A"/>
    <w:rsid w:val="009833D0"/>
    <w:rsid w:val="00984DF3"/>
    <w:rsid w:val="00985CAA"/>
    <w:rsid w:val="00985D23"/>
    <w:rsid w:val="00986312"/>
    <w:rsid w:val="00987A90"/>
    <w:rsid w:val="00990956"/>
    <w:rsid w:val="00990A95"/>
    <w:rsid w:val="00991E06"/>
    <w:rsid w:val="00993848"/>
    <w:rsid w:val="00993DB9"/>
    <w:rsid w:val="00993DE7"/>
    <w:rsid w:val="00994266"/>
    <w:rsid w:val="009944E6"/>
    <w:rsid w:val="009959D1"/>
    <w:rsid w:val="009A1766"/>
    <w:rsid w:val="009A17EB"/>
    <w:rsid w:val="009A5030"/>
    <w:rsid w:val="009A5697"/>
    <w:rsid w:val="009A6432"/>
    <w:rsid w:val="009A711A"/>
    <w:rsid w:val="009A722C"/>
    <w:rsid w:val="009A7B52"/>
    <w:rsid w:val="009B1763"/>
    <w:rsid w:val="009B1B34"/>
    <w:rsid w:val="009B256E"/>
    <w:rsid w:val="009C038D"/>
    <w:rsid w:val="009C0720"/>
    <w:rsid w:val="009C6798"/>
    <w:rsid w:val="009D04E9"/>
    <w:rsid w:val="009D2B73"/>
    <w:rsid w:val="009D386E"/>
    <w:rsid w:val="009D51CB"/>
    <w:rsid w:val="009E229C"/>
    <w:rsid w:val="009E29B9"/>
    <w:rsid w:val="009E60BD"/>
    <w:rsid w:val="009F1897"/>
    <w:rsid w:val="009F2B59"/>
    <w:rsid w:val="009F3D36"/>
    <w:rsid w:val="009F3FEE"/>
    <w:rsid w:val="009F428F"/>
    <w:rsid w:val="009F5BD6"/>
    <w:rsid w:val="009F5CCE"/>
    <w:rsid w:val="009F757E"/>
    <w:rsid w:val="00A01D9F"/>
    <w:rsid w:val="00A03894"/>
    <w:rsid w:val="00A03C55"/>
    <w:rsid w:val="00A047DC"/>
    <w:rsid w:val="00A068E5"/>
    <w:rsid w:val="00A16661"/>
    <w:rsid w:val="00A17A07"/>
    <w:rsid w:val="00A3075A"/>
    <w:rsid w:val="00A32632"/>
    <w:rsid w:val="00A336F5"/>
    <w:rsid w:val="00A368F3"/>
    <w:rsid w:val="00A4280E"/>
    <w:rsid w:val="00A4319A"/>
    <w:rsid w:val="00A5071E"/>
    <w:rsid w:val="00A60648"/>
    <w:rsid w:val="00A72151"/>
    <w:rsid w:val="00A74424"/>
    <w:rsid w:val="00A75E25"/>
    <w:rsid w:val="00A80B9C"/>
    <w:rsid w:val="00A82A8A"/>
    <w:rsid w:val="00A9314B"/>
    <w:rsid w:val="00A934D5"/>
    <w:rsid w:val="00AA1FE2"/>
    <w:rsid w:val="00AA3609"/>
    <w:rsid w:val="00AA3FC0"/>
    <w:rsid w:val="00AA5C79"/>
    <w:rsid w:val="00AA5F4D"/>
    <w:rsid w:val="00AA660C"/>
    <w:rsid w:val="00AA768D"/>
    <w:rsid w:val="00AB0A68"/>
    <w:rsid w:val="00AB5E47"/>
    <w:rsid w:val="00AC4F47"/>
    <w:rsid w:val="00AC76B8"/>
    <w:rsid w:val="00AC7ACE"/>
    <w:rsid w:val="00AC7F5B"/>
    <w:rsid w:val="00AD0530"/>
    <w:rsid w:val="00AD0A7F"/>
    <w:rsid w:val="00AE1CD0"/>
    <w:rsid w:val="00AE4661"/>
    <w:rsid w:val="00AE7486"/>
    <w:rsid w:val="00AE7EDA"/>
    <w:rsid w:val="00AF003A"/>
    <w:rsid w:val="00AF06B5"/>
    <w:rsid w:val="00AF2E3C"/>
    <w:rsid w:val="00AF3A67"/>
    <w:rsid w:val="00AF5E54"/>
    <w:rsid w:val="00B04837"/>
    <w:rsid w:val="00B04FF2"/>
    <w:rsid w:val="00B0568C"/>
    <w:rsid w:val="00B05B4B"/>
    <w:rsid w:val="00B065EB"/>
    <w:rsid w:val="00B119EA"/>
    <w:rsid w:val="00B11F24"/>
    <w:rsid w:val="00B127BB"/>
    <w:rsid w:val="00B22F26"/>
    <w:rsid w:val="00B248DF"/>
    <w:rsid w:val="00B26BDF"/>
    <w:rsid w:val="00B30CB1"/>
    <w:rsid w:val="00B31348"/>
    <w:rsid w:val="00B372D9"/>
    <w:rsid w:val="00B42E24"/>
    <w:rsid w:val="00B45032"/>
    <w:rsid w:val="00B479D2"/>
    <w:rsid w:val="00B5329C"/>
    <w:rsid w:val="00B54C83"/>
    <w:rsid w:val="00B57D33"/>
    <w:rsid w:val="00B61074"/>
    <w:rsid w:val="00B63942"/>
    <w:rsid w:val="00B6453A"/>
    <w:rsid w:val="00B671D3"/>
    <w:rsid w:val="00B72F96"/>
    <w:rsid w:val="00B81251"/>
    <w:rsid w:val="00B83140"/>
    <w:rsid w:val="00B85E5C"/>
    <w:rsid w:val="00B86139"/>
    <w:rsid w:val="00B9019B"/>
    <w:rsid w:val="00B913AA"/>
    <w:rsid w:val="00B92E61"/>
    <w:rsid w:val="00B95F65"/>
    <w:rsid w:val="00BA1895"/>
    <w:rsid w:val="00BA3168"/>
    <w:rsid w:val="00BB0969"/>
    <w:rsid w:val="00BB1B7A"/>
    <w:rsid w:val="00BB24B1"/>
    <w:rsid w:val="00BB59FC"/>
    <w:rsid w:val="00BB5A12"/>
    <w:rsid w:val="00BB632E"/>
    <w:rsid w:val="00BB6E68"/>
    <w:rsid w:val="00BC0907"/>
    <w:rsid w:val="00BC2146"/>
    <w:rsid w:val="00BC2666"/>
    <w:rsid w:val="00BC3AA3"/>
    <w:rsid w:val="00BC522E"/>
    <w:rsid w:val="00BC6A73"/>
    <w:rsid w:val="00BC78B6"/>
    <w:rsid w:val="00BC7C84"/>
    <w:rsid w:val="00BD325D"/>
    <w:rsid w:val="00BD4278"/>
    <w:rsid w:val="00BE38C4"/>
    <w:rsid w:val="00BE5ED6"/>
    <w:rsid w:val="00BF2F5A"/>
    <w:rsid w:val="00BF346C"/>
    <w:rsid w:val="00BF70C4"/>
    <w:rsid w:val="00C0222A"/>
    <w:rsid w:val="00C02883"/>
    <w:rsid w:val="00C05474"/>
    <w:rsid w:val="00C06D87"/>
    <w:rsid w:val="00C1350A"/>
    <w:rsid w:val="00C170CA"/>
    <w:rsid w:val="00C173FE"/>
    <w:rsid w:val="00C21DDF"/>
    <w:rsid w:val="00C2273E"/>
    <w:rsid w:val="00C22DB2"/>
    <w:rsid w:val="00C239DB"/>
    <w:rsid w:val="00C24048"/>
    <w:rsid w:val="00C24796"/>
    <w:rsid w:val="00C247EB"/>
    <w:rsid w:val="00C25D86"/>
    <w:rsid w:val="00C26ACD"/>
    <w:rsid w:val="00C30CE8"/>
    <w:rsid w:val="00C31574"/>
    <w:rsid w:val="00C32A6E"/>
    <w:rsid w:val="00C33CDF"/>
    <w:rsid w:val="00C37458"/>
    <w:rsid w:val="00C37ACA"/>
    <w:rsid w:val="00C40DA5"/>
    <w:rsid w:val="00C43936"/>
    <w:rsid w:val="00C46C96"/>
    <w:rsid w:val="00C46CA4"/>
    <w:rsid w:val="00C5241C"/>
    <w:rsid w:val="00C53CFE"/>
    <w:rsid w:val="00C53D21"/>
    <w:rsid w:val="00C543F2"/>
    <w:rsid w:val="00C6060F"/>
    <w:rsid w:val="00C61627"/>
    <w:rsid w:val="00C61ED8"/>
    <w:rsid w:val="00C63552"/>
    <w:rsid w:val="00C74E55"/>
    <w:rsid w:val="00C77B98"/>
    <w:rsid w:val="00C80321"/>
    <w:rsid w:val="00C80EEF"/>
    <w:rsid w:val="00C83044"/>
    <w:rsid w:val="00C86815"/>
    <w:rsid w:val="00C878A5"/>
    <w:rsid w:val="00C902C5"/>
    <w:rsid w:val="00C94DC5"/>
    <w:rsid w:val="00C97A9E"/>
    <w:rsid w:val="00CA0DA4"/>
    <w:rsid w:val="00CA1474"/>
    <w:rsid w:val="00CA20D6"/>
    <w:rsid w:val="00CA24E9"/>
    <w:rsid w:val="00CA66BF"/>
    <w:rsid w:val="00CB41B5"/>
    <w:rsid w:val="00CB5A1F"/>
    <w:rsid w:val="00CB66A0"/>
    <w:rsid w:val="00CC2432"/>
    <w:rsid w:val="00CC2E92"/>
    <w:rsid w:val="00CC6BC7"/>
    <w:rsid w:val="00CC772C"/>
    <w:rsid w:val="00CC77B7"/>
    <w:rsid w:val="00CC7F8C"/>
    <w:rsid w:val="00CD3379"/>
    <w:rsid w:val="00CD3FF7"/>
    <w:rsid w:val="00CD4945"/>
    <w:rsid w:val="00CE21A0"/>
    <w:rsid w:val="00CE2A47"/>
    <w:rsid w:val="00CE5822"/>
    <w:rsid w:val="00CE682A"/>
    <w:rsid w:val="00CE6D1A"/>
    <w:rsid w:val="00CF0303"/>
    <w:rsid w:val="00CF1393"/>
    <w:rsid w:val="00CF30CE"/>
    <w:rsid w:val="00CF4F65"/>
    <w:rsid w:val="00D010E2"/>
    <w:rsid w:val="00D05CAE"/>
    <w:rsid w:val="00D14932"/>
    <w:rsid w:val="00D15CBB"/>
    <w:rsid w:val="00D17CB1"/>
    <w:rsid w:val="00D24CE5"/>
    <w:rsid w:val="00D24E28"/>
    <w:rsid w:val="00D25DE9"/>
    <w:rsid w:val="00D26F5A"/>
    <w:rsid w:val="00D33EBD"/>
    <w:rsid w:val="00D3544A"/>
    <w:rsid w:val="00D4166A"/>
    <w:rsid w:val="00D41A45"/>
    <w:rsid w:val="00D434D2"/>
    <w:rsid w:val="00D43531"/>
    <w:rsid w:val="00D44879"/>
    <w:rsid w:val="00D65FA2"/>
    <w:rsid w:val="00D71848"/>
    <w:rsid w:val="00D7286C"/>
    <w:rsid w:val="00D73577"/>
    <w:rsid w:val="00D75461"/>
    <w:rsid w:val="00D77767"/>
    <w:rsid w:val="00D83EE6"/>
    <w:rsid w:val="00D97532"/>
    <w:rsid w:val="00DA2F7E"/>
    <w:rsid w:val="00DA3740"/>
    <w:rsid w:val="00DA3B74"/>
    <w:rsid w:val="00DA44AF"/>
    <w:rsid w:val="00DA6AB2"/>
    <w:rsid w:val="00DA7DB8"/>
    <w:rsid w:val="00DB1658"/>
    <w:rsid w:val="00DB289B"/>
    <w:rsid w:val="00DB4E6A"/>
    <w:rsid w:val="00DB79C6"/>
    <w:rsid w:val="00DC22FA"/>
    <w:rsid w:val="00DC3BF5"/>
    <w:rsid w:val="00DD0181"/>
    <w:rsid w:val="00DD2760"/>
    <w:rsid w:val="00DD75AA"/>
    <w:rsid w:val="00DE002D"/>
    <w:rsid w:val="00DE65D1"/>
    <w:rsid w:val="00DE6656"/>
    <w:rsid w:val="00DF1BFE"/>
    <w:rsid w:val="00DF3C46"/>
    <w:rsid w:val="00DF4304"/>
    <w:rsid w:val="00DF43A5"/>
    <w:rsid w:val="00E00A0E"/>
    <w:rsid w:val="00E00FC5"/>
    <w:rsid w:val="00E01A67"/>
    <w:rsid w:val="00E036D7"/>
    <w:rsid w:val="00E10D69"/>
    <w:rsid w:val="00E11074"/>
    <w:rsid w:val="00E1128B"/>
    <w:rsid w:val="00E13CEC"/>
    <w:rsid w:val="00E17BEC"/>
    <w:rsid w:val="00E17F3F"/>
    <w:rsid w:val="00E22537"/>
    <w:rsid w:val="00E27254"/>
    <w:rsid w:val="00E44815"/>
    <w:rsid w:val="00E45087"/>
    <w:rsid w:val="00E465B9"/>
    <w:rsid w:val="00E5255D"/>
    <w:rsid w:val="00E5421B"/>
    <w:rsid w:val="00E54FB3"/>
    <w:rsid w:val="00E566AE"/>
    <w:rsid w:val="00E57A60"/>
    <w:rsid w:val="00E57C01"/>
    <w:rsid w:val="00E60C16"/>
    <w:rsid w:val="00E67895"/>
    <w:rsid w:val="00E70107"/>
    <w:rsid w:val="00E70A9A"/>
    <w:rsid w:val="00E72D2B"/>
    <w:rsid w:val="00E72F29"/>
    <w:rsid w:val="00E72F82"/>
    <w:rsid w:val="00E77520"/>
    <w:rsid w:val="00E811F4"/>
    <w:rsid w:val="00E84BDA"/>
    <w:rsid w:val="00E85FB3"/>
    <w:rsid w:val="00E90057"/>
    <w:rsid w:val="00E92E1A"/>
    <w:rsid w:val="00E95206"/>
    <w:rsid w:val="00E954AC"/>
    <w:rsid w:val="00E95C9D"/>
    <w:rsid w:val="00E97A46"/>
    <w:rsid w:val="00EA2559"/>
    <w:rsid w:val="00EB191F"/>
    <w:rsid w:val="00EC1E66"/>
    <w:rsid w:val="00EC3624"/>
    <w:rsid w:val="00EC3946"/>
    <w:rsid w:val="00EC56B3"/>
    <w:rsid w:val="00EC59C2"/>
    <w:rsid w:val="00EC6FD2"/>
    <w:rsid w:val="00ED27D1"/>
    <w:rsid w:val="00ED7358"/>
    <w:rsid w:val="00EE556A"/>
    <w:rsid w:val="00EE5E80"/>
    <w:rsid w:val="00EF0505"/>
    <w:rsid w:val="00EF0B68"/>
    <w:rsid w:val="00EF12FD"/>
    <w:rsid w:val="00EF1A09"/>
    <w:rsid w:val="00EF4685"/>
    <w:rsid w:val="00EF59A2"/>
    <w:rsid w:val="00EF7EE4"/>
    <w:rsid w:val="00F01696"/>
    <w:rsid w:val="00F03D6B"/>
    <w:rsid w:val="00F04305"/>
    <w:rsid w:val="00F04E5C"/>
    <w:rsid w:val="00F074AA"/>
    <w:rsid w:val="00F108C9"/>
    <w:rsid w:val="00F1133D"/>
    <w:rsid w:val="00F15398"/>
    <w:rsid w:val="00F16100"/>
    <w:rsid w:val="00F165D0"/>
    <w:rsid w:val="00F24573"/>
    <w:rsid w:val="00F246B8"/>
    <w:rsid w:val="00F249FA"/>
    <w:rsid w:val="00F25B6E"/>
    <w:rsid w:val="00F261C4"/>
    <w:rsid w:val="00F2656E"/>
    <w:rsid w:val="00F353F6"/>
    <w:rsid w:val="00F361C4"/>
    <w:rsid w:val="00F36735"/>
    <w:rsid w:val="00F37C46"/>
    <w:rsid w:val="00F40358"/>
    <w:rsid w:val="00F41505"/>
    <w:rsid w:val="00F44A91"/>
    <w:rsid w:val="00F47E21"/>
    <w:rsid w:val="00F50DBE"/>
    <w:rsid w:val="00F51042"/>
    <w:rsid w:val="00F51C3C"/>
    <w:rsid w:val="00F535AC"/>
    <w:rsid w:val="00F54052"/>
    <w:rsid w:val="00F564A3"/>
    <w:rsid w:val="00F5795F"/>
    <w:rsid w:val="00F60749"/>
    <w:rsid w:val="00F608FE"/>
    <w:rsid w:val="00F62CC6"/>
    <w:rsid w:val="00F63463"/>
    <w:rsid w:val="00F64708"/>
    <w:rsid w:val="00F653E6"/>
    <w:rsid w:val="00F66DC4"/>
    <w:rsid w:val="00F72F90"/>
    <w:rsid w:val="00F73B38"/>
    <w:rsid w:val="00F73BDC"/>
    <w:rsid w:val="00F74DF8"/>
    <w:rsid w:val="00F80564"/>
    <w:rsid w:val="00F80E97"/>
    <w:rsid w:val="00F85E94"/>
    <w:rsid w:val="00F86967"/>
    <w:rsid w:val="00F901E1"/>
    <w:rsid w:val="00F9168D"/>
    <w:rsid w:val="00F91FBB"/>
    <w:rsid w:val="00F92FA5"/>
    <w:rsid w:val="00F9392B"/>
    <w:rsid w:val="00F93C00"/>
    <w:rsid w:val="00F9441C"/>
    <w:rsid w:val="00F96BA1"/>
    <w:rsid w:val="00FA1015"/>
    <w:rsid w:val="00FA50B7"/>
    <w:rsid w:val="00FA64A6"/>
    <w:rsid w:val="00FB0847"/>
    <w:rsid w:val="00FB408D"/>
    <w:rsid w:val="00FB49DE"/>
    <w:rsid w:val="00FD29A9"/>
    <w:rsid w:val="00FE4823"/>
    <w:rsid w:val="00FE5C28"/>
    <w:rsid w:val="00FE6EB2"/>
    <w:rsid w:val="00FE70EA"/>
    <w:rsid w:val="00FF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FC71C"/>
  <w15:docId w15:val="{9857DBE7-6F39-435D-84FA-38570BE5D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9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9E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9E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9E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59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9E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9E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9E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9E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9E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59E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59EC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259E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9E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9E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9EC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9E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9E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istParagraph">
    <w:name w:val="List Paragraph"/>
    <w:basedOn w:val="Normal"/>
    <w:uiPriority w:val="34"/>
    <w:qFormat/>
    <w:rsid w:val="004B5E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73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3AB"/>
  </w:style>
  <w:style w:type="paragraph" w:styleId="Footer">
    <w:name w:val="footer"/>
    <w:basedOn w:val="Normal"/>
    <w:link w:val="FooterChar"/>
    <w:uiPriority w:val="99"/>
    <w:unhideWhenUsed/>
    <w:rsid w:val="005E73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3AB"/>
  </w:style>
  <w:style w:type="character" w:styleId="CommentReference">
    <w:name w:val="annotation reference"/>
    <w:basedOn w:val="DefaultParagraphFont"/>
    <w:uiPriority w:val="99"/>
    <w:unhideWhenUsed/>
    <w:rsid w:val="00943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383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8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8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8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83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13CE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1259EC"/>
    <w:rPr>
      <w:b/>
      <w:bCs/>
    </w:rPr>
  </w:style>
  <w:style w:type="character" w:styleId="Emphasis">
    <w:name w:val="Emphasis"/>
    <w:basedOn w:val="DefaultParagraphFont"/>
    <w:uiPriority w:val="20"/>
    <w:qFormat/>
    <w:rsid w:val="001259EC"/>
    <w:rPr>
      <w:i/>
      <w:iCs/>
    </w:rPr>
  </w:style>
  <w:style w:type="character" w:styleId="Hyperlink">
    <w:name w:val="Hyperlink"/>
    <w:basedOn w:val="DefaultParagraphFont"/>
    <w:uiPriority w:val="99"/>
    <w:unhideWhenUsed/>
    <w:rsid w:val="0089786B"/>
    <w:rPr>
      <w:color w:val="0000FF"/>
      <w:u w:val="single"/>
    </w:rPr>
  </w:style>
  <w:style w:type="table" w:styleId="TableGrid">
    <w:name w:val="Table Grid"/>
    <w:basedOn w:val="TableNormal"/>
    <w:uiPriority w:val="39"/>
    <w:rsid w:val="008B3A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59EC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1259EC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9EC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9E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59EC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1259E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259EC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9E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9EC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9EC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259E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59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259E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259E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259E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59EC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4366F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119E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styleId="Revision">
    <w:name w:val="Revision"/>
    <w:hidden/>
    <w:uiPriority w:val="99"/>
    <w:semiHidden/>
    <w:rsid w:val="00D010E2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1A1814"/>
  </w:style>
  <w:style w:type="character" w:customStyle="1" w:styleId="BodyTextChar">
    <w:name w:val="Body Text Char"/>
    <w:basedOn w:val="DefaultParagraphFont"/>
    <w:link w:val="BodyText"/>
    <w:uiPriority w:val="99"/>
    <w:rsid w:val="001A1814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A1814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A1814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12D12"/>
  </w:style>
  <w:style w:type="paragraph" w:customStyle="1" w:styleId="xmsonormal">
    <w:name w:val="x_msonormal"/>
    <w:basedOn w:val="Normal"/>
    <w:uiPriority w:val="99"/>
    <w:rsid w:val="00802C02"/>
    <w:pPr>
      <w:spacing w:after="0" w:line="240" w:lineRule="auto"/>
    </w:pPr>
    <w:rPr>
      <w:rFonts w:eastAsiaTheme="minorHAnsi" w:cs="Times New Roman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yperlink" Target="http://www.roche.com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thermoscientific.com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yperlink" Target="http://www.retsch.com/" TargetMode="Externa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6E844-DE96-43A1-8844-C851F9934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44</Words>
  <Characters>28187</Characters>
  <Application>Microsoft Office Word</Application>
  <DocSecurity>0</DocSecurity>
  <Lines>234</Lines>
  <Paragraphs>6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oshiba</Company>
  <LinksUpToDate>false</LinksUpToDate>
  <CharactersWithSpaces>33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ENT</dc:creator>
  <cp:lastModifiedBy>Sebastin Arockiaraj S.</cp:lastModifiedBy>
  <cp:revision>4</cp:revision>
  <cp:lastPrinted>2019-03-11T13:41:00Z</cp:lastPrinted>
  <dcterms:created xsi:type="dcterms:W3CDTF">2019-06-15T02:46:00Z</dcterms:created>
  <dcterms:modified xsi:type="dcterms:W3CDTF">2019-10-3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the-plant-journal</vt:lpwstr>
  </property>
  <property fmtid="{D5CDD505-2E9C-101B-9397-08002B2CF9AE}" pid="19" name="Mendeley Recent Style Name 8_1">
    <vt:lpwstr>The Plant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